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EE6F0" w14:textId="77777777" w:rsidR="002E5378" w:rsidRDefault="002E5378" w:rsidP="008D5AE9">
      <w:pPr>
        <w:rPr>
          <w:b/>
          <w:bCs/>
          <w:lang w:val="en-US"/>
        </w:rPr>
      </w:pPr>
    </w:p>
    <w:p w14:paraId="776BC4DD" w14:textId="77777777" w:rsidR="00136317" w:rsidRDefault="00136317" w:rsidP="00136317">
      <w:pPr>
        <w:rPr>
          <w:b/>
          <w:bCs/>
          <w:lang w:val="en-US"/>
        </w:rPr>
      </w:pPr>
      <w:r>
        <w:rPr>
          <w:b/>
          <w:bCs/>
          <w:lang w:val="en-US"/>
        </w:rPr>
        <w:t>TITLE:</w:t>
      </w:r>
    </w:p>
    <w:p w14:paraId="7C6C411A" w14:textId="77777777" w:rsidR="00136317" w:rsidRDefault="00136317" w:rsidP="00136317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HE PROPORTION OF PLANT-BASED FOOD CONSUMPTION DURING MIDLIFE AND COGNITIVE HEALTH IN LATER LIFE IN AUSTRALIAN WOMEN – DATA FROM THE WOMEN’S HEALTHY AGEING PROJECT (WHAP) </w:t>
      </w:r>
    </w:p>
    <w:p w14:paraId="600A7529" w14:textId="77777777" w:rsidR="00136317" w:rsidRDefault="00136317" w:rsidP="00136317">
      <w:pPr>
        <w:rPr>
          <w:b/>
          <w:bCs/>
          <w:lang w:val="en-US"/>
        </w:rPr>
      </w:pPr>
    </w:p>
    <w:p w14:paraId="0C3D8355" w14:textId="77777777" w:rsidR="00136317" w:rsidRDefault="00136317" w:rsidP="00136317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uthor names: </w:t>
      </w:r>
    </w:p>
    <w:p w14:paraId="26E3BA37" w14:textId="77777777" w:rsidR="00F27EA7" w:rsidRPr="000F72C5" w:rsidRDefault="00F27EA7" w:rsidP="00F27EA7">
      <w:pPr>
        <w:rPr>
          <w:b/>
          <w:bCs/>
          <w:vertAlign w:val="superscript"/>
          <w:lang w:val="en-US"/>
        </w:rPr>
      </w:pPr>
      <w:r>
        <w:rPr>
          <w:b/>
          <w:bCs/>
          <w:lang w:val="en-US"/>
        </w:rPr>
        <w:t>Phuong Le</w:t>
      </w:r>
      <w:r>
        <w:rPr>
          <w:b/>
          <w:bCs/>
          <w:vertAlign w:val="superscript"/>
          <w:lang w:val="en-US"/>
        </w:rPr>
        <w:t>1</w:t>
      </w:r>
      <w:r>
        <w:rPr>
          <w:b/>
          <w:bCs/>
          <w:lang w:val="en-US"/>
        </w:rPr>
        <w:t>, Cassandra Szoeke</w:t>
      </w:r>
      <w:r>
        <w:rPr>
          <w:b/>
          <w:bCs/>
          <w:vertAlign w:val="superscript"/>
          <w:lang w:val="en-US"/>
        </w:rPr>
        <w:t>2*</w:t>
      </w:r>
      <w:r>
        <w:rPr>
          <w:b/>
          <w:bCs/>
          <w:lang w:val="en-US"/>
        </w:rPr>
        <w:t>, Kaitlin Day</w:t>
      </w:r>
      <w:r>
        <w:rPr>
          <w:b/>
          <w:bCs/>
          <w:vertAlign w:val="superscript"/>
          <w:lang w:val="en-US"/>
        </w:rPr>
        <w:t>1,</w:t>
      </w:r>
      <w:r w:rsidRPr="00000481">
        <w:rPr>
          <w:b/>
          <w:bCs/>
          <w:highlight w:val="yellow"/>
          <w:vertAlign w:val="superscript"/>
          <w:lang w:val="en-US"/>
        </w:rPr>
        <w:t>3</w:t>
      </w:r>
      <w:r>
        <w:rPr>
          <w:b/>
          <w:bCs/>
          <w:lang w:val="en-US"/>
        </w:rPr>
        <w:t>, Russell Conduit</w:t>
      </w:r>
      <w:r>
        <w:rPr>
          <w:b/>
          <w:bCs/>
          <w:vertAlign w:val="superscript"/>
          <w:lang w:val="en-US"/>
        </w:rPr>
        <w:t>1</w:t>
      </w:r>
      <w:r>
        <w:rPr>
          <w:b/>
          <w:bCs/>
          <w:lang w:val="en-US"/>
        </w:rPr>
        <w:t xml:space="preserve">, </w:t>
      </w:r>
      <w:r w:rsidRPr="00000481">
        <w:rPr>
          <w:b/>
          <w:bCs/>
          <w:highlight w:val="yellow"/>
          <w:lang w:val="en-US"/>
        </w:rPr>
        <w:t>Sharayah Carter</w:t>
      </w:r>
      <w:r w:rsidRPr="00000481">
        <w:rPr>
          <w:b/>
          <w:bCs/>
          <w:highlight w:val="yellow"/>
          <w:vertAlign w:val="superscript"/>
          <w:lang w:val="en-US"/>
        </w:rPr>
        <w:t>1</w:t>
      </w:r>
      <w:r>
        <w:rPr>
          <w:b/>
          <w:bCs/>
          <w:lang w:val="en-US"/>
        </w:rPr>
        <w:t>, Catherine Itsiopoulos</w:t>
      </w:r>
      <w:r>
        <w:rPr>
          <w:b/>
          <w:bCs/>
          <w:vertAlign w:val="superscript"/>
          <w:lang w:val="en-US"/>
        </w:rPr>
        <w:t>1</w:t>
      </w:r>
    </w:p>
    <w:p w14:paraId="096BA122" w14:textId="77777777" w:rsidR="00F27EA7" w:rsidRDefault="00F27EA7" w:rsidP="00F27EA7">
      <w:pPr>
        <w:rPr>
          <w:b/>
          <w:bCs/>
          <w:lang w:val="en-US"/>
        </w:rPr>
      </w:pPr>
    </w:p>
    <w:p w14:paraId="01113DF8" w14:textId="77777777" w:rsidR="00F27EA7" w:rsidRDefault="00F27EA7" w:rsidP="00F27EA7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ffiliations: </w:t>
      </w:r>
    </w:p>
    <w:p w14:paraId="0D82F171" w14:textId="77777777" w:rsidR="00F27EA7" w:rsidRDefault="00F27EA7" w:rsidP="00F27EA7">
      <w:pPr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School of Health and Biomedical Sciences, RMIT University, 124 La Trobe Street, Melbourne, VIC 3000, Australia</w:t>
      </w:r>
    </w:p>
    <w:p w14:paraId="7375452E" w14:textId="77777777" w:rsidR="00F27EA7" w:rsidRDefault="00F27EA7" w:rsidP="00F27EA7">
      <w:pPr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>Monash Centre for Health Research and Implementation, Monash University, Wellington Road, Clayton, VIC 3800, Australia</w:t>
      </w:r>
    </w:p>
    <w:p w14:paraId="74EBE5D7" w14:textId="77777777" w:rsidR="00F27EA7" w:rsidRDefault="00F27EA7" w:rsidP="00F27EA7">
      <w:pPr>
        <w:rPr>
          <w:lang w:val="en-US"/>
        </w:rPr>
      </w:pPr>
      <w:r w:rsidRPr="00000481">
        <w:rPr>
          <w:highlight w:val="yellow"/>
          <w:vertAlign w:val="superscript"/>
          <w:lang w:val="en-US"/>
        </w:rPr>
        <w:t>3</w:t>
      </w:r>
      <w:r w:rsidRPr="00000481">
        <w:rPr>
          <w:highlight w:val="yellow"/>
          <w:lang w:val="en-US"/>
        </w:rPr>
        <w:t>Department of Nutritional Sciences, School of Life Course &amp; Population Sciences, Faculty of Life Sciences and Medicine, King’s College London, United Kingdom</w:t>
      </w:r>
    </w:p>
    <w:p w14:paraId="162D4906" w14:textId="77777777" w:rsidR="00136317" w:rsidRDefault="00136317" w:rsidP="00136317">
      <w:pPr>
        <w:rPr>
          <w:b/>
          <w:bCs/>
          <w:lang w:val="en-US"/>
        </w:rPr>
      </w:pPr>
    </w:p>
    <w:p w14:paraId="62571836" w14:textId="77777777" w:rsidR="00136317" w:rsidRDefault="00136317" w:rsidP="00136317">
      <w:pPr>
        <w:rPr>
          <w:b/>
          <w:bCs/>
          <w:lang w:val="en-US"/>
        </w:rPr>
      </w:pPr>
      <w:r>
        <w:rPr>
          <w:b/>
          <w:bCs/>
          <w:lang w:val="en-US"/>
        </w:rPr>
        <w:t>Corresponding author:</w:t>
      </w:r>
    </w:p>
    <w:p w14:paraId="4248AFD3" w14:textId="77777777" w:rsidR="00136317" w:rsidRPr="00DD0D92" w:rsidRDefault="00136317" w:rsidP="00136317">
      <w:pPr>
        <w:rPr>
          <w:lang w:val="en-US"/>
        </w:rPr>
      </w:pPr>
      <w:r>
        <w:rPr>
          <w:lang w:val="en-US"/>
        </w:rPr>
        <w:t>*Correspondence: Cassandra.szoeke@monash.edu</w:t>
      </w:r>
    </w:p>
    <w:p w14:paraId="67A7C380" w14:textId="77777777" w:rsidR="002E5378" w:rsidRDefault="002E537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D24CA39" w14:textId="681E2614" w:rsidR="00D33F68" w:rsidRDefault="00D33F68" w:rsidP="008D5AE9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FILES</w:t>
      </w:r>
    </w:p>
    <w:p w14:paraId="593F19BA" w14:textId="0F94D5BA" w:rsidR="008D5AE9" w:rsidRPr="00557C8A" w:rsidRDefault="008D5AE9" w:rsidP="008D5AE9">
      <w:pPr>
        <w:rPr>
          <w:lang w:val="en-US"/>
        </w:rPr>
      </w:pPr>
      <w:r>
        <w:rPr>
          <w:b/>
          <w:bCs/>
          <w:lang w:val="en-US"/>
        </w:rPr>
        <w:t>Supplementa</w:t>
      </w:r>
      <w:r w:rsidR="00BD7686">
        <w:rPr>
          <w:b/>
          <w:bCs/>
          <w:lang w:val="en-US"/>
        </w:rPr>
        <w:t>ry</w:t>
      </w:r>
      <w:r>
        <w:rPr>
          <w:b/>
          <w:bCs/>
          <w:lang w:val="en-US"/>
        </w:rPr>
        <w:t xml:space="preserve"> Appendix 1. </w:t>
      </w:r>
      <w:r w:rsidRPr="00557C8A">
        <w:rPr>
          <w:lang w:val="en-US"/>
        </w:rPr>
        <w:t>Dietary questionnaire for Epidemiological Studies Version 2 (DQES v2) – Sample</w:t>
      </w:r>
    </w:p>
    <w:p w14:paraId="64CAD021" w14:textId="77777777" w:rsidR="008D5AE9" w:rsidRDefault="008D5AE9" w:rsidP="008D5AE9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7D3A9BF6" wp14:editId="4C7E326A">
            <wp:extent cx="5696725" cy="7715250"/>
            <wp:effectExtent l="0" t="0" r="0" b="0"/>
            <wp:docPr id="2062129749" name="Picture 1" descr="A close-up of a questionnai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129749" name="Picture 1" descr="A close-up of a questionnair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00501" cy="7720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F80D7" w14:textId="77777777" w:rsidR="008D5AE9" w:rsidRDefault="008D5AE9" w:rsidP="008D5AE9">
      <w:pPr>
        <w:rPr>
          <w:b/>
          <w:bCs/>
          <w:lang w:val="en-US"/>
        </w:rPr>
      </w:pPr>
      <w:r>
        <w:rPr>
          <w:noProof/>
        </w:rPr>
        <w:lastRenderedPageBreak/>
        <w:drawing>
          <wp:inline distT="0" distB="0" distL="0" distR="0" wp14:anchorId="2060E4B3" wp14:editId="403278D9">
            <wp:extent cx="5724525" cy="7596215"/>
            <wp:effectExtent l="0" t="0" r="0" b="5080"/>
            <wp:docPr id="251709394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709394" name="Picture 1" descr="Graphical user interface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27316" cy="7599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EA5CD" w14:textId="77777777" w:rsidR="008D5AE9" w:rsidRDefault="008D5AE9" w:rsidP="008D5AE9">
      <w:pPr>
        <w:rPr>
          <w:b/>
          <w:bCs/>
          <w:lang w:val="en-US"/>
        </w:rPr>
      </w:pPr>
      <w:r>
        <w:rPr>
          <w:noProof/>
        </w:rPr>
        <w:lastRenderedPageBreak/>
        <w:drawing>
          <wp:inline distT="0" distB="0" distL="0" distR="0" wp14:anchorId="6B530428" wp14:editId="6AD35EE0">
            <wp:extent cx="5731510" cy="7765114"/>
            <wp:effectExtent l="0" t="0" r="2540" b="7620"/>
            <wp:docPr id="1690677876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0677876" name="Picture 1" descr="Table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765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B8051" w14:textId="77777777" w:rsidR="008D5AE9" w:rsidRDefault="008D5AE9" w:rsidP="008D5AE9">
      <w:pPr>
        <w:rPr>
          <w:b/>
          <w:bCs/>
          <w:lang w:val="en-US"/>
        </w:rPr>
      </w:pPr>
      <w:r>
        <w:rPr>
          <w:noProof/>
        </w:rPr>
        <w:lastRenderedPageBreak/>
        <w:drawing>
          <wp:inline distT="0" distB="0" distL="0" distR="0" wp14:anchorId="49EBAA64" wp14:editId="70F49145">
            <wp:extent cx="5731510" cy="7872987"/>
            <wp:effectExtent l="0" t="0" r="2540" b="0"/>
            <wp:docPr id="1084298026" name="Picture 1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298026" name="Picture 1" descr="Calendar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872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66AE8" w14:textId="77777777" w:rsidR="008D5AE9" w:rsidRDefault="008D5AE9" w:rsidP="008D5AE9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2402B10" w14:textId="50236937" w:rsidR="008D5AE9" w:rsidRPr="00557C8A" w:rsidRDefault="008D5AE9" w:rsidP="008D5AE9">
      <w:pPr>
        <w:rPr>
          <w:lang w:val="en-US"/>
        </w:rPr>
      </w:pPr>
      <w:r>
        <w:rPr>
          <w:b/>
          <w:bCs/>
          <w:lang w:val="en-US"/>
        </w:rPr>
        <w:lastRenderedPageBreak/>
        <w:t>Supplementa</w:t>
      </w:r>
      <w:r w:rsidR="00BD7686">
        <w:rPr>
          <w:b/>
          <w:bCs/>
          <w:lang w:val="en-US"/>
        </w:rPr>
        <w:t>ry</w:t>
      </w:r>
      <w:r>
        <w:rPr>
          <w:b/>
          <w:bCs/>
          <w:lang w:val="en-US"/>
        </w:rPr>
        <w:t xml:space="preserve"> Appendix 2. </w:t>
      </w:r>
      <w:r w:rsidRPr="00557C8A">
        <w:rPr>
          <w:lang w:val="en-US"/>
        </w:rPr>
        <w:t xml:space="preserve">List of 54 plant and plant-derived food items chosen from the Food Intakes output of the questionnaire for the </w:t>
      </w:r>
      <w:proofErr w:type="gramStart"/>
      <w:r w:rsidRPr="00557C8A">
        <w:rPr>
          <w:lang w:val="en-US"/>
        </w:rPr>
        <w:t>analyses</w:t>
      </w:r>
      <w:proofErr w:type="gramEnd"/>
      <w:r w:rsidRPr="00557C8A">
        <w:rPr>
          <w:lang w:val="en-US"/>
        </w:rPr>
        <w:t xml:space="preserve"> of this study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260"/>
        <w:gridCol w:w="3544"/>
      </w:tblGrid>
      <w:tr w:rsidR="008D5AE9" w14:paraId="1A022529" w14:textId="77777777" w:rsidTr="00303546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2C0C421" w14:textId="77777777" w:rsidR="008D5AE9" w:rsidRPr="00AE6C02" w:rsidRDefault="008D5AE9" w:rsidP="00303546">
            <w:pPr>
              <w:jc w:val="center"/>
              <w:rPr>
                <w:b/>
                <w:bCs/>
                <w:color w:val="000000" w:themeColor="text1"/>
              </w:rPr>
            </w:pPr>
            <w:r w:rsidRPr="00AE6C02">
              <w:rPr>
                <w:b/>
                <w:bCs/>
                <w:color w:val="000000" w:themeColor="text1"/>
              </w:rPr>
              <w:t>Fruit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830EC1E" w14:textId="77777777" w:rsidR="008D5AE9" w:rsidRPr="00AE6C02" w:rsidRDefault="008D5AE9" w:rsidP="00303546">
            <w:pPr>
              <w:jc w:val="center"/>
              <w:rPr>
                <w:b/>
                <w:bCs/>
                <w:color w:val="000000" w:themeColor="text1"/>
              </w:rPr>
            </w:pPr>
            <w:r w:rsidRPr="00AE6C02">
              <w:rPr>
                <w:b/>
                <w:bCs/>
                <w:color w:val="000000" w:themeColor="text1"/>
              </w:rPr>
              <w:t>Vegetable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7DF3BB4" w14:textId="77777777" w:rsidR="008D5AE9" w:rsidRPr="00AE6C02" w:rsidRDefault="008D5AE9" w:rsidP="00303546">
            <w:pPr>
              <w:jc w:val="center"/>
              <w:rPr>
                <w:b/>
                <w:bCs/>
                <w:color w:val="000000" w:themeColor="text1"/>
              </w:rPr>
            </w:pPr>
            <w:r w:rsidRPr="00AE6C02">
              <w:rPr>
                <w:b/>
                <w:bCs/>
                <w:color w:val="000000" w:themeColor="text1"/>
              </w:rPr>
              <w:t>Other plant-based foods</w:t>
            </w:r>
          </w:p>
        </w:tc>
      </w:tr>
      <w:tr w:rsidR="008D5AE9" w14:paraId="25EBB2B3" w14:textId="77777777" w:rsidTr="00303546">
        <w:tc>
          <w:tcPr>
            <w:tcW w:w="2410" w:type="dxa"/>
            <w:tcBorders>
              <w:top w:val="single" w:sz="4" w:space="0" w:color="auto"/>
            </w:tcBorders>
          </w:tcPr>
          <w:p w14:paraId="5F585548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pple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ACC9E9F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aked beans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6EE1013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High </w:t>
            </w:r>
            <w:proofErr w:type="spellStart"/>
            <w:r>
              <w:rPr>
                <w:color w:val="000000" w:themeColor="text1"/>
              </w:rPr>
              <w:t>fibre</w:t>
            </w:r>
            <w:proofErr w:type="spellEnd"/>
            <w:r>
              <w:rPr>
                <w:color w:val="000000" w:themeColor="text1"/>
              </w:rPr>
              <w:t xml:space="preserve"> white bread</w:t>
            </w:r>
          </w:p>
        </w:tc>
      </w:tr>
      <w:tr w:rsidR="008D5AE9" w14:paraId="735B3A3F" w14:textId="77777777" w:rsidTr="00303546">
        <w:tc>
          <w:tcPr>
            <w:tcW w:w="2410" w:type="dxa"/>
          </w:tcPr>
          <w:p w14:paraId="5E333200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pricots</w:t>
            </w:r>
          </w:p>
        </w:tc>
        <w:tc>
          <w:tcPr>
            <w:tcW w:w="3260" w:type="dxa"/>
          </w:tcPr>
          <w:p w14:paraId="6D1213F2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eansprouts</w:t>
            </w:r>
          </w:p>
        </w:tc>
        <w:tc>
          <w:tcPr>
            <w:tcW w:w="3544" w:type="dxa"/>
          </w:tcPr>
          <w:p w14:paraId="699424F8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Wholemeal</w:t>
            </w:r>
            <w:proofErr w:type="spellEnd"/>
            <w:r>
              <w:rPr>
                <w:color w:val="000000" w:themeColor="text1"/>
              </w:rPr>
              <w:t xml:space="preserve"> bread</w:t>
            </w:r>
          </w:p>
        </w:tc>
      </w:tr>
      <w:tr w:rsidR="008D5AE9" w14:paraId="2D7550F8" w14:textId="77777777" w:rsidTr="00303546">
        <w:tc>
          <w:tcPr>
            <w:tcW w:w="2410" w:type="dxa"/>
          </w:tcPr>
          <w:p w14:paraId="0DD68245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vocado</w:t>
            </w:r>
          </w:p>
        </w:tc>
        <w:tc>
          <w:tcPr>
            <w:tcW w:w="3260" w:type="dxa"/>
          </w:tcPr>
          <w:p w14:paraId="79503C72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eetroot</w:t>
            </w:r>
          </w:p>
        </w:tc>
        <w:tc>
          <w:tcPr>
            <w:tcW w:w="3544" w:type="dxa"/>
          </w:tcPr>
          <w:p w14:paraId="162BE823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ye bread</w:t>
            </w:r>
          </w:p>
        </w:tc>
      </w:tr>
      <w:tr w:rsidR="008D5AE9" w14:paraId="3D1247E0" w14:textId="77777777" w:rsidTr="00303546">
        <w:tc>
          <w:tcPr>
            <w:tcW w:w="2410" w:type="dxa"/>
          </w:tcPr>
          <w:p w14:paraId="08B01429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anana</w:t>
            </w:r>
          </w:p>
        </w:tc>
        <w:tc>
          <w:tcPr>
            <w:tcW w:w="3260" w:type="dxa"/>
          </w:tcPr>
          <w:p w14:paraId="6602291B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roccoli</w:t>
            </w:r>
          </w:p>
        </w:tc>
        <w:tc>
          <w:tcPr>
            <w:tcW w:w="3544" w:type="dxa"/>
          </w:tcPr>
          <w:p w14:paraId="7BEFE432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ultigrain bread</w:t>
            </w:r>
          </w:p>
        </w:tc>
      </w:tr>
      <w:tr w:rsidR="008D5AE9" w14:paraId="0983F373" w14:textId="77777777" w:rsidTr="00303546">
        <w:tc>
          <w:tcPr>
            <w:tcW w:w="2410" w:type="dxa"/>
          </w:tcPr>
          <w:p w14:paraId="015C4401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ngo</w:t>
            </w:r>
          </w:p>
        </w:tc>
        <w:tc>
          <w:tcPr>
            <w:tcW w:w="3260" w:type="dxa"/>
          </w:tcPr>
          <w:p w14:paraId="4BA995DB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bbage</w:t>
            </w:r>
          </w:p>
        </w:tc>
        <w:tc>
          <w:tcPr>
            <w:tcW w:w="3544" w:type="dxa"/>
          </w:tcPr>
          <w:p w14:paraId="43E6D4F1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White bread</w:t>
            </w:r>
          </w:p>
        </w:tc>
      </w:tr>
      <w:tr w:rsidR="008D5AE9" w14:paraId="3F209A3A" w14:textId="77777777" w:rsidTr="00303546">
        <w:tc>
          <w:tcPr>
            <w:tcW w:w="2410" w:type="dxa"/>
          </w:tcPr>
          <w:p w14:paraId="261F4AB6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lon</w:t>
            </w:r>
          </w:p>
        </w:tc>
        <w:tc>
          <w:tcPr>
            <w:tcW w:w="3260" w:type="dxa"/>
          </w:tcPr>
          <w:p w14:paraId="1981E9FB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psicum</w:t>
            </w:r>
          </w:p>
        </w:tc>
        <w:tc>
          <w:tcPr>
            <w:tcW w:w="3544" w:type="dxa"/>
          </w:tcPr>
          <w:p w14:paraId="27FA0F10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uts</w:t>
            </w:r>
          </w:p>
        </w:tc>
      </w:tr>
      <w:tr w:rsidR="008D5AE9" w14:paraId="317517BF" w14:textId="77777777" w:rsidTr="00303546">
        <w:tc>
          <w:tcPr>
            <w:tcW w:w="2410" w:type="dxa"/>
          </w:tcPr>
          <w:p w14:paraId="60C96C80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ranges</w:t>
            </w:r>
          </w:p>
        </w:tc>
        <w:tc>
          <w:tcPr>
            <w:tcW w:w="3260" w:type="dxa"/>
          </w:tcPr>
          <w:p w14:paraId="2A5444A4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rrots</w:t>
            </w:r>
          </w:p>
        </w:tc>
        <w:tc>
          <w:tcPr>
            <w:tcW w:w="3544" w:type="dxa"/>
          </w:tcPr>
          <w:p w14:paraId="7DDA0EC2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Allbran</w:t>
            </w:r>
            <w:proofErr w:type="spellEnd"/>
          </w:p>
        </w:tc>
      </w:tr>
      <w:tr w:rsidR="008D5AE9" w14:paraId="0A66B591" w14:textId="77777777" w:rsidTr="00303546">
        <w:tc>
          <w:tcPr>
            <w:tcW w:w="2410" w:type="dxa"/>
          </w:tcPr>
          <w:p w14:paraId="741CCA2F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eaches</w:t>
            </w:r>
          </w:p>
        </w:tc>
        <w:tc>
          <w:tcPr>
            <w:tcW w:w="3260" w:type="dxa"/>
          </w:tcPr>
          <w:p w14:paraId="0F855813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uliflower</w:t>
            </w:r>
          </w:p>
        </w:tc>
        <w:tc>
          <w:tcPr>
            <w:tcW w:w="3544" w:type="dxa"/>
          </w:tcPr>
          <w:p w14:paraId="09909311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Branflakes</w:t>
            </w:r>
            <w:proofErr w:type="spellEnd"/>
          </w:p>
        </w:tc>
      </w:tr>
      <w:tr w:rsidR="008D5AE9" w14:paraId="6296F877" w14:textId="77777777" w:rsidTr="00303546">
        <w:tc>
          <w:tcPr>
            <w:tcW w:w="2410" w:type="dxa"/>
          </w:tcPr>
          <w:p w14:paraId="21502C9B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ears</w:t>
            </w:r>
          </w:p>
        </w:tc>
        <w:tc>
          <w:tcPr>
            <w:tcW w:w="3260" w:type="dxa"/>
          </w:tcPr>
          <w:p w14:paraId="1BCC013D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elery</w:t>
            </w:r>
          </w:p>
        </w:tc>
        <w:tc>
          <w:tcPr>
            <w:tcW w:w="3544" w:type="dxa"/>
          </w:tcPr>
          <w:p w14:paraId="7C584D36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Weetbix</w:t>
            </w:r>
            <w:proofErr w:type="spellEnd"/>
          </w:p>
        </w:tc>
      </w:tr>
      <w:tr w:rsidR="008D5AE9" w14:paraId="3514BDB3" w14:textId="77777777" w:rsidTr="00303546">
        <w:tc>
          <w:tcPr>
            <w:tcW w:w="2410" w:type="dxa"/>
          </w:tcPr>
          <w:p w14:paraId="54C6E424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ineapples</w:t>
            </w:r>
          </w:p>
        </w:tc>
        <w:tc>
          <w:tcPr>
            <w:tcW w:w="3260" w:type="dxa"/>
          </w:tcPr>
          <w:p w14:paraId="6D2B1D08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ucumber</w:t>
            </w:r>
          </w:p>
        </w:tc>
        <w:tc>
          <w:tcPr>
            <w:tcW w:w="3544" w:type="dxa"/>
          </w:tcPr>
          <w:p w14:paraId="2A05A196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rnflakes</w:t>
            </w:r>
          </w:p>
        </w:tc>
      </w:tr>
      <w:tr w:rsidR="008D5AE9" w14:paraId="5B12DD49" w14:textId="77777777" w:rsidTr="00303546">
        <w:tc>
          <w:tcPr>
            <w:tcW w:w="2410" w:type="dxa"/>
          </w:tcPr>
          <w:p w14:paraId="77BE5D6E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rawberries</w:t>
            </w:r>
          </w:p>
        </w:tc>
        <w:tc>
          <w:tcPr>
            <w:tcW w:w="3260" w:type="dxa"/>
          </w:tcPr>
          <w:p w14:paraId="5D134A42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rlic</w:t>
            </w:r>
          </w:p>
        </w:tc>
        <w:tc>
          <w:tcPr>
            <w:tcW w:w="3544" w:type="dxa"/>
          </w:tcPr>
          <w:p w14:paraId="4814A536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uesli</w:t>
            </w:r>
          </w:p>
        </w:tc>
      </w:tr>
      <w:tr w:rsidR="008D5AE9" w14:paraId="4BA236C2" w14:textId="77777777" w:rsidTr="00303546">
        <w:tc>
          <w:tcPr>
            <w:tcW w:w="2410" w:type="dxa"/>
          </w:tcPr>
          <w:p w14:paraId="7DC01D19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ruit juice</w:t>
            </w:r>
          </w:p>
        </w:tc>
        <w:tc>
          <w:tcPr>
            <w:tcW w:w="3260" w:type="dxa"/>
          </w:tcPr>
          <w:p w14:paraId="4E293148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reen beans</w:t>
            </w:r>
          </w:p>
        </w:tc>
        <w:tc>
          <w:tcPr>
            <w:tcW w:w="3544" w:type="dxa"/>
          </w:tcPr>
          <w:p w14:paraId="1D5471E6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rridge</w:t>
            </w:r>
          </w:p>
        </w:tc>
      </w:tr>
      <w:tr w:rsidR="008D5AE9" w14:paraId="78A0F7F4" w14:textId="77777777" w:rsidTr="00303546">
        <w:tc>
          <w:tcPr>
            <w:tcW w:w="2410" w:type="dxa"/>
          </w:tcPr>
          <w:p w14:paraId="291B7EC7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inned fruit</w:t>
            </w:r>
          </w:p>
        </w:tc>
        <w:tc>
          <w:tcPr>
            <w:tcW w:w="3260" w:type="dxa"/>
          </w:tcPr>
          <w:p w14:paraId="1EDB6B04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ettuce</w:t>
            </w:r>
          </w:p>
        </w:tc>
        <w:tc>
          <w:tcPr>
            <w:tcW w:w="3544" w:type="dxa"/>
          </w:tcPr>
          <w:p w14:paraId="62A5404F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ice</w:t>
            </w:r>
          </w:p>
        </w:tc>
      </w:tr>
      <w:tr w:rsidR="008D5AE9" w14:paraId="2139E8C9" w14:textId="77777777" w:rsidTr="00303546">
        <w:tc>
          <w:tcPr>
            <w:tcW w:w="2410" w:type="dxa"/>
          </w:tcPr>
          <w:p w14:paraId="52554300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2BF83E7A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ushroom</w:t>
            </w:r>
          </w:p>
        </w:tc>
        <w:tc>
          <w:tcPr>
            <w:tcW w:w="3544" w:type="dxa"/>
          </w:tcPr>
          <w:p w14:paraId="6D81A23D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sta</w:t>
            </w:r>
          </w:p>
        </w:tc>
      </w:tr>
      <w:tr w:rsidR="008D5AE9" w14:paraId="567E698E" w14:textId="77777777" w:rsidTr="00303546">
        <w:tc>
          <w:tcPr>
            <w:tcW w:w="2410" w:type="dxa"/>
          </w:tcPr>
          <w:p w14:paraId="45A42CC7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4656AC41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nion</w:t>
            </w:r>
          </w:p>
        </w:tc>
        <w:tc>
          <w:tcPr>
            <w:tcW w:w="3544" w:type="dxa"/>
          </w:tcPr>
          <w:p w14:paraId="061B0AEA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eanut butter, jam</w:t>
            </w:r>
          </w:p>
        </w:tc>
      </w:tr>
      <w:tr w:rsidR="008D5AE9" w14:paraId="56045C0F" w14:textId="77777777" w:rsidTr="00303546">
        <w:tc>
          <w:tcPr>
            <w:tcW w:w="2410" w:type="dxa"/>
          </w:tcPr>
          <w:p w14:paraId="4AA44F6B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1C8785C1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ther beans</w:t>
            </w:r>
          </w:p>
        </w:tc>
        <w:tc>
          <w:tcPr>
            <w:tcW w:w="3544" w:type="dxa"/>
          </w:tcPr>
          <w:p w14:paraId="1622F457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mato sauce</w:t>
            </w:r>
          </w:p>
        </w:tc>
      </w:tr>
      <w:tr w:rsidR="008D5AE9" w14:paraId="05FEB47E" w14:textId="77777777" w:rsidTr="00303546">
        <w:tc>
          <w:tcPr>
            <w:tcW w:w="2410" w:type="dxa"/>
          </w:tcPr>
          <w:p w14:paraId="004C9CF8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162E90B1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eas</w:t>
            </w:r>
          </w:p>
        </w:tc>
        <w:tc>
          <w:tcPr>
            <w:tcW w:w="3544" w:type="dxa"/>
          </w:tcPr>
          <w:p w14:paraId="13718B6E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Vegemite</w:t>
            </w:r>
          </w:p>
        </w:tc>
      </w:tr>
      <w:tr w:rsidR="008D5AE9" w14:paraId="5AABB733" w14:textId="77777777" w:rsidTr="00303546">
        <w:tc>
          <w:tcPr>
            <w:tcW w:w="2410" w:type="dxa"/>
          </w:tcPr>
          <w:p w14:paraId="175EEDEB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2FDA197C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tato</w:t>
            </w:r>
          </w:p>
        </w:tc>
        <w:tc>
          <w:tcPr>
            <w:tcW w:w="3544" w:type="dxa"/>
          </w:tcPr>
          <w:p w14:paraId="5D107029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</w:p>
        </w:tc>
      </w:tr>
      <w:tr w:rsidR="008D5AE9" w14:paraId="7C4AAAF3" w14:textId="77777777" w:rsidTr="00303546">
        <w:tc>
          <w:tcPr>
            <w:tcW w:w="2410" w:type="dxa"/>
          </w:tcPr>
          <w:p w14:paraId="08A0055C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7DFA4820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umpkin</w:t>
            </w:r>
          </w:p>
        </w:tc>
        <w:tc>
          <w:tcPr>
            <w:tcW w:w="3544" w:type="dxa"/>
          </w:tcPr>
          <w:p w14:paraId="05ADEC30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</w:p>
        </w:tc>
      </w:tr>
      <w:tr w:rsidR="008D5AE9" w14:paraId="1A708F2F" w14:textId="77777777" w:rsidTr="00303546">
        <w:tc>
          <w:tcPr>
            <w:tcW w:w="2410" w:type="dxa"/>
          </w:tcPr>
          <w:p w14:paraId="578D3159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5EAB13F3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pinach</w:t>
            </w:r>
          </w:p>
        </w:tc>
        <w:tc>
          <w:tcPr>
            <w:tcW w:w="3544" w:type="dxa"/>
          </w:tcPr>
          <w:p w14:paraId="64292B57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</w:p>
        </w:tc>
      </w:tr>
      <w:tr w:rsidR="008D5AE9" w14:paraId="18BC9072" w14:textId="77777777" w:rsidTr="00303546">
        <w:tc>
          <w:tcPr>
            <w:tcW w:w="2410" w:type="dxa"/>
          </w:tcPr>
          <w:p w14:paraId="6B31CB19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704973CB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fu</w:t>
            </w:r>
          </w:p>
        </w:tc>
        <w:tc>
          <w:tcPr>
            <w:tcW w:w="3544" w:type="dxa"/>
          </w:tcPr>
          <w:p w14:paraId="4CEC1A5F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</w:p>
        </w:tc>
      </w:tr>
      <w:tr w:rsidR="008D5AE9" w14:paraId="2136B207" w14:textId="77777777" w:rsidTr="00303546">
        <w:tc>
          <w:tcPr>
            <w:tcW w:w="2410" w:type="dxa"/>
          </w:tcPr>
          <w:p w14:paraId="14FE2867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7560B9BA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matoes</w:t>
            </w:r>
          </w:p>
        </w:tc>
        <w:tc>
          <w:tcPr>
            <w:tcW w:w="3544" w:type="dxa"/>
          </w:tcPr>
          <w:p w14:paraId="1AC20B42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</w:p>
        </w:tc>
      </w:tr>
      <w:tr w:rsidR="008D5AE9" w14:paraId="24236732" w14:textId="77777777" w:rsidTr="00303546">
        <w:tc>
          <w:tcPr>
            <w:tcW w:w="2410" w:type="dxa"/>
            <w:tcBorders>
              <w:bottom w:val="single" w:sz="4" w:space="0" w:color="auto"/>
            </w:tcBorders>
          </w:tcPr>
          <w:p w14:paraId="4A588238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08889B7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Zucchini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118167C" w14:textId="77777777" w:rsidR="008D5AE9" w:rsidRDefault="008D5AE9" w:rsidP="00303546">
            <w:pPr>
              <w:jc w:val="center"/>
              <w:rPr>
                <w:color w:val="000000" w:themeColor="text1"/>
              </w:rPr>
            </w:pPr>
          </w:p>
        </w:tc>
      </w:tr>
    </w:tbl>
    <w:p w14:paraId="48615678" w14:textId="77777777" w:rsidR="008D5AE9" w:rsidRDefault="008D5AE9">
      <w:pPr>
        <w:rPr>
          <w:lang w:val="en-US"/>
        </w:rPr>
      </w:pPr>
    </w:p>
    <w:p w14:paraId="5F1B252F" w14:textId="2F6E5816" w:rsidR="003E076A" w:rsidRDefault="003E076A">
      <w:pPr>
        <w:rPr>
          <w:lang w:val="en-US"/>
        </w:rPr>
      </w:pPr>
      <w:r>
        <w:rPr>
          <w:lang w:val="en-US"/>
        </w:rPr>
        <w:br w:type="page"/>
      </w:r>
    </w:p>
    <w:p w14:paraId="3273C26E" w14:textId="0849C166" w:rsidR="003E076A" w:rsidRDefault="003E076A" w:rsidP="003E076A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</w:t>
      </w:r>
      <w:r w:rsidR="00BD7686">
        <w:rPr>
          <w:b/>
          <w:bCs/>
          <w:lang w:val="en-US"/>
        </w:rPr>
        <w:t>ry</w:t>
      </w:r>
      <w:r>
        <w:rPr>
          <w:b/>
          <w:bCs/>
          <w:lang w:val="en-US"/>
        </w:rPr>
        <w:t xml:space="preserve"> </w:t>
      </w:r>
      <w:r w:rsidR="00E16599">
        <w:rPr>
          <w:b/>
          <w:bCs/>
          <w:lang w:val="en-US"/>
        </w:rPr>
        <w:t>T</w:t>
      </w:r>
      <w:r>
        <w:rPr>
          <w:b/>
          <w:bCs/>
          <w:lang w:val="en-US"/>
        </w:rPr>
        <w:t>able 1.</w:t>
      </w:r>
      <w:r w:rsidR="00557C8A">
        <w:rPr>
          <w:b/>
          <w:bCs/>
          <w:lang w:val="en-US"/>
        </w:rPr>
        <w:t xml:space="preserve"> </w:t>
      </w:r>
      <w:r w:rsidRPr="00D94EBB">
        <w:rPr>
          <w:lang w:val="en-US"/>
        </w:rPr>
        <w:t>Comparison of outcome measures and covariates (measured at follow-up) of the included (completed the cognitive tests in 2012 and the dietary questionnaire in 1998) vs. the excluded participants (completed the cognitive tests in 2012 but no dietary data in 1998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8"/>
        <w:gridCol w:w="2384"/>
        <w:gridCol w:w="2385"/>
        <w:gridCol w:w="1329"/>
      </w:tblGrid>
      <w:tr w:rsidR="003E076A" w:rsidRPr="000E61E1" w14:paraId="3A47065F" w14:textId="77777777" w:rsidTr="00303546">
        <w:trPr>
          <w:trHeight w:val="567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6CF0E" w14:textId="77777777" w:rsidR="003E076A" w:rsidRPr="00293815" w:rsidRDefault="003E076A" w:rsidP="00303546">
            <w:pPr>
              <w:spacing w:line="276" w:lineRule="auto"/>
              <w:jc w:val="center"/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1FE71" w14:textId="77777777" w:rsidR="003E076A" w:rsidRPr="00293815" w:rsidRDefault="003E076A" w:rsidP="00303546">
            <w:pPr>
              <w:spacing w:line="276" w:lineRule="auto"/>
              <w:jc w:val="center"/>
              <w:rPr>
                <w:b/>
                <w:bCs/>
              </w:rPr>
            </w:pPr>
            <w:r w:rsidRPr="00293815">
              <w:rPr>
                <w:b/>
                <w:bCs/>
              </w:rPr>
              <w:t>Included (n=186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AEAEC" w14:textId="77777777" w:rsidR="003E076A" w:rsidRPr="00293815" w:rsidRDefault="003E076A" w:rsidP="00303546">
            <w:pPr>
              <w:spacing w:line="276" w:lineRule="auto"/>
              <w:jc w:val="center"/>
              <w:rPr>
                <w:b/>
                <w:bCs/>
              </w:rPr>
            </w:pPr>
            <w:r w:rsidRPr="00293815">
              <w:rPr>
                <w:b/>
                <w:bCs/>
              </w:rPr>
              <w:t>Excluded (n=4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35093" w14:textId="77777777" w:rsidR="003E076A" w:rsidRPr="00293815" w:rsidRDefault="003E076A" w:rsidP="00303546">
            <w:pPr>
              <w:spacing w:line="276" w:lineRule="auto"/>
              <w:jc w:val="center"/>
              <w:rPr>
                <w:b/>
                <w:bCs/>
              </w:rPr>
            </w:pPr>
            <w:r w:rsidRPr="00293815">
              <w:rPr>
                <w:b/>
                <w:bCs/>
              </w:rPr>
              <w:t>p value</w:t>
            </w:r>
          </w:p>
        </w:tc>
      </w:tr>
      <w:tr w:rsidR="003E076A" w:rsidRPr="000E61E1" w14:paraId="24784198" w14:textId="77777777" w:rsidTr="00303546">
        <w:trPr>
          <w:trHeight w:val="567"/>
        </w:trPr>
        <w:tc>
          <w:tcPr>
            <w:tcW w:w="91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C44CD" w14:textId="77777777" w:rsidR="003E076A" w:rsidRPr="00293815" w:rsidRDefault="003E076A" w:rsidP="00303546">
            <w:pPr>
              <w:spacing w:line="276" w:lineRule="auto"/>
              <w:rPr>
                <w:b/>
                <w:bCs/>
                <w:i/>
                <w:iCs/>
              </w:rPr>
            </w:pPr>
            <w:r w:rsidRPr="00293815">
              <w:rPr>
                <w:b/>
                <w:bCs/>
                <w:i/>
                <w:iCs/>
              </w:rPr>
              <w:t>Outcome measures:</w:t>
            </w:r>
          </w:p>
        </w:tc>
      </w:tr>
      <w:tr w:rsidR="003E076A" w14:paraId="7BF5EF8C" w14:textId="77777777" w:rsidTr="00303546">
        <w:trPr>
          <w:trHeight w:val="851"/>
        </w:trPr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347924E2" w14:textId="77777777" w:rsidR="003E076A" w:rsidRPr="00293815" w:rsidRDefault="003E076A" w:rsidP="00303546">
            <w:pPr>
              <w:spacing w:line="276" w:lineRule="auto"/>
            </w:pPr>
            <w:r w:rsidRPr="00293815">
              <w:rPr>
                <w:b/>
                <w:bCs/>
              </w:rPr>
              <w:t>CERAD delayed recall score</w:t>
            </w:r>
          </w:p>
          <w:p w14:paraId="2688C294" w14:textId="77777777" w:rsidR="003E076A" w:rsidRPr="00293815" w:rsidRDefault="003E076A" w:rsidP="00303546">
            <w:pPr>
              <w:spacing w:line="276" w:lineRule="auto"/>
            </w:pPr>
            <w:r w:rsidRPr="00293815">
              <w:t>Mean (</w:t>
            </w:r>
            <w:proofErr w:type="spellStart"/>
            <w:r w:rsidRPr="00293815">
              <w:t>sd</w:t>
            </w:r>
            <w:proofErr w:type="spellEnd"/>
            <w:r w:rsidRPr="00293815">
              <w:t>; range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79D5E63" w14:textId="77777777" w:rsidR="003E076A" w:rsidRPr="00293815" w:rsidRDefault="003E076A" w:rsidP="00303546">
            <w:pPr>
              <w:spacing w:line="276" w:lineRule="auto"/>
              <w:jc w:val="center"/>
              <w:rPr>
                <w:b/>
                <w:bCs/>
              </w:rPr>
            </w:pPr>
            <w:r w:rsidRPr="00293815">
              <w:rPr>
                <w:b/>
                <w:bCs/>
              </w:rPr>
              <w:t>4.7</w:t>
            </w:r>
          </w:p>
          <w:p w14:paraId="1B3AE5C4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t xml:space="preserve">(2.5; 0 </w:t>
            </w:r>
            <w:r>
              <w:t>to</w:t>
            </w:r>
            <w:r w:rsidRPr="00293815">
              <w:t xml:space="preserve"> 10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3D8D55F6" w14:textId="77777777" w:rsidR="003E076A" w:rsidRPr="00293815" w:rsidRDefault="003E076A" w:rsidP="00303546">
            <w:pPr>
              <w:spacing w:line="276" w:lineRule="auto"/>
              <w:jc w:val="center"/>
              <w:rPr>
                <w:b/>
                <w:bCs/>
              </w:rPr>
            </w:pPr>
            <w:r w:rsidRPr="00293815">
              <w:rPr>
                <w:b/>
                <w:bCs/>
              </w:rPr>
              <w:t>5.3</w:t>
            </w:r>
          </w:p>
          <w:p w14:paraId="72279C53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t xml:space="preserve">(2.3; 1 </w:t>
            </w:r>
            <w:r>
              <w:t>to</w:t>
            </w:r>
            <w:r w:rsidRPr="00293815">
              <w:t xml:space="preserve"> 10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4A513CF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t>0.14</w:t>
            </w:r>
          </w:p>
        </w:tc>
      </w:tr>
      <w:tr w:rsidR="003E076A" w14:paraId="515F59BC" w14:textId="77777777" w:rsidTr="00303546">
        <w:trPr>
          <w:trHeight w:val="851"/>
        </w:trPr>
        <w:tc>
          <w:tcPr>
            <w:tcW w:w="2970" w:type="dxa"/>
            <w:vAlign w:val="center"/>
          </w:tcPr>
          <w:p w14:paraId="24F3B7BC" w14:textId="77777777" w:rsidR="003E076A" w:rsidRPr="00293815" w:rsidRDefault="003E076A" w:rsidP="00303546">
            <w:pPr>
              <w:spacing w:line="276" w:lineRule="auto"/>
              <w:rPr>
                <w:b/>
                <w:bCs/>
              </w:rPr>
            </w:pPr>
            <w:r w:rsidRPr="00293815">
              <w:rPr>
                <w:b/>
                <w:bCs/>
              </w:rPr>
              <w:t>CERAD delayed recall Z-score</w:t>
            </w:r>
          </w:p>
          <w:p w14:paraId="34DC7419" w14:textId="77777777" w:rsidR="003E076A" w:rsidRPr="00293815" w:rsidRDefault="003E076A" w:rsidP="00303546">
            <w:pPr>
              <w:spacing w:line="276" w:lineRule="auto"/>
            </w:pPr>
            <w:r w:rsidRPr="00293815">
              <w:t>Mean (</w:t>
            </w:r>
            <w:proofErr w:type="spellStart"/>
            <w:r w:rsidRPr="00293815">
              <w:t>sd</w:t>
            </w:r>
            <w:proofErr w:type="spellEnd"/>
            <w:r w:rsidRPr="00293815">
              <w:t>; range)</w:t>
            </w:r>
          </w:p>
        </w:tc>
        <w:tc>
          <w:tcPr>
            <w:tcW w:w="2430" w:type="dxa"/>
          </w:tcPr>
          <w:p w14:paraId="085EC3E5" w14:textId="77777777" w:rsidR="003E076A" w:rsidRPr="00293815" w:rsidRDefault="003E076A" w:rsidP="00303546">
            <w:pPr>
              <w:spacing w:line="276" w:lineRule="auto"/>
              <w:jc w:val="center"/>
              <w:rPr>
                <w:b/>
                <w:bCs/>
              </w:rPr>
            </w:pPr>
            <w:r w:rsidRPr="00293815">
              <w:rPr>
                <w:b/>
                <w:bCs/>
              </w:rPr>
              <w:t>-1.31</w:t>
            </w:r>
          </w:p>
          <w:p w14:paraId="368DCF61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t xml:space="preserve">(1.43; -5.14 </w:t>
            </w:r>
            <w:r>
              <w:t xml:space="preserve">to </w:t>
            </w:r>
            <w:r w:rsidRPr="00293815">
              <w:t>1.81)</w:t>
            </w:r>
          </w:p>
        </w:tc>
        <w:tc>
          <w:tcPr>
            <w:tcW w:w="2430" w:type="dxa"/>
          </w:tcPr>
          <w:p w14:paraId="79599600" w14:textId="77777777" w:rsidR="003E076A" w:rsidRPr="00293815" w:rsidRDefault="003E076A" w:rsidP="00303546">
            <w:pPr>
              <w:spacing w:line="276" w:lineRule="auto"/>
              <w:jc w:val="center"/>
              <w:rPr>
                <w:b/>
                <w:bCs/>
              </w:rPr>
            </w:pPr>
            <w:r w:rsidRPr="00293815">
              <w:rPr>
                <w:b/>
                <w:bCs/>
              </w:rPr>
              <w:t>-0.84</w:t>
            </w:r>
          </w:p>
          <w:p w14:paraId="7CDC6F10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t xml:space="preserve">(1.36; -4.43 </w:t>
            </w:r>
            <w:r>
              <w:t>to</w:t>
            </w:r>
            <w:r w:rsidRPr="00293815">
              <w:t xml:space="preserve"> 1.24)</w:t>
            </w:r>
          </w:p>
        </w:tc>
        <w:tc>
          <w:tcPr>
            <w:tcW w:w="1350" w:type="dxa"/>
            <w:vAlign w:val="center"/>
          </w:tcPr>
          <w:p w14:paraId="2F9DBCC3" w14:textId="77777777" w:rsidR="003E076A" w:rsidRPr="00293815" w:rsidRDefault="003E076A" w:rsidP="00303546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293815">
              <w:rPr>
                <w:b/>
                <w:bCs/>
                <w:i/>
                <w:iCs/>
              </w:rPr>
              <w:t>0.045</w:t>
            </w:r>
          </w:p>
        </w:tc>
      </w:tr>
      <w:tr w:rsidR="003E076A" w14:paraId="4772E132" w14:textId="77777777" w:rsidTr="00303546">
        <w:trPr>
          <w:trHeight w:val="851"/>
        </w:trPr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5202536B" w14:textId="77777777" w:rsidR="003E076A" w:rsidRPr="00293815" w:rsidRDefault="003E076A" w:rsidP="00303546">
            <w:pPr>
              <w:spacing w:line="276" w:lineRule="auto"/>
              <w:rPr>
                <w:b/>
                <w:bCs/>
              </w:rPr>
            </w:pPr>
            <w:r w:rsidRPr="00293815">
              <w:rPr>
                <w:b/>
                <w:bCs/>
              </w:rPr>
              <w:t>Global cognitive composite score</w:t>
            </w:r>
          </w:p>
          <w:p w14:paraId="3E470CB5" w14:textId="77777777" w:rsidR="003E076A" w:rsidRPr="00293815" w:rsidRDefault="003E076A" w:rsidP="00303546">
            <w:pPr>
              <w:spacing w:line="276" w:lineRule="auto"/>
            </w:pPr>
            <w:r w:rsidRPr="00293815">
              <w:t>Mean (</w:t>
            </w:r>
            <w:proofErr w:type="spellStart"/>
            <w:r w:rsidRPr="00293815">
              <w:t>sd</w:t>
            </w:r>
            <w:proofErr w:type="spellEnd"/>
            <w:r w:rsidRPr="00293815">
              <w:t>; range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46BF579E" w14:textId="77777777" w:rsidR="003E076A" w:rsidRPr="00293815" w:rsidRDefault="003E076A" w:rsidP="00303546">
            <w:pPr>
              <w:spacing w:line="276" w:lineRule="auto"/>
              <w:jc w:val="center"/>
              <w:rPr>
                <w:b/>
                <w:bCs/>
              </w:rPr>
            </w:pPr>
            <w:r w:rsidRPr="00293815">
              <w:rPr>
                <w:b/>
                <w:bCs/>
              </w:rPr>
              <w:t>-0.36</w:t>
            </w:r>
          </w:p>
          <w:p w14:paraId="35911666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t xml:space="preserve">(0.66; -3.39 </w:t>
            </w:r>
            <w:r>
              <w:t>to</w:t>
            </w:r>
            <w:r w:rsidRPr="00293815">
              <w:t xml:space="preserve"> 1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1A152445" w14:textId="77777777" w:rsidR="003E076A" w:rsidRPr="00293815" w:rsidRDefault="003E076A" w:rsidP="00303546">
            <w:pPr>
              <w:spacing w:line="276" w:lineRule="auto"/>
              <w:jc w:val="center"/>
              <w:rPr>
                <w:b/>
                <w:bCs/>
              </w:rPr>
            </w:pPr>
            <w:r w:rsidRPr="00293815">
              <w:rPr>
                <w:b/>
                <w:bCs/>
              </w:rPr>
              <w:t>-0.22</w:t>
            </w:r>
          </w:p>
          <w:p w14:paraId="381D1D0B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t xml:space="preserve">(0.63; -1.55 </w:t>
            </w:r>
            <w:r>
              <w:t>to</w:t>
            </w:r>
            <w:r w:rsidRPr="00293815">
              <w:t xml:space="preserve"> 1.0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FF00EC1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t>0.18</w:t>
            </w:r>
          </w:p>
        </w:tc>
      </w:tr>
      <w:tr w:rsidR="003E076A" w14:paraId="41B357CC" w14:textId="77777777" w:rsidTr="00303546">
        <w:trPr>
          <w:trHeight w:val="567"/>
        </w:trPr>
        <w:tc>
          <w:tcPr>
            <w:tcW w:w="9180" w:type="dxa"/>
            <w:gridSpan w:val="4"/>
            <w:tcBorders>
              <w:bottom w:val="single" w:sz="4" w:space="0" w:color="auto"/>
            </w:tcBorders>
            <w:vAlign w:val="center"/>
          </w:tcPr>
          <w:p w14:paraId="1D362843" w14:textId="77777777" w:rsidR="003E076A" w:rsidRPr="00293815" w:rsidRDefault="003E076A" w:rsidP="00303546">
            <w:pPr>
              <w:spacing w:line="276" w:lineRule="auto"/>
              <w:rPr>
                <w:i/>
                <w:iCs/>
              </w:rPr>
            </w:pPr>
            <w:r w:rsidRPr="00293815">
              <w:rPr>
                <w:b/>
                <w:bCs/>
                <w:i/>
                <w:iCs/>
              </w:rPr>
              <w:t>Covariates:</w:t>
            </w:r>
          </w:p>
        </w:tc>
      </w:tr>
      <w:tr w:rsidR="003E076A" w14:paraId="6E727458" w14:textId="77777777" w:rsidTr="00303546">
        <w:trPr>
          <w:trHeight w:val="851"/>
        </w:trPr>
        <w:tc>
          <w:tcPr>
            <w:tcW w:w="2970" w:type="dxa"/>
            <w:tcBorders>
              <w:top w:val="single" w:sz="4" w:space="0" w:color="auto"/>
            </w:tcBorders>
          </w:tcPr>
          <w:p w14:paraId="183C1590" w14:textId="77777777" w:rsidR="003E076A" w:rsidRPr="00293815" w:rsidRDefault="003E076A" w:rsidP="00303546">
            <w:pPr>
              <w:spacing w:line="276" w:lineRule="auto"/>
              <w:rPr>
                <w:b/>
                <w:bCs/>
              </w:rPr>
            </w:pPr>
            <w:r w:rsidRPr="00293815">
              <w:rPr>
                <w:b/>
                <w:bCs/>
              </w:rPr>
              <w:t>Age (yrs)</w:t>
            </w:r>
          </w:p>
          <w:p w14:paraId="5413F0BB" w14:textId="77777777" w:rsidR="003E076A" w:rsidRPr="00293815" w:rsidRDefault="003E076A" w:rsidP="00303546">
            <w:pPr>
              <w:spacing w:line="276" w:lineRule="auto"/>
            </w:pPr>
            <w:r w:rsidRPr="00293815">
              <w:t>Mean (SD; range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1C071159" w14:textId="77777777" w:rsidR="003E076A" w:rsidRPr="00293815" w:rsidRDefault="003E076A" w:rsidP="00303546">
            <w:pPr>
              <w:spacing w:line="276" w:lineRule="auto"/>
              <w:jc w:val="center"/>
              <w:rPr>
                <w:b/>
                <w:bCs/>
              </w:rPr>
            </w:pPr>
            <w:r w:rsidRPr="00293815">
              <w:rPr>
                <w:b/>
                <w:bCs/>
              </w:rPr>
              <w:t>70</w:t>
            </w:r>
          </w:p>
          <w:p w14:paraId="56314DE2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t xml:space="preserve">(2.5; 66.1 </w:t>
            </w:r>
            <w:r>
              <w:t>to</w:t>
            </w:r>
            <w:r w:rsidRPr="00293815">
              <w:t xml:space="preserve"> 77.3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3C85CD0A" w14:textId="77777777" w:rsidR="003E076A" w:rsidRPr="00293815" w:rsidRDefault="003E076A" w:rsidP="00303546">
            <w:pPr>
              <w:spacing w:line="276" w:lineRule="auto"/>
              <w:jc w:val="center"/>
              <w:rPr>
                <w:b/>
                <w:bCs/>
              </w:rPr>
            </w:pPr>
            <w:r w:rsidRPr="00293815">
              <w:rPr>
                <w:b/>
                <w:bCs/>
              </w:rPr>
              <w:t>70.8</w:t>
            </w:r>
          </w:p>
          <w:p w14:paraId="7417CEB9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t xml:space="preserve">(3; 64.9 </w:t>
            </w:r>
            <w:r>
              <w:t>to</w:t>
            </w:r>
            <w:r w:rsidRPr="00293815">
              <w:t xml:space="preserve"> 76.9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0628418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t>0.08</w:t>
            </w:r>
          </w:p>
        </w:tc>
      </w:tr>
      <w:tr w:rsidR="003E076A" w14:paraId="194BC965" w14:textId="77777777" w:rsidTr="00303546">
        <w:trPr>
          <w:trHeight w:val="851"/>
        </w:trPr>
        <w:tc>
          <w:tcPr>
            <w:tcW w:w="2970" w:type="dxa"/>
          </w:tcPr>
          <w:p w14:paraId="37E635D3" w14:textId="77777777" w:rsidR="003E076A" w:rsidRPr="00293815" w:rsidRDefault="003E076A" w:rsidP="00303546">
            <w:pPr>
              <w:spacing w:line="276" w:lineRule="auto"/>
              <w:rPr>
                <w:b/>
                <w:bCs/>
              </w:rPr>
            </w:pPr>
            <w:r w:rsidRPr="00293815">
              <w:rPr>
                <w:b/>
                <w:bCs/>
              </w:rPr>
              <w:t>BMI (kg/m</w:t>
            </w:r>
            <w:r w:rsidRPr="00293815">
              <w:rPr>
                <w:b/>
                <w:bCs/>
                <w:vertAlign w:val="superscript"/>
              </w:rPr>
              <w:t>2</w:t>
            </w:r>
            <w:r w:rsidRPr="00293815">
              <w:rPr>
                <w:b/>
                <w:bCs/>
              </w:rPr>
              <w:t>)</w:t>
            </w:r>
          </w:p>
          <w:p w14:paraId="15ABC230" w14:textId="77777777" w:rsidR="003E076A" w:rsidRPr="00293815" w:rsidRDefault="003E076A" w:rsidP="00303546">
            <w:pPr>
              <w:spacing w:line="276" w:lineRule="auto"/>
            </w:pPr>
            <w:r w:rsidRPr="00293815">
              <w:t>Mean (</w:t>
            </w:r>
            <w:proofErr w:type="spellStart"/>
            <w:r w:rsidRPr="00293815">
              <w:t>sd</w:t>
            </w:r>
            <w:proofErr w:type="spellEnd"/>
            <w:r w:rsidRPr="00293815">
              <w:t>; range)</w:t>
            </w:r>
          </w:p>
        </w:tc>
        <w:tc>
          <w:tcPr>
            <w:tcW w:w="2430" w:type="dxa"/>
          </w:tcPr>
          <w:p w14:paraId="79455971" w14:textId="77777777" w:rsidR="003E076A" w:rsidRPr="00293815" w:rsidRDefault="003E076A" w:rsidP="00303546">
            <w:pPr>
              <w:spacing w:line="276" w:lineRule="auto"/>
              <w:jc w:val="center"/>
              <w:rPr>
                <w:b/>
                <w:bCs/>
              </w:rPr>
            </w:pPr>
            <w:r w:rsidRPr="00293815">
              <w:rPr>
                <w:b/>
                <w:bCs/>
              </w:rPr>
              <w:t>27.9</w:t>
            </w:r>
          </w:p>
          <w:p w14:paraId="7485321E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t xml:space="preserve">(5.4; 18.3 </w:t>
            </w:r>
            <w:r>
              <w:t>to</w:t>
            </w:r>
            <w:r w:rsidRPr="00293815">
              <w:t xml:space="preserve"> 54.2)</w:t>
            </w:r>
          </w:p>
          <w:p w14:paraId="34E0A2A8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t>(missing: 3)</w:t>
            </w:r>
          </w:p>
        </w:tc>
        <w:tc>
          <w:tcPr>
            <w:tcW w:w="2430" w:type="dxa"/>
          </w:tcPr>
          <w:p w14:paraId="28CCE751" w14:textId="77777777" w:rsidR="003E076A" w:rsidRPr="00293815" w:rsidRDefault="003E076A" w:rsidP="00303546">
            <w:pPr>
              <w:spacing w:line="276" w:lineRule="auto"/>
              <w:jc w:val="center"/>
              <w:rPr>
                <w:b/>
                <w:bCs/>
              </w:rPr>
            </w:pPr>
            <w:r w:rsidRPr="00293815">
              <w:rPr>
                <w:b/>
                <w:bCs/>
              </w:rPr>
              <w:t>28.4</w:t>
            </w:r>
          </w:p>
          <w:p w14:paraId="57D2D18F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t xml:space="preserve">(5.6; 19.1 </w:t>
            </w:r>
            <w:r>
              <w:t>to</w:t>
            </w:r>
            <w:r w:rsidRPr="00293815">
              <w:t xml:space="preserve"> 50)</w:t>
            </w:r>
          </w:p>
        </w:tc>
        <w:tc>
          <w:tcPr>
            <w:tcW w:w="1350" w:type="dxa"/>
            <w:vAlign w:val="center"/>
          </w:tcPr>
          <w:p w14:paraId="4DBE518F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t>0.60</w:t>
            </w:r>
          </w:p>
        </w:tc>
      </w:tr>
      <w:tr w:rsidR="003E076A" w14:paraId="732AED1A" w14:textId="77777777" w:rsidTr="00303546">
        <w:trPr>
          <w:trHeight w:val="851"/>
        </w:trPr>
        <w:tc>
          <w:tcPr>
            <w:tcW w:w="2970" w:type="dxa"/>
          </w:tcPr>
          <w:p w14:paraId="0B79F77E" w14:textId="77777777" w:rsidR="003E076A" w:rsidRPr="00293815" w:rsidRDefault="003E076A" w:rsidP="00303546">
            <w:pPr>
              <w:spacing w:line="276" w:lineRule="auto"/>
              <w:rPr>
                <w:b/>
                <w:bCs/>
              </w:rPr>
            </w:pPr>
            <w:r w:rsidRPr="00293815">
              <w:rPr>
                <w:b/>
                <w:bCs/>
              </w:rPr>
              <w:t>Education</w:t>
            </w:r>
          </w:p>
          <w:p w14:paraId="61186168" w14:textId="77777777" w:rsidR="003E076A" w:rsidRPr="00293815" w:rsidRDefault="003E076A" w:rsidP="00303546">
            <w:pPr>
              <w:spacing w:line="276" w:lineRule="auto"/>
            </w:pPr>
            <w:r w:rsidRPr="00293815">
              <w:t>&lt; or = 12 years, n (%)</w:t>
            </w:r>
          </w:p>
          <w:p w14:paraId="7F5DBB4D" w14:textId="77777777" w:rsidR="003E076A" w:rsidRPr="00293815" w:rsidRDefault="003E076A" w:rsidP="00303546">
            <w:pPr>
              <w:spacing w:line="276" w:lineRule="auto"/>
            </w:pPr>
            <w:r w:rsidRPr="00293815">
              <w:t>&gt;12 years, n (%)</w:t>
            </w:r>
          </w:p>
        </w:tc>
        <w:tc>
          <w:tcPr>
            <w:tcW w:w="2430" w:type="dxa"/>
          </w:tcPr>
          <w:p w14:paraId="49E78816" w14:textId="77777777" w:rsidR="003E076A" w:rsidRDefault="003E076A" w:rsidP="00303546">
            <w:pPr>
              <w:spacing w:line="276" w:lineRule="auto"/>
              <w:jc w:val="center"/>
              <w:rPr>
                <w:b/>
                <w:bCs/>
              </w:rPr>
            </w:pPr>
          </w:p>
          <w:p w14:paraId="525C8B6F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rPr>
                <w:b/>
                <w:bCs/>
              </w:rPr>
              <w:t>105</w:t>
            </w:r>
            <w:r w:rsidRPr="00293815">
              <w:t xml:space="preserve"> (56.5%)</w:t>
            </w:r>
          </w:p>
          <w:p w14:paraId="435DFA30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rPr>
                <w:b/>
                <w:bCs/>
              </w:rPr>
              <w:t>81</w:t>
            </w:r>
            <w:r w:rsidRPr="00293815">
              <w:t xml:space="preserve"> (43.5%)</w:t>
            </w:r>
          </w:p>
        </w:tc>
        <w:tc>
          <w:tcPr>
            <w:tcW w:w="2430" w:type="dxa"/>
          </w:tcPr>
          <w:p w14:paraId="0753ED9D" w14:textId="77777777" w:rsidR="003E076A" w:rsidRDefault="003E076A" w:rsidP="00303546">
            <w:pPr>
              <w:spacing w:line="276" w:lineRule="auto"/>
              <w:jc w:val="center"/>
              <w:rPr>
                <w:b/>
                <w:bCs/>
              </w:rPr>
            </w:pPr>
          </w:p>
          <w:p w14:paraId="39CF6246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rPr>
                <w:b/>
                <w:bCs/>
              </w:rPr>
              <w:t xml:space="preserve">32 </w:t>
            </w:r>
            <w:r w:rsidRPr="00293815">
              <w:t>(66.7%)</w:t>
            </w:r>
          </w:p>
          <w:p w14:paraId="63F9E0C8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rPr>
                <w:b/>
                <w:bCs/>
              </w:rPr>
              <w:t>16</w:t>
            </w:r>
            <w:r w:rsidRPr="00293815">
              <w:t xml:space="preserve"> (33.3%)</w:t>
            </w:r>
          </w:p>
        </w:tc>
        <w:tc>
          <w:tcPr>
            <w:tcW w:w="1350" w:type="dxa"/>
            <w:vAlign w:val="center"/>
          </w:tcPr>
          <w:p w14:paraId="04315232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t>0.25</w:t>
            </w:r>
          </w:p>
        </w:tc>
      </w:tr>
      <w:tr w:rsidR="003E076A" w14:paraId="443D62C7" w14:textId="77777777" w:rsidTr="00303546">
        <w:trPr>
          <w:trHeight w:val="851"/>
        </w:trPr>
        <w:tc>
          <w:tcPr>
            <w:tcW w:w="2970" w:type="dxa"/>
          </w:tcPr>
          <w:p w14:paraId="50D6ED57" w14:textId="77777777" w:rsidR="003E076A" w:rsidRPr="00293815" w:rsidRDefault="003E076A" w:rsidP="00303546">
            <w:pPr>
              <w:spacing w:line="276" w:lineRule="auto"/>
            </w:pPr>
            <w:r w:rsidRPr="00293815">
              <w:rPr>
                <w:b/>
                <w:bCs/>
              </w:rPr>
              <w:t>Currently smoking</w:t>
            </w:r>
            <w:r w:rsidRPr="00293815">
              <w:t xml:space="preserve"> n (%)</w:t>
            </w:r>
          </w:p>
          <w:p w14:paraId="605BF5D9" w14:textId="77777777" w:rsidR="003E076A" w:rsidRPr="00293815" w:rsidRDefault="003E076A" w:rsidP="00303546">
            <w:pPr>
              <w:spacing w:line="276" w:lineRule="auto"/>
            </w:pPr>
            <w:r w:rsidRPr="00293815">
              <w:t>(cell sample &lt;5)</w:t>
            </w:r>
          </w:p>
        </w:tc>
        <w:tc>
          <w:tcPr>
            <w:tcW w:w="2430" w:type="dxa"/>
          </w:tcPr>
          <w:p w14:paraId="42F37E77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rPr>
                <w:b/>
                <w:bCs/>
              </w:rPr>
              <w:t>14</w:t>
            </w:r>
            <w:r w:rsidRPr="00293815">
              <w:t xml:space="preserve"> (7.5%)</w:t>
            </w:r>
          </w:p>
          <w:p w14:paraId="12478602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t>(missing: 3)</w:t>
            </w:r>
          </w:p>
        </w:tc>
        <w:tc>
          <w:tcPr>
            <w:tcW w:w="2430" w:type="dxa"/>
          </w:tcPr>
          <w:p w14:paraId="5CECA7FB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rPr>
                <w:b/>
                <w:bCs/>
              </w:rPr>
              <w:t>3</w:t>
            </w:r>
            <w:r w:rsidRPr="00293815">
              <w:t xml:space="preserve"> (6.3%)</w:t>
            </w:r>
          </w:p>
        </w:tc>
        <w:tc>
          <w:tcPr>
            <w:tcW w:w="1350" w:type="dxa"/>
            <w:vAlign w:val="center"/>
          </w:tcPr>
          <w:p w14:paraId="7DF53D4B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t>0.78</w:t>
            </w:r>
          </w:p>
        </w:tc>
      </w:tr>
      <w:tr w:rsidR="003E076A" w14:paraId="16C4A72B" w14:textId="77777777" w:rsidTr="00303546">
        <w:trPr>
          <w:trHeight w:val="851"/>
        </w:trPr>
        <w:tc>
          <w:tcPr>
            <w:tcW w:w="2970" w:type="dxa"/>
          </w:tcPr>
          <w:p w14:paraId="4D8CFC95" w14:textId="77777777" w:rsidR="00603A33" w:rsidRDefault="003E076A" w:rsidP="00303546">
            <w:pPr>
              <w:spacing w:line="276" w:lineRule="auto"/>
              <w:rPr>
                <w:b/>
                <w:bCs/>
              </w:rPr>
            </w:pPr>
            <w:r w:rsidRPr="00293815">
              <w:rPr>
                <w:b/>
                <w:bCs/>
              </w:rPr>
              <w:t xml:space="preserve">APOE </w:t>
            </w:r>
            <w:r w:rsidR="00603A33">
              <w:rPr>
                <w:b/>
                <w:bCs/>
              </w:rPr>
              <w:t xml:space="preserve">4 </w:t>
            </w:r>
            <w:proofErr w:type="gramStart"/>
            <w:r w:rsidR="00603A33">
              <w:rPr>
                <w:b/>
                <w:bCs/>
              </w:rPr>
              <w:t>carrier</w:t>
            </w:r>
            <w:proofErr w:type="gramEnd"/>
          </w:p>
          <w:p w14:paraId="020341F1" w14:textId="5656732A" w:rsidR="003E076A" w:rsidRPr="00293815" w:rsidRDefault="003E076A" w:rsidP="00303546">
            <w:pPr>
              <w:spacing w:line="276" w:lineRule="auto"/>
            </w:pPr>
            <w:r w:rsidRPr="00293815">
              <w:t>n (%)</w:t>
            </w:r>
          </w:p>
        </w:tc>
        <w:tc>
          <w:tcPr>
            <w:tcW w:w="2430" w:type="dxa"/>
          </w:tcPr>
          <w:p w14:paraId="52055F44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rPr>
                <w:b/>
                <w:bCs/>
              </w:rPr>
              <w:t>49</w:t>
            </w:r>
            <w:r w:rsidRPr="00293815">
              <w:t xml:space="preserve"> (26.3%)</w:t>
            </w:r>
          </w:p>
          <w:p w14:paraId="33248DB2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t>(missing: 8)</w:t>
            </w:r>
          </w:p>
        </w:tc>
        <w:tc>
          <w:tcPr>
            <w:tcW w:w="2430" w:type="dxa"/>
          </w:tcPr>
          <w:p w14:paraId="1C5CB5EA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rPr>
                <w:b/>
                <w:bCs/>
              </w:rPr>
              <w:t>18</w:t>
            </w:r>
            <w:r w:rsidRPr="00293815">
              <w:t xml:space="preserve"> (37.5%)</w:t>
            </w:r>
          </w:p>
          <w:p w14:paraId="2BBB9A17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t>(missing: 6)</w:t>
            </w:r>
          </w:p>
        </w:tc>
        <w:tc>
          <w:tcPr>
            <w:tcW w:w="1350" w:type="dxa"/>
            <w:vAlign w:val="center"/>
          </w:tcPr>
          <w:p w14:paraId="57133427" w14:textId="77777777" w:rsidR="003E076A" w:rsidRPr="00293815" w:rsidRDefault="003E076A" w:rsidP="00303546">
            <w:pPr>
              <w:spacing w:line="276" w:lineRule="auto"/>
              <w:jc w:val="center"/>
            </w:pPr>
            <w:r w:rsidRPr="00293815">
              <w:t>0.06</w:t>
            </w:r>
          </w:p>
        </w:tc>
      </w:tr>
      <w:tr w:rsidR="003E076A" w14:paraId="58DC1637" w14:textId="77777777" w:rsidTr="00303546">
        <w:trPr>
          <w:trHeight w:val="851"/>
        </w:trPr>
        <w:tc>
          <w:tcPr>
            <w:tcW w:w="2970" w:type="dxa"/>
          </w:tcPr>
          <w:p w14:paraId="114DDEC9" w14:textId="77777777" w:rsidR="003E076A" w:rsidRPr="00293815" w:rsidRDefault="003E076A" w:rsidP="00303546">
            <w:pPr>
              <w:spacing w:before="120" w:after="120"/>
              <w:rPr>
                <w:b/>
                <w:bCs/>
              </w:rPr>
            </w:pPr>
            <w:r w:rsidRPr="00293815">
              <w:rPr>
                <w:b/>
                <w:bCs/>
              </w:rPr>
              <w:t>Physical activity (</w:t>
            </w:r>
            <w:proofErr w:type="spellStart"/>
            <w:r w:rsidRPr="00293815">
              <w:rPr>
                <w:b/>
                <w:bCs/>
              </w:rPr>
              <w:t>METmin</w:t>
            </w:r>
            <w:proofErr w:type="spellEnd"/>
            <w:r w:rsidRPr="00293815">
              <w:rPr>
                <w:b/>
                <w:bCs/>
              </w:rPr>
              <w:t>/week)</w:t>
            </w:r>
          </w:p>
          <w:p w14:paraId="73688767" w14:textId="77777777" w:rsidR="003E076A" w:rsidRPr="00293815" w:rsidRDefault="003E076A" w:rsidP="00303546">
            <w:pPr>
              <w:spacing w:before="120" w:after="120"/>
            </w:pPr>
            <w:r w:rsidRPr="00293815">
              <w:t>Mean (</w:t>
            </w:r>
            <w:proofErr w:type="spellStart"/>
            <w:r w:rsidRPr="00293815">
              <w:t>sd</w:t>
            </w:r>
            <w:proofErr w:type="spellEnd"/>
            <w:r w:rsidRPr="00293815">
              <w:t>; range)</w:t>
            </w:r>
          </w:p>
        </w:tc>
        <w:tc>
          <w:tcPr>
            <w:tcW w:w="2430" w:type="dxa"/>
          </w:tcPr>
          <w:p w14:paraId="0C1F7814" w14:textId="77777777" w:rsidR="003E076A" w:rsidRPr="00293815" w:rsidRDefault="003E076A" w:rsidP="00303546">
            <w:pPr>
              <w:spacing w:before="120" w:after="120"/>
              <w:jc w:val="center"/>
              <w:rPr>
                <w:b/>
                <w:bCs/>
              </w:rPr>
            </w:pPr>
            <w:r w:rsidRPr="00293815">
              <w:rPr>
                <w:b/>
                <w:bCs/>
              </w:rPr>
              <w:t>4914.8</w:t>
            </w:r>
          </w:p>
          <w:p w14:paraId="2E4E3BE8" w14:textId="77777777" w:rsidR="003E076A" w:rsidRPr="00293815" w:rsidRDefault="003E076A" w:rsidP="00303546">
            <w:pPr>
              <w:spacing w:before="120" w:after="120"/>
              <w:jc w:val="center"/>
            </w:pPr>
            <w:r w:rsidRPr="00293815">
              <w:t xml:space="preserve">(4849; 30 </w:t>
            </w:r>
            <w:r>
              <w:t>to</w:t>
            </w:r>
            <w:r w:rsidRPr="00293815">
              <w:t xml:space="preserve"> 31404)</w:t>
            </w:r>
          </w:p>
          <w:p w14:paraId="0A5D064E" w14:textId="77777777" w:rsidR="003E076A" w:rsidRPr="00293815" w:rsidRDefault="003E076A" w:rsidP="00303546">
            <w:pPr>
              <w:spacing w:before="120" w:after="120"/>
              <w:jc w:val="center"/>
            </w:pPr>
            <w:r w:rsidRPr="00293815">
              <w:t>(missing: 9)</w:t>
            </w:r>
          </w:p>
        </w:tc>
        <w:tc>
          <w:tcPr>
            <w:tcW w:w="2430" w:type="dxa"/>
          </w:tcPr>
          <w:p w14:paraId="2DC79BB4" w14:textId="77777777" w:rsidR="003E076A" w:rsidRPr="00293815" w:rsidRDefault="003E076A" w:rsidP="00303546">
            <w:pPr>
              <w:spacing w:before="120" w:after="120"/>
              <w:jc w:val="center"/>
              <w:rPr>
                <w:b/>
                <w:bCs/>
              </w:rPr>
            </w:pPr>
            <w:r w:rsidRPr="00293815">
              <w:rPr>
                <w:b/>
                <w:bCs/>
              </w:rPr>
              <w:t>5219</w:t>
            </w:r>
          </w:p>
          <w:p w14:paraId="5DAD1929" w14:textId="77777777" w:rsidR="003E076A" w:rsidRPr="00293815" w:rsidRDefault="003E076A" w:rsidP="00303546">
            <w:pPr>
              <w:spacing w:before="120" w:after="120"/>
              <w:jc w:val="center"/>
            </w:pPr>
            <w:r w:rsidRPr="00293815">
              <w:t xml:space="preserve">(4890; 528 </w:t>
            </w:r>
            <w:r>
              <w:t>to</w:t>
            </w:r>
            <w:r w:rsidRPr="00293815">
              <w:t xml:space="preserve"> 28844.6)</w:t>
            </w:r>
          </w:p>
          <w:p w14:paraId="54AB32C1" w14:textId="77777777" w:rsidR="003E076A" w:rsidRPr="00293815" w:rsidRDefault="003E076A" w:rsidP="00303546">
            <w:pPr>
              <w:spacing w:before="120" w:after="120"/>
              <w:jc w:val="center"/>
            </w:pPr>
            <w:r w:rsidRPr="00293815">
              <w:t>(missing: 4)</w:t>
            </w:r>
          </w:p>
        </w:tc>
        <w:tc>
          <w:tcPr>
            <w:tcW w:w="1350" w:type="dxa"/>
            <w:vAlign w:val="center"/>
          </w:tcPr>
          <w:p w14:paraId="46C6EF6D" w14:textId="77777777" w:rsidR="003E076A" w:rsidRPr="00293815" w:rsidRDefault="003E076A" w:rsidP="00303546">
            <w:pPr>
              <w:spacing w:before="120" w:after="120"/>
              <w:jc w:val="center"/>
            </w:pPr>
            <w:r w:rsidRPr="00293815">
              <w:t>0.71</w:t>
            </w:r>
          </w:p>
        </w:tc>
      </w:tr>
    </w:tbl>
    <w:p w14:paraId="37361FEE" w14:textId="77777777" w:rsidR="003E076A" w:rsidRDefault="003E076A">
      <w:pPr>
        <w:rPr>
          <w:lang w:val="en-US"/>
        </w:rPr>
      </w:pPr>
    </w:p>
    <w:p w14:paraId="41965D58" w14:textId="77777777" w:rsidR="00B67916" w:rsidRDefault="00B67916">
      <w:pPr>
        <w:rPr>
          <w:lang w:val="en-US"/>
        </w:rPr>
      </w:pPr>
    </w:p>
    <w:p w14:paraId="36083CDD" w14:textId="7513B702" w:rsidR="00B67916" w:rsidRDefault="00B67916">
      <w:pPr>
        <w:rPr>
          <w:lang w:val="en-US"/>
        </w:rPr>
      </w:pPr>
      <w:r>
        <w:rPr>
          <w:lang w:val="en-US"/>
        </w:rPr>
        <w:br w:type="page"/>
      </w:r>
    </w:p>
    <w:p w14:paraId="7288638D" w14:textId="3492F349" w:rsidR="000A5285" w:rsidRPr="009C10D0" w:rsidRDefault="007D577A" w:rsidP="00D94EBB">
      <w:pPr>
        <w:rPr>
          <w:noProof/>
        </w:rPr>
      </w:pPr>
      <w:r>
        <w:rPr>
          <w:b/>
          <w:bCs/>
          <w:noProof/>
        </w:rPr>
        <w:lastRenderedPageBreak/>
        <w:t>Supplementa</w:t>
      </w:r>
      <w:r w:rsidR="00BD7686">
        <w:rPr>
          <w:b/>
          <w:bCs/>
          <w:noProof/>
        </w:rPr>
        <w:t>ry</w:t>
      </w:r>
      <w:r>
        <w:rPr>
          <w:b/>
          <w:bCs/>
          <w:noProof/>
        </w:rPr>
        <w:t xml:space="preserve"> </w:t>
      </w:r>
      <w:r w:rsidR="00D94EBB">
        <w:rPr>
          <w:b/>
          <w:bCs/>
          <w:noProof/>
        </w:rPr>
        <w:t>Table 2.</w:t>
      </w:r>
      <w:r w:rsidR="00557C8A">
        <w:rPr>
          <w:b/>
          <w:bCs/>
          <w:noProof/>
        </w:rPr>
        <w:t xml:space="preserve"> </w:t>
      </w:r>
      <w:r w:rsidR="00DA7658">
        <w:rPr>
          <w:noProof/>
        </w:rPr>
        <w:t>Adjusted multiple l</w:t>
      </w:r>
      <w:r w:rsidR="00D94EBB">
        <w:rPr>
          <w:noProof/>
        </w:rPr>
        <w:t>inear regression models for the association between quartiles of Plant-based Food proportion in daily diet (1998) and Global Cognitive Composite Score (2012) in APOE 4(+)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255"/>
        <w:gridCol w:w="1134"/>
        <w:gridCol w:w="992"/>
        <w:gridCol w:w="1134"/>
        <w:gridCol w:w="1083"/>
      </w:tblGrid>
      <w:tr w:rsidR="006600D9" w14:paraId="55011A44" w14:textId="77777777" w:rsidTr="009C10D0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E31A9" w14:textId="46D28590" w:rsidR="00FE772B" w:rsidRPr="00083851" w:rsidRDefault="00FE772B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b/>
                <w:bCs/>
                <w:noProof/>
                <w:highlight w:val="yellow"/>
              </w:rPr>
              <w:t>Model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3F810" w14:textId="205AFC31" w:rsidR="00FE772B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b/>
                <w:bCs/>
                <w:noProof/>
                <w:highlight w:val="yellow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04538" w14:textId="155AC898" w:rsidR="00FE772B" w:rsidRPr="00083851" w:rsidRDefault="00FE772B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b/>
                <w:bCs/>
                <w:noProof/>
                <w:highlight w:val="yellow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C5327" w14:textId="104C22D7" w:rsidR="00FE772B" w:rsidRPr="00083851" w:rsidRDefault="00FE772B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b/>
                <w:bCs/>
                <w:noProof/>
                <w:highlight w:val="yellow"/>
              </w:rPr>
              <w:t>95% CI low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EE8E5" w14:textId="109EF3D7" w:rsidR="00FE772B" w:rsidRPr="00083851" w:rsidRDefault="00FE772B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b/>
                <w:bCs/>
                <w:noProof/>
                <w:highlight w:val="yellow"/>
              </w:rPr>
              <w:t>95% CI upper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957FB" w14:textId="704DF81D" w:rsidR="00FE772B" w:rsidRPr="00083851" w:rsidRDefault="00FE772B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b/>
                <w:bCs/>
                <w:noProof/>
                <w:highlight w:val="yellow"/>
              </w:rPr>
              <w:t>p-value</w:t>
            </w:r>
          </w:p>
        </w:tc>
      </w:tr>
      <w:tr w:rsidR="009C10D0" w14:paraId="3844ABE1" w14:textId="77777777" w:rsidTr="009C10D0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13663DE4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b/>
                <w:bCs/>
                <w:noProof/>
                <w:highlight w:val="yellow"/>
              </w:rPr>
              <w:t>Model 1,</w:t>
            </w:r>
          </w:p>
          <w:p w14:paraId="1CA96912" w14:textId="5FCB96A6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b/>
                <w:bCs/>
                <w:noProof/>
                <w:highlight w:val="yellow"/>
              </w:rPr>
              <w:t>N = 49</w:t>
            </w:r>
          </w:p>
        </w:tc>
        <w:tc>
          <w:tcPr>
            <w:tcW w:w="7598" w:type="dxa"/>
            <w:gridSpan w:val="5"/>
            <w:tcBorders>
              <w:top w:val="single" w:sz="4" w:space="0" w:color="auto"/>
            </w:tcBorders>
            <w:vAlign w:val="center"/>
          </w:tcPr>
          <w:p w14:paraId="4041D2E7" w14:textId="6676FC02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b/>
                <w:bCs/>
                <w:noProof/>
                <w:highlight w:val="yellow"/>
              </w:rPr>
              <w:t>PBF proportion quartiles</w:t>
            </w:r>
          </w:p>
        </w:tc>
      </w:tr>
      <w:tr w:rsidR="009C10D0" w14:paraId="040BD9EC" w14:textId="77777777" w:rsidTr="009C10D0">
        <w:tc>
          <w:tcPr>
            <w:tcW w:w="1418" w:type="dxa"/>
            <w:vMerge/>
          </w:tcPr>
          <w:p w14:paraId="4642082F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6E40DF45" w14:textId="0EC5F5A5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Quartile 1</w:t>
            </w:r>
          </w:p>
        </w:tc>
        <w:tc>
          <w:tcPr>
            <w:tcW w:w="4343" w:type="dxa"/>
            <w:gridSpan w:val="4"/>
            <w:vAlign w:val="center"/>
          </w:tcPr>
          <w:p w14:paraId="7E224707" w14:textId="0726741E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-reference-</w:t>
            </w:r>
          </w:p>
        </w:tc>
      </w:tr>
      <w:tr w:rsidR="009C10D0" w14:paraId="0510B91D" w14:textId="77777777" w:rsidTr="009C10D0">
        <w:tc>
          <w:tcPr>
            <w:tcW w:w="1418" w:type="dxa"/>
            <w:vMerge/>
          </w:tcPr>
          <w:p w14:paraId="13129590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4B005E4C" w14:textId="76FA0F5D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Quartile 2</w:t>
            </w:r>
          </w:p>
        </w:tc>
        <w:tc>
          <w:tcPr>
            <w:tcW w:w="1134" w:type="dxa"/>
            <w:vAlign w:val="center"/>
          </w:tcPr>
          <w:p w14:paraId="682E7128" w14:textId="0D06F3FB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rFonts w:cs="Times New Roman"/>
                <w:highlight w:val="yellow"/>
              </w:rPr>
              <w:t>0.54</w:t>
            </w:r>
          </w:p>
        </w:tc>
        <w:tc>
          <w:tcPr>
            <w:tcW w:w="992" w:type="dxa"/>
            <w:vAlign w:val="center"/>
          </w:tcPr>
          <w:p w14:paraId="58B80CC8" w14:textId="5ECAADFD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rFonts w:cs="Times New Roman"/>
                <w:highlight w:val="yellow"/>
              </w:rPr>
              <w:t>-0.24</w:t>
            </w:r>
          </w:p>
        </w:tc>
        <w:tc>
          <w:tcPr>
            <w:tcW w:w="1134" w:type="dxa"/>
            <w:vAlign w:val="center"/>
          </w:tcPr>
          <w:p w14:paraId="27CF3B29" w14:textId="20819988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rFonts w:cs="Times New Roman"/>
                <w:highlight w:val="yellow"/>
              </w:rPr>
              <w:t>1.31</w:t>
            </w:r>
          </w:p>
        </w:tc>
        <w:tc>
          <w:tcPr>
            <w:tcW w:w="1083" w:type="dxa"/>
            <w:vAlign w:val="center"/>
          </w:tcPr>
          <w:p w14:paraId="541D59F4" w14:textId="26EBA8FC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rFonts w:cs="Times New Roman"/>
                <w:highlight w:val="yellow"/>
              </w:rPr>
              <w:t>0.17</w:t>
            </w:r>
          </w:p>
        </w:tc>
      </w:tr>
      <w:tr w:rsidR="009C10D0" w14:paraId="1EEE469B" w14:textId="77777777" w:rsidTr="009C10D0">
        <w:tc>
          <w:tcPr>
            <w:tcW w:w="1418" w:type="dxa"/>
            <w:vMerge/>
          </w:tcPr>
          <w:p w14:paraId="0022E31A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556F0D5F" w14:textId="36C2F51A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Quartile 3</w:t>
            </w:r>
          </w:p>
        </w:tc>
        <w:tc>
          <w:tcPr>
            <w:tcW w:w="1134" w:type="dxa"/>
            <w:vAlign w:val="center"/>
          </w:tcPr>
          <w:p w14:paraId="2060E6CF" w14:textId="39BE9653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rFonts w:cs="Times New Roman"/>
                <w:color w:val="000000" w:themeColor="text1"/>
                <w:highlight w:val="yellow"/>
              </w:rPr>
              <w:t>0.67</w:t>
            </w:r>
          </w:p>
        </w:tc>
        <w:tc>
          <w:tcPr>
            <w:tcW w:w="992" w:type="dxa"/>
            <w:vAlign w:val="center"/>
          </w:tcPr>
          <w:p w14:paraId="40834746" w14:textId="5F99D2A1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rFonts w:cs="Times New Roman"/>
                <w:color w:val="000000" w:themeColor="text1"/>
                <w:highlight w:val="yellow"/>
              </w:rPr>
              <w:t>0.03</w:t>
            </w:r>
          </w:p>
        </w:tc>
        <w:tc>
          <w:tcPr>
            <w:tcW w:w="1134" w:type="dxa"/>
            <w:vAlign w:val="center"/>
          </w:tcPr>
          <w:p w14:paraId="07522B7D" w14:textId="2B325A95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rFonts w:cs="Times New Roman"/>
                <w:color w:val="000000" w:themeColor="text1"/>
                <w:highlight w:val="yellow"/>
              </w:rPr>
              <w:t>1.32</w:t>
            </w:r>
          </w:p>
        </w:tc>
        <w:tc>
          <w:tcPr>
            <w:tcW w:w="1083" w:type="dxa"/>
            <w:vAlign w:val="center"/>
          </w:tcPr>
          <w:p w14:paraId="765B12D4" w14:textId="45C9D5C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rFonts w:cs="Times New Roman"/>
                <w:b/>
                <w:bCs/>
                <w:i/>
                <w:iCs/>
                <w:color w:val="000000" w:themeColor="text1"/>
                <w:highlight w:val="yellow"/>
              </w:rPr>
              <w:t>0.04</w:t>
            </w:r>
          </w:p>
        </w:tc>
      </w:tr>
      <w:tr w:rsidR="009C10D0" w14:paraId="301ABA10" w14:textId="77777777" w:rsidTr="009C10D0">
        <w:tc>
          <w:tcPr>
            <w:tcW w:w="1418" w:type="dxa"/>
            <w:vMerge/>
          </w:tcPr>
          <w:p w14:paraId="226F7A16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29AB73F0" w14:textId="1A5A63EF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Quartile 4</w:t>
            </w:r>
          </w:p>
        </w:tc>
        <w:tc>
          <w:tcPr>
            <w:tcW w:w="1134" w:type="dxa"/>
            <w:vAlign w:val="center"/>
          </w:tcPr>
          <w:p w14:paraId="318B7EC7" w14:textId="6B1B105A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rFonts w:cs="Times New Roman"/>
                <w:color w:val="000000" w:themeColor="text1"/>
                <w:highlight w:val="yellow"/>
              </w:rPr>
              <w:t>0.57</w:t>
            </w:r>
          </w:p>
        </w:tc>
        <w:tc>
          <w:tcPr>
            <w:tcW w:w="992" w:type="dxa"/>
            <w:vAlign w:val="center"/>
          </w:tcPr>
          <w:p w14:paraId="4F8B61CC" w14:textId="084F3D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rFonts w:cs="Times New Roman"/>
                <w:color w:val="000000" w:themeColor="text1"/>
                <w:highlight w:val="yellow"/>
              </w:rPr>
              <w:t>-0.16</w:t>
            </w:r>
          </w:p>
        </w:tc>
        <w:tc>
          <w:tcPr>
            <w:tcW w:w="1134" w:type="dxa"/>
            <w:vAlign w:val="center"/>
          </w:tcPr>
          <w:p w14:paraId="3133B038" w14:textId="62F5BFF1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rFonts w:cs="Times New Roman"/>
                <w:color w:val="000000" w:themeColor="text1"/>
                <w:highlight w:val="yellow"/>
              </w:rPr>
              <w:t>1.29</w:t>
            </w:r>
          </w:p>
        </w:tc>
        <w:tc>
          <w:tcPr>
            <w:tcW w:w="1083" w:type="dxa"/>
            <w:vAlign w:val="center"/>
          </w:tcPr>
          <w:p w14:paraId="26FC1768" w14:textId="08D165DC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rFonts w:cs="Times New Roman"/>
                <w:color w:val="000000" w:themeColor="text1"/>
                <w:highlight w:val="yellow"/>
              </w:rPr>
              <w:t>0.12</w:t>
            </w:r>
          </w:p>
        </w:tc>
      </w:tr>
      <w:tr w:rsidR="009C10D0" w14:paraId="4108A225" w14:textId="77777777" w:rsidTr="009C10D0">
        <w:tc>
          <w:tcPr>
            <w:tcW w:w="1418" w:type="dxa"/>
            <w:vMerge/>
          </w:tcPr>
          <w:p w14:paraId="334CD4AC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7598" w:type="dxa"/>
            <w:gridSpan w:val="5"/>
            <w:vAlign w:val="center"/>
          </w:tcPr>
          <w:p w14:paraId="4748704A" w14:textId="10F8471D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b/>
                <w:bCs/>
                <w:noProof/>
                <w:highlight w:val="yellow"/>
              </w:rPr>
              <w:t>Covariates</w:t>
            </w:r>
          </w:p>
        </w:tc>
      </w:tr>
      <w:tr w:rsidR="009C10D0" w14:paraId="4B6D5116" w14:textId="77777777" w:rsidTr="009C10D0">
        <w:tc>
          <w:tcPr>
            <w:tcW w:w="1418" w:type="dxa"/>
            <w:vMerge/>
          </w:tcPr>
          <w:p w14:paraId="4C52DF85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2255DE57" w14:textId="33CAE1FF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Age (years)</w:t>
            </w:r>
          </w:p>
        </w:tc>
        <w:tc>
          <w:tcPr>
            <w:tcW w:w="1134" w:type="dxa"/>
            <w:vAlign w:val="center"/>
          </w:tcPr>
          <w:p w14:paraId="533F6E18" w14:textId="5F0A378F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rFonts w:cs="Times New Roman"/>
                <w:color w:val="000000" w:themeColor="text1"/>
                <w:highlight w:val="yellow"/>
              </w:rPr>
              <w:t>-0.02</w:t>
            </w:r>
          </w:p>
        </w:tc>
        <w:tc>
          <w:tcPr>
            <w:tcW w:w="992" w:type="dxa"/>
            <w:vAlign w:val="center"/>
          </w:tcPr>
          <w:p w14:paraId="436F7B4A" w14:textId="2602482F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rFonts w:cs="Times New Roman"/>
                <w:color w:val="000000" w:themeColor="text1"/>
                <w:highlight w:val="yellow"/>
              </w:rPr>
              <w:t>-0.12</w:t>
            </w:r>
          </w:p>
        </w:tc>
        <w:tc>
          <w:tcPr>
            <w:tcW w:w="1134" w:type="dxa"/>
            <w:vAlign w:val="center"/>
          </w:tcPr>
          <w:p w14:paraId="26D9A74B" w14:textId="409807BE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rFonts w:cs="Times New Roman"/>
                <w:color w:val="000000" w:themeColor="text1"/>
                <w:highlight w:val="yellow"/>
              </w:rPr>
              <w:t>0.08</w:t>
            </w:r>
          </w:p>
        </w:tc>
        <w:tc>
          <w:tcPr>
            <w:tcW w:w="1083" w:type="dxa"/>
            <w:vAlign w:val="center"/>
          </w:tcPr>
          <w:p w14:paraId="06F3A0D2" w14:textId="236DE79B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rFonts w:cs="Times New Roman"/>
                <w:color w:val="000000" w:themeColor="text1"/>
                <w:highlight w:val="yellow"/>
              </w:rPr>
              <w:t>0.68</w:t>
            </w:r>
          </w:p>
        </w:tc>
      </w:tr>
      <w:tr w:rsidR="009C10D0" w14:paraId="47B5B949" w14:textId="77777777" w:rsidTr="009C10D0">
        <w:tc>
          <w:tcPr>
            <w:tcW w:w="1418" w:type="dxa"/>
            <w:vMerge/>
          </w:tcPr>
          <w:p w14:paraId="5A526DCA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274AD479" w14:textId="5DD72F28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 xml:space="preserve">Education </w:t>
            </w:r>
            <w:r w:rsidRPr="00083851">
              <w:rPr>
                <w:rFonts w:cs="Times New Roman"/>
                <w:color w:val="000000" w:themeColor="text1"/>
                <w:highlight w:val="yellow"/>
              </w:rPr>
              <w:t>(≥ vs. &lt; 12 years)</w:t>
            </w:r>
          </w:p>
        </w:tc>
        <w:tc>
          <w:tcPr>
            <w:tcW w:w="1134" w:type="dxa"/>
            <w:vAlign w:val="center"/>
          </w:tcPr>
          <w:p w14:paraId="7CC5E39F" w14:textId="4A5AE825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rFonts w:cs="Times New Roman"/>
                <w:color w:val="000000" w:themeColor="text1"/>
                <w:highlight w:val="yellow"/>
              </w:rPr>
              <w:t>0.29</w:t>
            </w:r>
          </w:p>
        </w:tc>
        <w:tc>
          <w:tcPr>
            <w:tcW w:w="992" w:type="dxa"/>
            <w:vAlign w:val="center"/>
          </w:tcPr>
          <w:p w14:paraId="4EBA3768" w14:textId="1C88AE2F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rFonts w:cs="Times New Roman"/>
                <w:color w:val="000000" w:themeColor="text1"/>
                <w:highlight w:val="yellow"/>
              </w:rPr>
              <w:t>-0.23</w:t>
            </w:r>
          </w:p>
        </w:tc>
        <w:tc>
          <w:tcPr>
            <w:tcW w:w="1134" w:type="dxa"/>
            <w:vAlign w:val="center"/>
          </w:tcPr>
          <w:p w14:paraId="58EC794E" w14:textId="428EF34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rFonts w:cs="Times New Roman"/>
                <w:color w:val="000000" w:themeColor="text1"/>
                <w:highlight w:val="yellow"/>
              </w:rPr>
              <w:t>0.8</w:t>
            </w:r>
          </w:p>
        </w:tc>
        <w:tc>
          <w:tcPr>
            <w:tcW w:w="1083" w:type="dxa"/>
            <w:vAlign w:val="center"/>
          </w:tcPr>
          <w:p w14:paraId="02F68E17" w14:textId="0117B919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rFonts w:cs="Times New Roman"/>
                <w:color w:val="000000" w:themeColor="text1"/>
                <w:highlight w:val="yellow"/>
              </w:rPr>
              <w:t>0.27</w:t>
            </w:r>
          </w:p>
        </w:tc>
      </w:tr>
      <w:tr w:rsidR="009C10D0" w14:paraId="6DA40534" w14:textId="77777777" w:rsidTr="009C10D0">
        <w:tc>
          <w:tcPr>
            <w:tcW w:w="1418" w:type="dxa"/>
            <w:vMerge/>
          </w:tcPr>
          <w:p w14:paraId="1477B91E" w14:textId="079038AA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50056C8B" w14:textId="1E481442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b/>
                <w:bCs/>
                <w:noProof/>
                <w:highlight w:val="yellow"/>
              </w:rPr>
              <w:t>Model’s adjusted R</w:t>
            </w:r>
            <w:r w:rsidRPr="00083851">
              <w:rPr>
                <w:b/>
                <w:bCs/>
                <w:noProof/>
                <w:highlight w:val="yellow"/>
                <w:vertAlign w:val="superscript"/>
              </w:rPr>
              <w:t xml:space="preserve">2 </w:t>
            </w:r>
            <w:r w:rsidRPr="00083851">
              <w:rPr>
                <w:b/>
                <w:bCs/>
                <w:noProof/>
                <w:highlight w:val="yellow"/>
              </w:rPr>
              <w:t>(p-value)</w:t>
            </w:r>
          </w:p>
        </w:tc>
        <w:tc>
          <w:tcPr>
            <w:tcW w:w="4343" w:type="dxa"/>
            <w:gridSpan w:val="4"/>
            <w:vAlign w:val="center"/>
          </w:tcPr>
          <w:p w14:paraId="06B52047" w14:textId="7688E85B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096 (0.095)</w:t>
            </w:r>
          </w:p>
        </w:tc>
      </w:tr>
      <w:tr w:rsidR="009C10D0" w14:paraId="74C7AB53" w14:textId="77777777" w:rsidTr="009C10D0">
        <w:tc>
          <w:tcPr>
            <w:tcW w:w="1418" w:type="dxa"/>
            <w:vMerge w:val="restart"/>
          </w:tcPr>
          <w:p w14:paraId="6C03D497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b/>
                <w:bCs/>
                <w:noProof/>
                <w:highlight w:val="yellow"/>
              </w:rPr>
              <w:t>Model 2,</w:t>
            </w:r>
          </w:p>
          <w:p w14:paraId="751F254C" w14:textId="105CD6F4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b/>
                <w:bCs/>
                <w:noProof/>
                <w:highlight w:val="yellow"/>
              </w:rPr>
              <w:t>N = 44</w:t>
            </w:r>
          </w:p>
        </w:tc>
        <w:tc>
          <w:tcPr>
            <w:tcW w:w="7598" w:type="dxa"/>
            <w:gridSpan w:val="5"/>
            <w:vAlign w:val="center"/>
          </w:tcPr>
          <w:p w14:paraId="6A26FD13" w14:textId="36D8FF79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b/>
                <w:bCs/>
                <w:noProof/>
                <w:highlight w:val="yellow"/>
              </w:rPr>
              <w:t>PBF proportion quartiles</w:t>
            </w:r>
          </w:p>
        </w:tc>
      </w:tr>
      <w:tr w:rsidR="009C10D0" w14:paraId="2050AC7C" w14:textId="77777777" w:rsidTr="009C10D0">
        <w:tc>
          <w:tcPr>
            <w:tcW w:w="1418" w:type="dxa"/>
            <w:vMerge/>
          </w:tcPr>
          <w:p w14:paraId="3EC7CA86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11B146A2" w14:textId="51F5E0D8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Quartile 1</w:t>
            </w:r>
          </w:p>
        </w:tc>
        <w:tc>
          <w:tcPr>
            <w:tcW w:w="4343" w:type="dxa"/>
            <w:gridSpan w:val="4"/>
            <w:vAlign w:val="center"/>
          </w:tcPr>
          <w:p w14:paraId="49AD8192" w14:textId="3E863E70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-reference-</w:t>
            </w:r>
          </w:p>
        </w:tc>
      </w:tr>
      <w:tr w:rsidR="009C10D0" w14:paraId="4E1A6F30" w14:textId="77777777" w:rsidTr="009C10D0">
        <w:tc>
          <w:tcPr>
            <w:tcW w:w="1418" w:type="dxa"/>
            <w:vMerge/>
          </w:tcPr>
          <w:p w14:paraId="78E3FB54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5D2DBC6D" w14:textId="672870DB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Quartile 2</w:t>
            </w:r>
          </w:p>
        </w:tc>
        <w:tc>
          <w:tcPr>
            <w:tcW w:w="1134" w:type="dxa"/>
            <w:vAlign w:val="center"/>
          </w:tcPr>
          <w:p w14:paraId="3EA285A1" w14:textId="7C1C3280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18</w:t>
            </w:r>
          </w:p>
        </w:tc>
        <w:tc>
          <w:tcPr>
            <w:tcW w:w="992" w:type="dxa"/>
            <w:vAlign w:val="center"/>
          </w:tcPr>
          <w:p w14:paraId="7BED37C5" w14:textId="76D801EB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-0.53</w:t>
            </w:r>
          </w:p>
        </w:tc>
        <w:tc>
          <w:tcPr>
            <w:tcW w:w="1134" w:type="dxa"/>
            <w:vAlign w:val="center"/>
          </w:tcPr>
          <w:p w14:paraId="568168F1" w14:textId="0B7F9FD9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9</w:t>
            </w:r>
          </w:p>
        </w:tc>
        <w:tc>
          <w:tcPr>
            <w:tcW w:w="1083" w:type="dxa"/>
            <w:vAlign w:val="center"/>
          </w:tcPr>
          <w:p w14:paraId="3DA3C070" w14:textId="01F58389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6</w:t>
            </w:r>
          </w:p>
        </w:tc>
      </w:tr>
      <w:tr w:rsidR="009C10D0" w14:paraId="3F437569" w14:textId="77777777" w:rsidTr="009C10D0">
        <w:tc>
          <w:tcPr>
            <w:tcW w:w="1418" w:type="dxa"/>
            <w:vMerge/>
          </w:tcPr>
          <w:p w14:paraId="7F075728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57A794F0" w14:textId="19FC04A1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Quartile 3</w:t>
            </w:r>
          </w:p>
        </w:tc>
        <w:tc>
          <w:tcPr>
            <w:tcW w:w="1134" w:type="dxa"/>
            <w:vAlign w:val="center"/>
          </w:tcPr>
          <w:p w14:paraId="53099B52" w14:textId="4E57652A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43</w:t>
            </w:r>
          </w:p>
        </w:tc>
        <w:tc>
          <w:tcPr>
            <w:tcW w:w="992" w:type="dxa"/>
            <w:vAlign w:val="center"/>
          </w:tcPr>
          <w:p w14:paraId="3298745A" w14:textId="1A361F8B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-0.18</w:t>
            </w:r>
          </w:p>
        </w:tc>
        <w:tc>
          <w:tcPr>
            <w:tcW w:w="1134" w:type="dxa"/>
            <w:vAlign w:val="center"/>
          </w:tcPr>
          <w:p w14:paraId="1DB47930" w14:textId="4BC88602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1.04</w:t>
            </w:r>
          </w:p>
        </w:tc>
        <w:tc>
          <w:tcPr>
            <w:tcW w:w="1083" w:type="dxa"/>
            <w:vAlign w:val="center"/>
          </w:tcPr>
          <w:p w14:paraId="2F99EDC5" w14:textId="73AEA94E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16</w:t>
            </w:r>
          </w:p>
        </w:tc>
      </w:tr>
      <w:tr w:rsidR="009C10D0" w14:paraId="099D131D" w14:textId="77777777" w:rsidTr="009C10D0">
        <w:tc>
          <w:tcPr>
            <w:tcW w:w="1418" w:type="dxa"/>
            <w:vMerge/>
          </w:tcPr>
          <w:p w14:paraId="4AB555EB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29ADEC84" w14:textId="69F2FC13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Quartile 4</w:t>
            </w:r>
          </w:p>
        </w:tc>
        <w:tc>
          <w:tcPr>
            <w:tcW w:w="1134" w:type="dxa"/>
            <w:vAlign w:val="center"/>
          </w:tcPr>
          <w:p w14:paraId="10575D1F" w14:textId="2CD87FDC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42</w:t>
            </w:r>
          </w:p>
        </w:tc>
        <w:tc>
          <w:tcPr>
            <w:tcW w:w="992" w:type="dxa"/>
            <w:vAlign w:val="center"/>
          </w:tcPr>
          <w:p w14:paraId="029C2796" w14:textId="48CB29F9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-0.25</w:t>
            </w:r>
          </w:p>
        </w:tc>
        <w:tc>
          <w:tcPr>
            <w:tcW w:w="1134" w:type="dxa"/>
            <w:vAlign w:val="center"/>
          </w:tcPr>
          <w:p w14:paraId="3BA7573F" w14:textId="5B71C88B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1.08</w:t>
            </w:r>
          </w:p>
        </w:tc>
        <w:tc>
          <w:tcPr>
            <w:tcW w:w="1083" w:type="dxa"/>
            <w:vAlign w:val="center"/>
          </w:tcPr>
          <w:p w14:paraId="1DCAD6BF" w14:textId="79B952BC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21</w:t>
            </w:r>
          </w:p>
        </w:tc>
      </w:tr>
      <w:tr w:rsidR="009C10D0" w14:paraId="6854D46B" w14:textId="77777777" w:rsidTr="009C10D0">
        <w:tc>
          <w:tcPr>
            <w:tcW w:w="1418" w:type="dxa"/>
            <w:vMerge/>
          </w:tcPr>
          <w:p w14:paraId="7AC4C558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7598" w:type="dxa"/>
            <w:gridSpan w:val="5"/>
            <w:vAlign w:val="center"/>
          </w:tcPr>
          <w:p w14:paraId="46F962EC" w14:textId="26AF59F5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b/>
                <w:bCs/>
                <w:noProof/>
                <w:highlight w:val="yellow"/>
              </w:rPr>
              <w:t>Covariates</w:t>
            </w:r>
          </w:p>
        </w:tc>
      </w:tr>
      <w:tr w:rsidR="009C10D0" w14:paraId="0ECBF483" w14:textId="77777777" w:rsidTr="009C10D0">
        <w:tc>
          <w:tcPr>
            <w:tcW w:w="1418" w:type="dxa"/>
            <w:vMerge/>
          </w:tcPr>
          <w:p w14:paraId="705D64ED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49F5D155" w14:textId="41700FB2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Age (years)</w:t>
            </w:r>
          </w:p>
        </w:tc>
        <w:tc>
          <w:tcPr>
            <w:tcW w:w="1134" w:type="dxa"/>
            <w:vAlign w:val="center"/>
          </w:tcPr>
          <w:p w14:paraId="766C7FD2" w14:textId="6DF7064D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01</w:t>
            </w:r>
          </w:p>
        </w:tc>
        <w:tc>
          <w:tcPr>
            <w:tcW w:w="992" w:type="dxa"/>
            <w:vAlign w:val="center"/>
          </w:tcPr>
          <w:p w14:paraId="3B70823E" w14:textId="31F90CE7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-0.09</w:t>
            </w:r>
          </w:p>
        </w:tc>
        <w:tc>
          <w:tcPr>
            <w:tcW w:w="1134" w:type="dxa"/>
            <w:vAlign w:val="center"/>
          </w:tcPr>
          <w:p w14:paraId="66414E2D" w14:textId="05594ABE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11</w:t>
            </w:r>
          </w:p>
        </w:tc>
        <w:tc>
          <w:tcPr>
            <w:tcW w:w="1083" w:type="dxa"/>
            <w:vAlign w:val="center"/>
          </w:tcPr>
          <w:p w14:paraId="72610363" w14:textId="395C27F0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83</w:t>
            </w:r>
          </w:p>
        </w:tc>
      </w:tr>
      <w:tr w:rsidR="009C10D0" w14:paraId="48DD2648" w14:textId="77777777" w:rsidTr="009C10D0">
        <w:tc>
          <w:tcPr>
            <w:tcW w:w="1418" w:type="dxa"/>
            <w:vMerge/>
          </w:tcPr>
          <w:p w14:paraId="087E07D5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65FF1D6A" w14:textId="671274FE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 xml:space="preserve">Education </w:t>
            </w:r>
            <w:r w:rsidRPr="00083851">
              <w:rPr>
                <w:rFonts w:cs="Times New Roman"/>
                <w:color w:val="000000" w:themeColor="text1"/>
                <w:highlight w:val="yellow"/>
              </w:rPr>
              <w:t>(≥ vs. &lt; 12 years)</w:t>
            </w:r>
          </w:p>
        </w:tc>
        <w:tc>
          <w:tcPr>
            <w:tcW w:w="1134" w:type="dxa"/>
            <w:vAlign w:val="center"/>
          </w:tcPr>
          <w:p w14:paraId="07185DB4" w14:textId="3308D17A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35</w:t>
            </w:r>
          </w:p>
        </w:tc>
        <w:tc>
          <w:tcPr>
            <w:tcW w:w="992" w:type="dxa"/>
            <w:vAlign w:val="center"/>
          </w:tcPr>
          <w:p w14:paraId="4CCF6EF9" w14:textId="2618E470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-0.13</w:t>
            </w:r>
          </w:p>
        </w:tc>
        <w:tc>
          <w:tcPr>
            <w:tcW w:w="1134" w:type="dxa"/>
            <w:vAlign w:val="center"/>
          </w:tcPr>
          <w:p w14:paraId="4CE12338" w14:textId="3AC089DC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84</w:t>
            </w:r>
          </w:p>
        </w:tc>
        <w:tc>
          <w:tcPr>
            <w:tcW w:w="1083" w:type="dxa"/>
            <w:vAlign w:val="center"/>
          </w:tcPr>
          <w:p w14:paraId="7410F03C" w14:textId="28E2545D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15</w:t>
            </w:r>
          </w:p>
        </w:tc>
      </w:tr>
      <w:tr w:rsidR="009C10D0" w14:paraId="73C8E731" w14:textId="77777777" w:rsidTr="009C10D0">
        <w:tc>
          <w:tcPr>
            <w:tcW w:w="1418" w:type="dxa"/>
            <w:vMerge/>
          </w:tcPr>
          <w:p w14:paraId="471B608E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0053F1FE" w14:textId="146AFEBB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Energy intake (kJ/day)</w:t>
            </w:r>
          </w:p>
        </w:tc>
        <w:tc>
          <w:tcPr>
            <w:tcW w:w="1134" w:type="dxa"/>
            <w:vAlign w:val="center"/>
          </w:tcPr>
          <w:p w14:paraId="2F775EE9" w14:textId="17F87675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-9.76e-6</w:t>
            </w:r>
          </w:p>
        </w:tc>
        <w:tc>
          <w:tcPr>
            <w:tcW w:w="992" w:type="dxa"/>
            <w:vAlign w:val="center"/>
          </w:tcPr>
          <w:p w14:paraId="1180EEFC" w14:textId="270F72F4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0</w:t>
            </w:r>
          </w:p>
        </w:tc>
        <w:tc>
          <w:tcPr>
            <w:tcW w:w="1134" w:type="dxa"/>
            <w:vAlign w:val="center"/>
          </w:tcPr>
          <w:p w14:paraId="1A5CEF59" w14:textId="62F9937A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0</w:t>
            </w:r>
          </w:p>
        </w:tc>
        <w:tc>
          <w:tcPr>
            <w:tcW w:w="1083" w:type="dxa"/>
            <w:vAlign w:val="center"/>
          </w:tcPr>
          <w:p w14:paraId="7A56ECD7" w14:textId="18D72291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84</w:t>
            </w:r>
          </w:p>
        </w:tc>
      </w:tr>
      <w:tr w:rsidR="009C10D0" w14:paraId="627D7A55" w14:textId="77777777" w:rsidTr="009C10D0">
        <w:tc>
          <w:tcPr>
            <w:tcW w:w="1418" w:type="dxa"/>
            <w:vMerge/>
          </w:tcPr>
          <w:p w14:paraId="10DB5E0A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396AF6ED" w14:textId="77777777" w:rsidR="009C10D0" w:rsidRPr="00083851" w:rsidRDefault="009C10D0" w:rsidP="009C10D0">
            <w:pPr>
              <w:spacing w:line="360" w:lineRule="auto"/>
              <w:rPr>
                <w:rFonts w:cs="Times New Roman"/>
                <w:color w:val="000000" w:themeColor="text1"/>
                <w:highlight w:val="yellow"/>
              </w:rPr>
            </w:pPr>
            <w:r w:rsidRPr="00083851">
              <w:rPr>
                <w:rFonts w:cs="Times New Roman"/>
                <w:color w:val="000000" w:themeColor="text1"/>
                <w:highlight w:val="yellow"/>
              </w:rPr>
              <w:t>Physical activity</w:t>
            </w:r>
          </w:p>
          <w:p w14:paraId="4AB3719C" w14:textId="578FBDCF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rFonts w:cs="Times New Roman"/>
                <w:color w:val="000000" w:themeColor="text1"/>
                <w:highlight w:val="yellow"/>
              </w:rPr>
              <w:t>(</w:t>
            </w:r>
            <w:proofErr w:type="spellStart"/>
            <w:r w:rsidRPr="00083851">
              <w:rPr>
                <w:rFonts w:cs="Times New Roman"/>
                <w:color w:val="000000" w:themeColor="text1"/>
                <w:highlight w:val="yellow"/>
              </w:rPr>
              <w:t>METmin</w:t>
            </w:r>
            <w:proofErr w:type="spellEnd"/>
            <w:r w:rsidRPr="00083851">
              <w:rPr>
                <w:rFonts w:cs="Times New Roman"/>
                <w:color w:val="000000" w:themeColor="text1"/>
                <w:highlight w:val="yellow"/>
              </w:rPr>
              <w:t>/week)</w:t>
            </w:r>
          </w:p>
        </w:tc>
        <w:tc>
          <w:tcPr>
            <w:tcW w:w="1134" w:type="dxa"/>
            <w:vAlign w:val="center"/>
          </w:tcPr>
          <w:p w14:paraId="611A4E8D" w14:textId="50A7B0D9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9.75e-5</w:t>
            </w:r>
          </w:p>
        </w:tc>
        <w:tc>
          <w:tcPr>
            <w:tcW w:w="992" w:type="dxa"/>
            <w:vAlign w:val="center"/>
          </w:tcPr>
          <w:p w14:paraId="4944721B" w14:textId="5C4D3D40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0</w:t>
            </w:r>
          </w:p>
        </w:tc>
        <w:tc>
          <w:tcPr>
            <w:tcW w:w="1134" w:type="dxa"/>
            <w:vAlign w:val="center"/>
          </w:tcPr>
          <w:p w14:paraId="61DA4B73" w14:textId="1FF4D1D6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0</w:t>
            </w:r>
          </w:p>
        </w:tc>
        <w:tc>
          <w:tcPr>
            <w:tcW w:w="1083" w:type="dxa"/>
            <w:vAlign w:val="center"/>
          </w:tcPr>
          <w:p w14:paraId="0E8D6C39" w14:textId="436D6074" w:rsidR="009C10D0" w:rsidRPr="00083851" w:rsidRDefault="009C10D0" w:rsidP="009C10D0">
            <w:pPr>
              <w:spacing w:line="360" w:lineRule="auto"/>
              <w:rPr>
                <w:b/>
                <w:bCs/>
                <w:i/>
                <w:iCs/>
                <w:noProof/>
                <w:highlight w:val="yellow"/>
              </w:rPr>
            </w:pPr>
            <w:r w:rsidRPr="00083851">
              <w:rPr>
                <w:b/>
                <w:bCs/>
                <w:i/>
                <w:iCs/>
                <w:noProof/>
                <w:highlight w:val="yellow"/>
              </w:rPr>
              <w:t>0.01</w:t>
            </w:r>
          </w:p>
        </w:tc>
      </w:tr>
      <w:tr w:rsidR="009C10D0" w14:paraId="753469D1" w14:textId="77777777" w:rsidTr="009C10D0">
        <w:tc>
          <w:tcPr>
            <w:tcW w:w="1418" w:type="dxa"/>
            <w:vMerge/>
          </w:tcPr>
          <w:p w14:paraId="10943D40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21FE85B6" w14:textId="26651B15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b/>
                <w:bCs/>
                <w:noProof/>
                <w:highlight w:val="yellow"/>
              </w:rPr>
              <w:t>Model’s adjusted R</w:t>
            </w:r>
            <w:r w:rsidRPr="00083851">
              <w:rPr>
                <w:b/>
                <w:bCs/>
                <w:noProof/>
                <w:highlight w:val="yellow"/>
                <w:vertAlign w:val="superscript"/>
              </w:rPr>
              <w:t xml:space="preserve">2 </w:t>
            </w:r>
            <w:r w:rsidRPr="00083851">
              <w:rPr>
                <w:b/>
                <w:bCs/>
                <w:noProof/>
                <w:highlight w:val="yellow"/>
              </w:rPr>
              <w:t>(p-value)</w:t>
            </w:r>
          </w:p>
        </w:tc>
        <w:tc>
          <w:tcPr>
            <w:tcW w:w="4343" w:type="dxa"/>
            <w:gridSpan w:val="4"/>
            <w:vAlign w:val="center"/>
          </w:tcPr>
          <w:p w14:paraId="3CAA881C" w14:textId="24E957EF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156 (0.07)</w:t>
            </w:r>
          </w:p>
        </w:tc>
      </w:tr>
      <w:tr w:rsidR="009C10D0" w14:paraId="7C786EE3" w14:textId="77777777" w:rsidTr="009C10D0">
        <w:tc>
          <w:tcPr>
            <w:tcW w:w="1418" w:type="dxa"/>
            <w:vMerge w:val="restart"/>
          </w:tcPr>
          <w:p w14:paraId="5BF37B5C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b/>
                <w:bCs/>
                <w:noProof/>
                <w:highlight w:val="yellow"/>
              </w:rPr>
              <w:t>Model 3,</w:t>
            </w:r>
          </w:p>
          <w:p w14:paraId="3CAA721E" w14:textId="3E63A57E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b/>
                <w:bCs/>
                <w:noProof/>
                <w:highlight w:val="yellow"/>
              </w:rPr>
              <w:t>N = 47</w:t>
            </w:r>
          </w:p>
        </w:tc>
        <w:tc>
          <w:tcPr>
            <w:tcW w:w="7598" w:type="dxa"/>
            <w:gridSpan w:val="5"/>
            <w:vAlign w:val="center"/>
          </w:tcPr>
          <w:p w14:paraId="776518E1" w14:textId="02312380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b/>
                <w:bCs/>
                <w:noProof/>
                <w:highlight w:val="yellow"/>
              </w:rPr>
              <w:t>PBF proportion quartiles</w:t>
            </w:r>
          </w:p>
        </w:tc>
      </w:tr>
      <w:tr w:rsidR="009C10D0" w14:paraId="31F91612" w14:textId="77777777" w:rsidTr="009C10D0">
        <w:tc>
          <w:tcPr>
            <w:tcW w:w="1418" w:type="dxa"/>
            <w:vMerge/>
            <w:vAlign w:val="center"/>
          </w:tcPr>
          <w:p w14:paraId="76B557B9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25F35DED" w14:textId="3BD07001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Quartile 1</w:t>
            </w:r>
          </w:p>
        </w:tc>
        <w:tc>
          <w:tcPr>
            <w:tcW w:w="4343" w:type="dxa"/>
            <w:gridSpan w:val="4"/>
            <w:vAlign w:val="center"/>
          </w:tcPr>
          <w:p w14:paraId="6CF5EFB0" w14:textId="2F27E21D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-reference-</w:t>
            </w:r>
          </w:p>
        </w:tc>
      </w:tr>
      <w:tr w:rsidR="009C10D0" w14:paraId="68EF4CDB" w14:textId="77777777" w:rsidTr="009C10D0">
        <w:tc>
          <w:tcPr>
            <w:tcW w:w="1418" w:type="dxa"/>
            <w:vMerge/>
            <w:vAlign w:val="center"/>
          </w:tcPr>
          <w:p w14:paraId="0EF81B53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5F3CFACB" w14:textId="3F645AE1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Quartile 2</w:t>
            </w:r>
          </w:p>
        </w:tc>
        <w:tc>
          <w:tcPr>
            <w:tcW w:w="1134" w:type="dxa"/>
            <w:vAlign w:val="center"/>
          </w:tcPr>
          <w:p w14:paraId="416E2E10" w14:textId="303E6864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52</w:t>
            </w:r>
          </w:p>
        </w:tc>
        <w:tc>
          <w:tcPr>
            <w:tcW w:w="992" w:type="dxa"/>
            <w:vAlign w:val="center"/>
          </w:tcPr>
          <w:p w14:paraId="3AEA005E" w14:textId="4C1DAE2D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-0.36</w:t>
            </w:r>
          </w:p>
        </w:tc>
        <w:tc>
          <w:tcPr>
            <w:tcW w:w="1134" w:type="dxa"/>
            <w:vAlign w:val="center"/>
          </w:tcPr>
          <w:p w14:paraId="3E1CE6D9" w14:textId="3D79951E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1.39</w:t>
            </w:r>
          </w:p>
        </w:tc>
        <w:tc>
          <w:tcPr>
            <w:tcW w:w="1083" w:type="dxa"/>
            <w:vAlign w:val="center"/>
          </w:tcPr>
          <w:p w14:paraId="75D0DE5B" w14:textId="1365FFF1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24</w:t>
            </w:r>
          </w:p>
        </w:tc>
      </w:tr>
      <w:tr w:rsidR="009C10D0" w14:paraId="1AD8C950" w14:textId="77777777" w:rsidTr="009C10D0">
        <w:tc>
          <w:tcPr>
            <w:tcW w:w="1418" w:type="dxa"/>
            <w:vMerge/>
            <w:vAlign w:val="center"/>
          </w:tcPr>
          <w:p w14:paraId="441E22C8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53291F02" w14:textId="09AFC50D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Quartile 3</w:t>
            </w:r>
          </w:p>
        </w:tc>
        <w:tc>
          <w:tcPr>
            <w:tcW w:w="1134" w:type="dxa"/>
            <w:vAlign w:val="center"/>
          </w:tcPr>
          <w:p w14:paraId="6B976D16" w14:textId="38A6616D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69</w:t>
            </w:r>
          </w:p>
        </w:tc>
        <w:tc>
          <w:tcPr>
            <w:tcW w:w="992" w:type="dxa"/>
            <w:vAlign w:val="center"/>
          </w:tcPr>
          <w:p w14:paraId="2B40CB45" w14:textId="5F2DD197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-0.04</w:t>
            </w:r>
          </w:p>
        </w:tc>
        <w:tc>
          <w:tcPr>
            <w:tcW w:w="1134" w:type="dxa"/>
            <w:vAlign w:val="center"/>
          </w:tcPr>
          <w:p w14:paraId="6FC2EDA8" w14:textId="35F4EF50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1.42</w:t>
            </w:r>
          </w:p>
        </w:tc>
        <w:tc>
          <w:tcPr>
            <w:tcW w:w="1083" w:type="dxa"/>
            <w:vAlign w:val="center"/>
          </w:tcPr>
          <w:p w14:paraId="24242CD6" w14:textId="3EF77D6F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07</w:t>
            </w:r>
          </w:p>
        </w:tc>
      </w:tr>
      <w:tr w:rsidR="009C10D0" w14:paraId="71EC56CB" w14:textId="77777777" w:rsidTr="009C10D0">
        <w:tc>
          <w:tcPr>
            <w:tcW w:w="1418" w:type="dxa"/>
            <w:vMerge/>
            <w:vAlign w:val="center"/>
          </w:tcPr>
          <w:p w14:paraId="725E8AC0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2FFDDB84" w14:textId="12CA9858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Quartile 4</w:t>
            </w:r>
          </w:p>
        </w:tc>
        <w:tc>
          <w:tcPr>
            <w:tcW w:w="1134" w:type="dxa"/>
            <w:vAlign w:val="center"/>
          </w:tcPr>
          <w:p w14:paraId="38DB22DB" w14:textId="4FE298C9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52</w:t>
            </w:r>
          </w:p>
        </w:tc>
        <w:tc>
          <w:tcPr>
            <w:tcW w:w="992" w:type="dxa"/>
            <w:vAlign w:val="center"/>
          </w:tcPr>
          <w:p w14:paraId="49D50579" w14:textId="1B5C9BCA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-0.3</w:t>
            </w:r>
          </w:p>
        </w:tc>
        <w:tc>
          <w:tcPr>
            <w:tcW w:w="1134" w:type="dxa"/>
            <w:vAlign w:val="center"/>
          </w:tcPr>
          <w:p w14:paraId="0C3FCB9A" w14:textId="62AC53E4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1.33</w:t>
            </w:r>
          </w:p>
        </w:tc>
        <w:tc>
          <w:tcPr>
            <w:tcW w:w="1083" w:type="dxa"/>
            <w:vAlign w:val="center"/>
          </w:tcPr>
          <w:p w14:paraId="067281DB" w14:textId="10CD21C1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21</w:t>
            </w:r>
          </w:p>
        </w:tc>
      </w:tr>
      <w:tr w:rsidR="009C10D0" w14:paraId="31ED7F62" w14:textId="77777777" w:rsidTr="009C10D0">
        <w:tc>
          <w:tcPr>
            <w:tcW w:w="1418" w:type="dxa"/>
            <w:vMerge/>
            <w:vAlign w:val="center"/>
          </w:tcPr>
          <w:p w14:paraId="5D868A59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7598" w:type="dxa"/>
            <w:gridSpan w:val="5"/>
            <w:vAlign w:val="center"/>
          </w:tcPr>
          <w:p w14:paraId="521605E8" w14:textId="085C5E32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b/>
                <w:bCs/>
                <w:noProof/>
                <w:highlight w:val="yellow"/>
              </w:rPr>
              <w:t>Covariates</w:t>
            </w:r>
          </w:p>
        </w:tc>
      </w:tr>
      <w:tr w:rsidR="009C10D0" w14:paraId="6E165339" w14:textId="77777777" w:rsidTr="009C10D0">
        <w:tc>
          <w:tcPr>
            <w:tcW w:w="1418" w:type="dxa"/>
            <w:vMerge/>
            <w:vAlign w:val="center"/>
          </w:tcPr>
          <w:p w14:paraId="44721EDD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6916D26F" w14:textId="6983A146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Age (years)</w:t>
            </w:r>
          </w:p>
        </w:tc>
        <w:tc>
          <w:tcPr>
            <w:tcW w:w="1134" w:type="dxa"/>
            <w:vAlign w:val="center"/>
          </w:tcPr>
          <w:p w14:paraId="2B93D779" w14:textId="170CB31A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-0.03</w:t>
            </w:r>
          </w:p>
        </w:tc>
        <w:tc>
          <w:tcPr>
            <w:tcW w:w="992" w:type="dxa"/>
            <w:vAlign w:val="center"/>
          </w:tcPr>
          <w:p w14:paraId="61BE0D0E" w14:textId="78EBEEDF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-0.14</w:t>
            </w:r>
          </w:p>
        </w:tc>
        <w:tc>
          <w:tcPr>
            <w:tcW w:w="1134" w:type="dxa"/>
            <w:vAlign w:val="center"/>
          </w:tcPr>
          <w:p w14:paraId="5307B298" w14:textId="1C9C7188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08</w:t>
            </w:r>
          </w:p>
        </w:tc>
        <w:tc>
          <w:tcPr>
            <w:tcW w:w="1083" w:type="dxa"/>
            <w:vAlign w:val="center"/>
          </w:tcPr>
          <w:p w14:paraId="695B4942" w14:textId="247E93B8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55</w:t>
            </w:r>
          </w:p>
        </w:tc>
      </w:tr>
      <w:tr w:rsidR="009C10D0" w14:paraId="3392D5B4" w14:textId="77777777" w:rsidTr="009C10D0">
        <w:tc>
          <w:tcPr>
            <w:tcW w:w="1418" w:type="dxa"/>
            <w:vMerge/>
            <w:vAlign w:val="center"/>
          </w:tcPr>
          <w:p w14:paraId="4EA177BE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237BA5C4" w14:textId="231D2DF0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 xml:space="preserve">Education </w:t>
            </w:r>
            <w:r w:rsidRPr="00083851">
              <w:rPr>
                <w:rFonts w:cs="Times New Roman"/>
                <w:color w:val="000000" w:themeColor="text1"/>
                <w:highlight w:val="yellow"/>
              </w:rPr>
              <w:t>(≥ vs. &lt; 12 years)</w:t>
            </w:r>
          </w:p>
        </w:tc>
        <w:tc>
          <w:tcPr>
            <w:tcW w:w="1134" w:type="dxa"/>
            <w:vAlign w:val="center"/>
          </w:tcPr>
          <w:p w14:paraId="59931FB3" w14:textId="5B2EC504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32</w:t>
            </w:r>
          </w:p>
        </w:tc>
        <w:tc>
          <w:tcPr>
            <w:tcW w:w="992" w:type="dxa"/>
            <w:vAlign w:val="center"/>
          </w:tcPr>
          <w:p w14:paraId="7C340B83" w14:textId="6DC653FD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-0.24</w:t>
            </w:r>
          </w:p>
        </w:tc>
        <w:tc>
          <w:tcPr>
            <w:tcW w:w="1134" w:type="dxa"/>
            <w:vAlign w:val="center"/>
          </w:tcPr>
          <w:p w14:paraId="73AA9999" w14:textId="05787626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87</w:t>
            </w:r>
          </w:p>
        </w:tc>
        <w:tc>
          <w:tcPr>
            <w:tcW w:w="1083" w:type="dxa"/>
            <w:vAlign w:val="center"/>
          </w:tcPr>
          <w:p w14:paraId="72D369E8" w14:textId="1ED312C7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26</w:t>
            </w:r>
          </w:p>
        </w:tc>
      </w:tr>
      <w:tr w:rsidR="009C10D0" w14:paraId="7E8FCB17" w14:textId="77777777" w:rsidTr="009C10D0">
        <w:tc>
          <w:tcPr>
            <w:tcW w:w="1418" w:type="dxa"/>
            <w:vMerge/>
            <w:vAlign w:val="center"/>
          </w:tcPr>
          <w:p w14:paraId="2DCEEDB5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7681FE82" w14:textId="6D6F2EA2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Energy intake (kJ/day)</w:t>
            </w:r>
          </w:p>
        </w:tc>
        <w:tc>
          <w:tcPr>
            <w:tcW w:w="1134" w:type="dxa"/>
            <w:vAlign w:val="center"/>
          </w:tcPr>
          <w:p w14:paraId="740DC58C" w14:textId="1C5A3E5A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5.85e-7</w:t>
            </w:r>
          </w:p>
        </w:tc>
        <w:tc>
          <w:tcPr>
            <w:tcW w:w="992" w:type="dxa"/>
            <w:vAlign w:val="center"/>
          </w:tcPr>
          <w:p w14:paraId="4F6083AB" w14:textId="7D3EB4AD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0</w:t>
            </w:r>
          </w:p>
        </w:tc>
        <w:tc>
          <w:tcPr>
            <w:tcW w:w="1134" w:type="dxa"/>
            <w:vAlign w:val="center"/>
          </w:tcPr>
          <w:p w14:paraId="44A8220B" w14:textId="6AF36331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0</w:t>
            </w:r>
          </w:p>
        </w:tc>
        <w:tc>
          <w:tcPr>
            <w:tcW w:w="1083" w:type="dxa"/>
            <w:vAlign w:val="center"/>
          </w:tcPr>
          <w:p w14:paraId="012EE18F" w14:textId="15F2BCFF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99</w:t>
            </w:r>
          </w:p>
        </w:tc>
      </w:tr>
      <w:tr w:rsidR="009C10D0" w14:paraId="3D3220F9" w14:textId="77777777" w:rsidTr="009C10D0">
        <w:tc>
          <w:tcPr>
            <w:tcW w:w="1418" w:type="dxa"/>
            <w:vMerge/>
            <w:vAlign w:val="center"/>
          </w:tcPr>
          <w:p w14:paraId="365EA192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67692F56" w14:textId="68B554C8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highlight w:val="yellow"/>
              </w:rPr>
              <w:t>BMI (kg/m</w:t>
            </w:r>
            <w:r w:rsidRPr="00083851">
              <w:rPr>
                <w:highlight w:val="yellow"/>
                <w:vertAlign w:val="superscript"/>
              </w:rPr>
              <w:t>2</w:t>
            </w:r>
            <w:r w:rsidRPr="00083851">
              <w:rPr>
                <w:highlight w:val="yellow"/>
              </w:rPr>
              <w:t>)</w:t>
            </w:r>
          </w:p>
        </w:tc>
        <w:tc>
          <w:tcPr>
            <w:tcW w:w="1134" w:type="dxa"/>
            <w:vAlign w:val="center"/>
          </w:tcPr>
          <w:p w14:paraId="4949D327" w14:textId="7A3654B5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02</w:t>
            </w:r>
          </w:p>
        </w:tc>
        <w:tc>
          <w:tcPr>
            <w:tcW w:w="992" w:type="dxa"/>
            <w:vAlign w:val="center"/>
          </w:tcPr>
          <w:p w14:paraId="30366200" w14:textId="26F880E1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-0.04</w:t>
            </w:r>
          </w:p>
        </w:tc>
        <w:tc>
          <w:tcPr>
            <w:tcW w:w="1134" w:type="dxa"/>
            <w:vAlign w:val="center"/>
          </w:tcPr>
          <w:p w14:paraId="315A63E1" w14:textId="6B87F36F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07</w:t>
            </w:r>
          </w:p>
        </w:tc>
        <w:tc>
          <w:tcPr>
            <w:tcW w:w="1083" w:type="dxa"/>
            <w:vAlign w:val="center"/>
          </w:tcPr>
          <w:p w14:paraId="73B68C52" w14:textId="1E526392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52</w:t>
            </w:r>
          </w:p>
        </w:tc>
      </w:tr>
      <w:tr w:rsidR="009C10D0" w14:paraId="109AFFC4" w14:textId="77777777" w:rsidTr="009C10D0">
        <w:tc>
          <w:tcPr>
            <w:tcW w:w="1418" w:type="dxa"/>
            <w:vMerge/>
            <w:vAlign w:val="center"/>
          </w:tcPr>
          <w:p w14:paraId="220D2DD9" w14:textId="77777777" w:rsidR="009C10D0" w:rsidRPr="00083851" w:rsidRDefault="009C10D0" w:rsidP="009C10D0">
            <w:pPr>
              <w:spacing w:line="360" w:lineRule="auto"/>
              <w:rPr>
                <w:b/>
                <w:bCs/>
                <w:noProof/>
                <w:highlight w:val="yellow"/>
              </w:rPr>
            </w:pPr>
          </w:p>
        </w:tc>
        <w:tc>
          <w:tcPr>
            <w:tcW w:w="3255" w:type="dxa"/>
            <w:vAlign w:val="center"/>
          </w:tcPr>
          <w:p w14:paraId="6EA4AE9A" w14:textId="4B986759" w:rsidR="009C10D0" w:rsidRPr="00083851" w:rsidRDefault="009C10D0" w:rsidP="009C10D0">
            <w:pPr>
              <w:spacing w:line="360" w:lineRule="auto"/>
              <w:rPr>
                <w:rFonts w:cs="Times New Roman"/>
                <w:color w:val="000000" w:themeColor="text1"/>
                <w:highlight w:val="yellow"/>
              </w:rPr>
            </w:pPr>
            <w:r w:rsidRPr="00083851">
              <w:rPr>
                <w:b/>
                <w:bCs/>
                <w:noProof/>
                <w:highlight w:val="yellow"/>
              </w:rPr>
              <w:t>Model’s adjusted R</w:t>
            </w:r>
            <w:r w:rsidRPr="00083851">
              <w:rPr>
                <w:b/>
                <w:bCs/>
                <w:noProof/>
                <w:highlight w:val="yellow"/>
                <w:vertAlign w:val="superscript"/>
              </w:rPr>
              <w:t xml:space="preserve">2 </w:t>
            </w:r>
            <w:r w:rsidRPr="00083851">
              <w:rPr>
                <w:b/>
                <w:bCs/>
                <w:noProof/>
                <w:highlight w:val="yellow"/>
              </w:rPr>
              <w:t>(p-value)</w:t>
            </w:r>
          </w:p>
        </w:tc>
        <w:tc>
          <w:tcPr>
            <w:tcW w:w="4343" w:type="dxa"/>
            <w:gridSpan w:val="4"/>
            <w:vAlign w:val="center"/>
          </w:tcPr>
          <w:p w14:paraId="7275145C" w14:textId="262FE094" w:rsidR="009C10D0" w:rsidRPr="00083851" w:rsidRDefault="009C10D0" w:rsidP="009C10D0">
            <w:pPr>
              <w:spacing w:line="360" w:lineRule="auto"/>
              <w:rPr>
                <w:noProof/>
                <w:highlight w:val="yellow"/>
              </w:rPr>
            </w:pPr>
            <w:r w:rsidRPr="00083851">
              <w:rPr>
                <w:noProof/>
                <w:highlight w:val="yellow"/>
              </w:rPr>
              <w:t>0.048 (0.26)</w:t>
            </w:r>
          </w:p>
        </w:tc>
      </w:tr>
    </w:tbl>
    <w:p w14:paraId="1060C7EF" w14:textId="77777777" w:rsidR="00B67916" w:rsidRDefault="00B67916">
      <w:pPr>
        <w:rPr>
          <w:lang w:val="en-US"/>
        </w:rPr>
      </w:pPr>
    </w:p>
    <w:p w14:paraId="4274DE07" w14:textId="77777777" w:rsidR="00CD5614" w:rsidRDefault="00CD5614">
      <w:pPr>
        <w:rPr>
          <w:lang w:val="en-US"/>
        </w:rPr>
      </w:pPr>
    </w:p>
    <w:p w14:paraId="15A40C68" w14:textId="517CBA9C" w:rsidR="00CD5614" w:rsidRDefault="00CD5614">
      <w:pPr>
        <w:rPr>
          <w:lang w:val="en-US"/>
        </w:rPr>
      </w:pPr>
      <w:r>
        <w:rPr>
          <w:lang w:val="en-US"/>
        </w:rPr>
        <w:br w:type="page"/>
      </w:r>
    </w:p>
    <w:p w14:paraId="7FC47ADD" w14:textId="07464745" w:rsidR="00296E72" w:rsidRPr="00557C8A" w:rsidRDefault="00296E72">
      <w:pPr>
        <w:rPr>
          <w:b/>
          <w:bCs/>
          <w:noProof/>
        </w:rPr>
      </w:pPr>
      <w:r>
        <w:rPr>
          <w:b/>
          <w:bCs/>
          <w:noProof/>
        </w:rPr>
        <w:lastRenderedPageBreak/>
        <w:t>Supplementa</w:t>
      </w:r>
      <w:r w:rsidR="00557C8A">
        <w:rPr>
          <w:b/>
          <w:bCs/>
          <w:noProof/>
        </w:rPr>
        <w:t>ry</w:t>
      </w:r>
      <w:r>
        <w:rPr>
          <w:b/>
          <w:bCs/>
          <w:noProof/>
        </w:rPr>
        <w:t xml:space="preserve"> Table 3.</w:t>
      </w:r>
      <w:r w:rsidR="00557C8A">
        <w:rPr>
          <w:b/>
          <w:bCs/>
          <w:noProof/>
        </w:rPr>
        <w:t xml:space="preserve"> </w:t>
      </w:r>
      <w:r>
        <w:rPr>
          <w:noProof/>
        </w:rPr>
        <w:t>Change in PBF proportion from 1998 – 2012 of the participants by quartiles of PBF proportion in 1998 (N=167)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377"/>
        <w:gridCol w:w="1377"/>
        <w:gridCol w:w="1377"/>
        <w:gridCol w:w="1377"/>
        <w:gridCol w:w="1134"/>
      </w:tblGrid>
      <w:tr w:rsidR="00296E72" w:rsidRPr="00DF077E" w14:paraId="624C0DF7" w14:textId="77777777" w:rsidTr="00086E74">
        <w:trPr>
          <w:trHeight w:val="851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B519CCD" w14:textId="711D3AE2" w:rsidR="00296E72" w:rsidRPr="00DF077E" w:rsidRDefault="00296E72" w:rsidP="00086E74">
            <w:pPr>
              <w:spacing w:before="120" w:after="120" w:line="36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Quartile </w:t>
            </w:r>
            <w:r w:rsidRPr="00DF077E">
              <w:rPr>
                <w:b/>
                <w:bCs/>
              </w:rPr>
              <w:t>of PBF proportion in daily in 1998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F937F1" w14:textId="77777777" w:rsidR="00296E72" w:rsidRPr="00DF077E" w:rsidRDefault="00296E72" w:rsidP="00086E74">
            <w:pPr>
              <w:spacing w:before="120" w:after="120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uartile 1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E3FFBB" w14:textId="77777777" w:rsidR="00296E72" w:rsidRPr="00DF077E" w:rsidRDefault="00296E72" w:rsidP="00086E74">
            <w:pPr>
              <w:spacing w:before="120" w:after="120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uartile 2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D660FA" w14:textId="77777777" w:rsidR="00296E72" w:rsidRPr="00DF077E" w:rsidRDefault="00296E72" w:rsidP="00086E74">
            <w:pPr>
              <w:spacing w:before="120" w:after="120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uartile 3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5351ED" w14:textId="77777777" w:rsidR="00296E72" w:rsidRPr="00DF077E" w:rsidRDefault="00296E72" w:rsidP="00086E74">
            <w:pPr>
              <w:spacing w:before="120" w:after="120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uartile 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ADBB8" w14:textId="77777777" w:rsidR="00296E72" w:rsidRPr="00DF077E" w:rsidRDefault="00296E72" w:rsidP="00086E74">
            <w:pPr>
              <w:spacing w:before="120" w:after="120" w:line="360" w:lineRule="auto"/>
            </w:pPr>
          </w:p>
        </w:tc>
      </w:tr>
      <w:tr w:rsidR="00296E72" w:rsidRPr="00DF077E" w14:paraId="155DC777" w14:textId="77777777" w:rsidTr="00086E74">
        <w:trPr>
          <w:trHeight w:val="851"/>
        </w:trPr>
        <w:tc>
          <w:tcPr>
            <w:tcW w:w="2430" w:type="dxa"/>
            <w:tcBorders>
              <w:top w:val="single" w:sz="4" w:space="0" w:color="auto"/>
            </w:tcBorders>
          </w:tcPr>
          <w:p w14:paraId="1AC09AC5" w14:textId="77777777" w:rsidR="00296E72" w:rsidRPr="00DF077E" w:rsidRDefault="00296E72" w:rsidP="00086E74">
            <w:pPr>
              <w:spacing w:before="120" w:after="120" w:line="360" w:lineRule="auto"/>
              <w:rPr>
                <w:b/>
                <w:bCs/>
              </w:rPr>
            </w:pPr>
            <w:r w:rsidRPr="00DF077E">
              <w:rPr>
                <w:b/>
                <w:bCs/>
              </w:rPr>
              <w:t>Mean change in the PBF proportion in daily diet from 1998 – 2012 (%)</w:t>
            </w:r>
          </w:p>
          <w:p w14:paraId="69FE2977" w14:textId="77777777" w:rsidR="00296E72" w:rsidRPr="00DF077E" w:rsidRDefault="00296E72" w:rsidP="00086E74">
            <w:pPr>
              <w:spacing w:before="120" w:after="120" w:line="360" w:lineRule="auto"/>
            </w:pPr>
            <w:r w:rsidRPr="00DF077E">
              <w:t>Mean (</w:t>
            </w:r>
            <w:proofErr w:type="spellStart"/>
            <w:r w:rsidRPr="00DF077E">
              <w:t>sd</w:t>
            </w:r>
            <w:proofErr w:type="spellEnd"/>
            <w:r w:rsidRPr="00DF077E">
              <w:t>; range)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5689B962" w14:textId="77777777" w:rsidR="00296E72" w:rsidRPr="00DF077E" w:rsidRDefault="00296E72" w:rsidP="00086E74">
            <w:pPr>
              <w:spacing w:before="120" w:after="120" w:line="360" w:lineRule="auto"/>
              <w:jc w:val="center"/>
              <w:rPr>
                <w:b/>
                <w:bCs/>
              </w:rPr>
            </w:pPr>
            <w:r w:rsidRPr="00DF077E">
              <w:rPr>
                <w:b/>
                <w:bCs/>
              </w:rPr>
              <w:t>1.54%</w:t>
            </w:r>
          </w:p>
          <w:p w14:paraId="7C99C7CE" w14:textId="77777777" w:rsidR="00296E72" w:rsidRPr="00DF077E" w:rsidRDefault="00296E72" w:rsidP="00086E74">
            <w:pPr>
              <w:spacing w:before="120" w:after="120" w:line="360" w:lineRule="auto"/>
              <w:jc w:val="center"/>
            </w:pPr>
            <w:r w:rsidRPr="00DF077E">
              <w:t>(</w:t>
            </w:r>
            <w:proofErr w:type="gramStart"/>
            <w:r w:rsidRPr="00DF077E">
              <w:t>10.9%;</w:t>
            </w:r>
            <w:proofErr w:type="gramEnd"/>
          </w:p>
          <w:p w14:paraId="3293168F" w14:textId="77777777" w:rsidR="00296E72" w:rsidRPr="00DF077E" w:rsidRDefault="00296E72" w:rsidP="00086E74">
            <w:pPr>
              <w:spacing w:before="120" w:after="120" w:line="360" w:lineRule="auto"/>
              <w:jc w:val="center"/>
            </w:pPr>
            <w:r w:rsidRPr="00DF077E">
              <w:t>-18.7% to 25.5%)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4FD53501" w14:textId="77777777" w:rsidR="00296E72" w:rsidRPr="00DF077E" w:rsidRDefault="00296E72" w:rsidP="00086E74">
            <w:pPr>
              <w:spacing w:before="120" w:after="120" w:line="360" w:lineRule="auto"/>
              <w:jc w:val="center"/>
              <w:rPr>
                <w:b/>
                <w:bCs/>
              </w:rPr>
            </w:pPr>
            <w:r w:rsidRPr="00DF077E">
              <w:rPr>
                <w:b/>
                <w:bCs/>
              </w:rPr>
              <w:t>-1.49%</w:t>
            </w:r>
          </w:p>
          <w:p w14:paraId="415F4506" w14:textId="77777777" w:rsidR="00296E72" w:rsidRPr="00DF077E" w:rsidRDefault="00296E72" w:rsidP="00086E74">
            <w:pPr>
              <w:spacing w:before="120" w:after="120" w:line="360" w:lineRule="auto"/>
              <w:jc w:val="center"/>
            </w:pPr>
            <w:r w:rsidRPr="00DF077E">
              <w:t>(</w:t>
            </w:r>
            <w:proofErr w:type="gramStart"/>
            <w:r w:rsidRPr="00DF077E">
              <w:t>10%;</w:t>
            </w:r>
            <w:proofErr w:type="gramEnd"/>
          </w:p>
          <w:p w14:paraId="7EE7D2F7" w14:textId="77777777" w:rsidR="00296E72" w:rsidRPr="00DF077E" w:rsidRDefault="00296E72" w:rsidP="00086E74">
            <w:pPr>
              <w:spacing w:before="120" w:after="120" w:line="360" w:lineRule="auto"/>
              <w:jc w:val="center"/>
            </w:pPr>
            <w:r w:rsidRPr="00DF077E">
              <w:t>-37.2% to 29.3%)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1E953B21" w14:textId="77777777" w:rsidR="00296E72" w:rsidRPr="00DF077E" w:rsidRDefault="00296E72" w:rsidP="00086E74">
            <w:pPr>
              <w:spacing w:before="120" w:after="120" w:line="360" w:lineRule="auto"/>
              <w:jc w:val="center"/>
              <w:rPr>
                <w:b/>
                <w:bCs/>
              </w:rPr>
            </w:pPr>
            <w:r w:rsidRPr="00DF077E">
              <w:rPr>
                <w:b/>
                <w:bCs/>
              </w:rPr>
              <w:t>-4.9%</w:t>
            </w:r>
          </w:p>
          <w:p w14:paraId="5E0A1BF5" w14:textId="77777777" w:rsidR="00296E72" w:rsidRPr="00DF077E" w:rsidRDefault="00296E72" w:rsidP="00086E74">
            <w:pPr>
              <w:spacing w:before="120" w:after="120" w:line="360" w:lineRule="auto"/>
              <w:jc w:val="center"/>
            </w:pPr>
            <w:r w:rsidRPr="00DF077E">
              <w:t>(</w:t>
            </w:r>
            <w:proofErr w:type="gramStart"/>
            <w:r w:rsidRPr="00DF077E">
              <w:t>8.8%;</w:t>
            </w:r>
            <w:proofErr w:type="gramEnd"/>
          </w:p>
          <w:p w14:paraId="44DF5DF8" w14:textId="77777777" w:rsidR="00296E72" w:rsidRPr="00DF077E" w:rsidRDefault="00296E72" w:rsidP="00086E74">
            <w:pPr>
              <w:spacing w:before="120" w:after="120" w:line="360" w:lineRule="auto"/>
              <w:jc w:val="center"/>
            </w:pPr>
            <w:r w:rsidRPr="00DF077E">
              <w:t>-27.8% to 17.6%)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4824D660" w14:textId="77777777" w:rsidR="00296E72" w:rsidRPr="00DF077E" w:rsidRDefault="00296E72" w:rsidP="00086E74">
            <w:pPr>
              <w:spacing w:before="120" w:after="120" w:line="360" w:lineRule="auto"/>
              <w:jc w:val="center"/>
              <w:rPr>
                <w:b/>
                <w:bCs/>
              </w:rPr>
            </w:pPr>
            <w:r w:rsidRPr="00DF077E">
              <w:rPr>
                <w:b/>
                <w:bCs/>
              </w:rPr>
              <w:t>-13.4%</w:t>
            </w:r>
          </w:p>
          <w:p w14:paraId="4840EE33" w14:textId="77777777" w:rsidR="00296E72" w:rsidRPr="00DF077E" w:rsidRDefault="00296E72" w:rsidP="00086E74">
            <w:pPr>
              <w:spacing w:before="120" w:after="120" w:line="360" w:lineRule="auto"/>
              <w:jc w:val="center"/>
            </w:pPr>
            <w:r w:rsidRPr="00DF077E">
              <w:t>(</w:t>
            </w:r>
            <w:proofErr w:type="gramStart"/>
            <w:r w:rsidRPr="00DF077E">
              <w:t>9.6%;</w:t>
            </w:r>
            <w:proofErr w:type="gramEnd"/>
          </w:p>
          <w:p w14:paraId="7DFF05BF" w14:textId="77777777" w:rsidR="00296E72" w:rsidRPr="00DF077E" w:rsidRDefault="00296E72" w:rsidP="00086E74">
            <w:pPr>
              <w:spacing w:before="120" w:after="120" w:line="360" w:lineRule="auto"/>
              <w:jc w:val="center"/>
            </w:pPr>
            <w:r w:rsidRPr="00DF077E">
              <w:t>-36.2% to 8.7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8C6DD1" w14:textId="77777777" w:rsidR="00296E72" w:rsidRPr="00DF077E" w:rsidRDefault="00296E72" w:rsidP="00086E74">
            <w:pPr>
              <w:spacing w:before="120" w:after="120" w:line="360" w:lineRule="auto"/>
            </w:pPr>
            <w:r w:rsidRPr="00DF077E">
              <w:t>p &lt;0.001</w:t>
            </w:r>
          </w:p>
        </w:tc>
      </w:tr>
      <w:tr w:rsidR="00296E72" w:rsidRPr="00DF077E" w14:paraId="5E8E1EB7" w14:textId="77777777" w:rsidTr="00086E74">
        <w:trPr>
          <w:trHeight w:val="851"/>
        </w:trPr>
        <w:tc>
          <w:tcPr>
            <w:tcW w:w="2430" w:type="dxa"/>
          </w:tcPr>
          <w:p w14:paraId="49B9E038" w14:textId="77777777" w:rsidR="00296E72" w:rsidRPr="00DF077E" w:rsidRDefault="00296E72" w:rsidP="00086E74">
            <w:pPr>
              <w:spacing w:before="120" w:after="120" w:line="360" w:lineRule="auto"/>
            </w:pPr>
            <w:r w:rsidRPr="00DF077E">
              <w:rPr>
                <w:b/>
                <w:bCs/>
              </w:rPr>
              <w:t>Number of participants who increased PBF proportion:</w:t>
            </w:r>
            <w:r w:rsidRPr="00DF077E">
              <w:t xml:space="preserve"> n (%)</w:t>
            </w:r>
          </w:p>
        </w:tc>
        <w:tc>
          <w:tcPr>
            <w:tcW w:w="1377" w:type="dxa"/>
          </w:tcPr>
          <w:p w14:paraId="7ADBA2D3" w14:textId="77777777" w:rsidR="00296E72" w:rsidRPr="00DF077E" w:rsidRDefault="00296E72" w:rsidP="00086E74">
            <w:pPr>
              <w:spacing w:before="120" w:after="120" w:line="360" w:lineRule="auto"/>
              <w:jc w:val="center"/>
              <w:rPr>
                <w:b/>
                <w:bCs/>
              </w:rPr>
            </w:pPr>
            <w:r w:rsidRPr="00DF077E">
              <w:rPr>
                <w:b/>
                <w:bCs/>
              </w:rPr>
              <w:t>21 (45.7%)</w:t>
            </w:r>
          </w:p>
        </w:tc>
        <w:tc>
          <w:tcPr>
            <w:tcW w:w="1377" w:type="dxa"/>
          </w:tcPr>
          <w:p w14:paraId="57027ABA" w14:textId="77777777" w:rsidR="00296E72" w:rsidRPr="00DF077E" w:rsidRDefault="00296E72" w:rsidP="00086E74">
            <w:pPr>
              <w:spacing w:before="120" w:after="120" w:line="360" w:lineRule="auto"/>
              <w:jc w:val="center"/>
              <w:rPr>
                <w:b/>
                <w:bCs/>
              </w:rPr>
            </w:pPr>
            <w:r w:rsidRPr="00DF077E">
              <w:rPr>
                <w:b/>
                <w:bCs/>
              </w:rPr>
              <w:t>19 (40.4%)</w:t>
            </w:r>
          </w:p>
        </w:tc>
        <w:tc>
          <w:tcPr>
            <w:tcW w:w="1377" w:type="dxa"/>
          </w:tcPr>
          <w:p w14:paraId="152B1800" w14:textId="77777777" w:rsidR="00296E72" w:rsidRPr="00DF077E" w:rsidRDefault="00296E72" w:rsidP="00086E74">
            <w:pPr>
              <w:spacing w:before="120" w:after="120" w:line="360" w:lineRule="auto"/>
              <w:jc w:val="center"/>
              <w:rPr>
                <w:b/>
                <w:bCs/>
              </w:rPr>
            </w:pPr>
            <w:r w:rsidRPr="00DF077E">
              <w:rPr>
                <w:b/>
                <w:bCs/>
              </w:rPr>
              <w:t>11 (23.4%)</w:t>
            </w:r>
          </w:p>
        </w:tc>
        <w:tc>
          <w:tcPr>
            <w:tcW w:w="1377" w:type="dxa"/>
          </w:tcPr>
          <w:p w14:paraId="31447717" w14:textId="77777777" w:rsidR="00296E72" w:rsidRPr="00DF077E" w:rsidRDefault="00296E72" w:rsidP="00086E74">
            <w:pPr>
              <w:spacing w:before="120" w:after="120" w:line="360" w:lineRule="auto"/>
              <w:jc w:val="center"/>
              <w:rPr>
                <w:b/>
                <w:bCs/>
              </w:rPr>
            </w:pPr>
            <w:r w:rsidRPr="00DF077E">
              <w:rPr>
                <w:b/>
                <w:bCs/>
              </w:rPr>
              <w:t>4 (8.7%)</w:t>
            </w:r>
          </w:p>
        </w:tc>
        <w:tc>
          <w:tcPr>
            <w:tcW w:w="1134" w:type="dxa"/>
          </w:tcPr>
          <w:p w14:paraId="2A9984F3" w14:textId="77777777" w:rsidR="00296E72" w:rsidRPr="00DF077E" w:rsidRDefault="00296E72" w:rsidP="00086E74">
            <w:pPr>
              <w:spacing w:before="120" w:after="120" w:line="360" w:lineRule="auto"/>
            </w:pPr>
            <w:r w:rsidRPr="00DF077E">
              <w:t>Total: 55 (32.9%)</w:t>
            </w:r>
          </w:p>
        </w:tc>
      </w:tr>
      <w:tr w:rsidR="00296E72" w:rsidRPr="00DF077E" w14:paraId="77CA378A" w14:textId="77777777" w:rsidTr="00086E74">
        <w:trPr>
          <w:trHeight w:val="851"/>
        </w:trPr>
        <w:tc>
          <w:tcPr>
            <w:tcW w:w="2430" w:type="dxa"/>
          </w:tcPr>
          <w:p w14:paraId="0D3D346A" w14:textId="77777777" w:rsidR="00296E72" w:rsidRPr="00DF077E" w:rsidRDefault="00296E72" w:rsidP="00086E74">
            <w:pPr>
              <w:spacing w:before="120" w:after="120" w:line="360" w:lineRule="auto"/>
            </w:pPr>
            <w:r w:rsidRPr="00DF077E">
              <w:rPr>
                <w:b/>
                <w:bCs/>
              </w:rPr>
              <w:t>Number of participants who decreased PBF proportion</w:t>
            </w:r>
            <w:r w:rsidRPr="00DF077E">
              <w:t>: n (%)</w:t>
            </w:r>
          </w:p>
        </w:tc>
        <w:tc>
          <w:tcPr>
            <w:tcW w:w="1377" w:type="dxa"/>
          </w:tcPr>
          <w:p w14:paraId="0010897F" w14:textId="77777777" w:rsidR="00296E72" w:rsidRPr="00DF077E" w:rsidRDefault="00296E72" w:rsidP="00086E74">
            <w:pPr>
              <w:spacing w:before="120" w:after="120" w:line="360" w:lineRule="auto"/>
              <w:jc w:val="center"/>
              <w:rPr>
                <w:b/>
                <w:bCs/>
              </w:rPr>
            </w:pPr>
            <w:r w:rsidRPr="00DF077E">
              <w:rPr>
                <w:b/>
                <w:bCs/>
              </w:rPr>
              <w:t>22 (47.8%)</w:t>
            </w:r>
          </w:p>
        </w:tc>
        <w:tc>
          <w:tcPr>
            <w:tcW w:w="1377" w:type="dxa"/>
          </w:tcPr>
          <w:p w14:paraId="15778F74" w14:textId="77777777" w:rsidR="00296E72" w:rsidRPr="00DF077E" w:rsidRDefault="00296E72" w:rsidP="00086E74">
            <w:pPr>
              <w:spacing w:before="120" w:after="120" w:line="360" w:lineRule="auto"/>
              <w:jc w:val="center"/>
              <w:rPr>
                <w:b/>
                <w:bCs/>
              </w:rPr>
            </w:pPr>
            <w:r w:rsidRPr="00DF077E">
              <w:rPr>
                <w:b/>
                <w:bCs/>
              </w:rPr>
              <w:t>23 (48.9%)</w:t>
            </w:r>
          </w:p>
        </w:tc>
        <w:tc>
          <w:tcPr>
            <w:tcW w:w="1377" w:type="dxa"/>
          </w:tcPr>
          <w:p w14:paraId="26C6FF1B" w14:textId="77777777" w:rsidR="00296E72" w:rsidRPr="00DF077E" w:rsidRDefault="00296E72" w:rsidP="00086E74">
            <w:pPr>
              <w:spacing w:before="120" w:after="120" w:line="360" w:lineRule="auto"/>
              <w:jc w:val="center"/>
              <w:rPr>
                <w:b/>
                <w:bCs/>
              </w:rPr>
            </w:pPr>
            <w:r w:rsidRPr="00DF077E">
              <w:rPr>
                <w:b/>
                <w:bCs/>
              </w:rPr>
              <w:t>30 (63.8%)</w:t>
            </w:r>
          </w:p>
        </w:tc>
        <w:tc>
          <w:tcPr>
            <w:tcW w:w="1377" w:type="dxa"/>
          </w:tcPr>
          <w:p w14:paraId="3B356527" w14:textId="77777777" w:rsidR="00296E72" w:rsidRPr="00DF077E" w:rsidRDefault="00296E72" w:rsidP="00086E74">
            <w:pPr>
              <w:spacing w:before="120" w:after="120" w:line="360" w:lineRule="auto"/>
              <w:jc w:val="center"/>
              <w:rPr>
                <w:b/>
                <w:bCs/>
              </w:rPr>
            </w:pPr>
            <w:r w:rsidRPr="00DF077E">
              <w:rPr>
                <w:b/>
                <w:bCs/>
              </w:rPr>
              <w:t>37 (80.4%)</w:t>
            </w:r>
          </w:p>
        </w:tc>
        <w:tc>
          <w:tcPr>
            <w:tcW w:w="1134" w:type="dxa"/>
          </w:tcPr>
          <w:p w14:paraId="0A764F3B" w14:textId="77777777" w:rsidR="00296E72" w:rsidRPr="00DF077E" w:rsidRDefault="00296E72" w:rsidP="00086E74">
            <w:pPr>
              <w:spacing w:before="120" w:after="120" w:line="360" w:lineRule="auto"/>
            </w:pPr>
            <w:r w:rsidRPr="00DF077E">
              <w:t>Total: 112 (67.1%)</w:t>
            </w:r>
          </w:p>
        </w:tc>
      </w:tr>
    </w:tbl>
    <w:p w14:paraId="53872E93" w14:textId="23C19050" w:rsidR="00296E72" w:rsidRDefault="00296E72">
      <w:pPr>
        <w:rPr>
          <w:b/>
          <w:bCs/>
          <w:noProof/>
        </w:rPr>
      </w:pPr>
      <w:r w:rsidRPr="00DF077E">
        <w:rPr>
          <w:i/>
          <w:iCs/>
        </w:rPr>
        <w:t>Note</w:t>
      </w:r>
      <w:r w:rsidRPr="00DF077E">
        <w:t>: The change in PBF intake was calculated by subtracting the PBF proportion in 2012 by that in 1998</w:t>
      </w:r>
      <w:r>
        <w:rPr>
          <w:b/>
          <w:bCs/>
          <w:noProof/>
        </w:rPr>
        <w:br w:type="page"/>
      </w:r>
    </w:p>
    <w:p w14:paraId="48134FAD" w14:textId="3B49E52B" w:rsidR="00CD5614" w:rsidRPr="00773CFD" w:rsidRDefault="00CD5614" w:rsidP="00CD5614">
      <w:pPr>
        <w:rPr>
          <w:b/>
          <w:bCs/>
          <w:noProof/>
        </w:rPr>
      </w:pPr>
      <w:r>
        <w:rPr>
          <w:b/>
          <w:bCs/>
          <w:noProof/>
        </w:rPr>
        <w:lastRenderedPageBreak/>
        <w:t>Supplementa</w:t>
      </w:r>
      <w:r w:rsidR="00773CFD">
        <w:rPr>
          <w:b/>
          <w:bCs/>
          <w:noProof/>
        </w:rPr>
        <w:t>ry</w:t>
      </w:r>
      <w:r>
        <w:rPr>
          <w:b/>
          <w:bCs/>
          <w:noProof/>
        </w:rPr>
        <w:t xml:space="preserve"> Table </w:t>
      </w:r>
      <w:r w:rsidR="00296E72">
        <w:rPr>
          <w:b/>
          <w:bCs/>
          <w:noProof/>
        </w:rPr>
        <w:t>4</w:t>
      </w:r>
      <w:r>
        <w:rPr>
          <w:b/>
          <w:bCs/>
          <w:noProof/>
        </w:rPr>
        <w:t>.</w:t>
      </w:r>
      <w:r w:rsidR="00773CFD">
        <w:rPr>
          <w:b/>
          <w:bCs/>
          <w:noProof/>
        </w:rPr>
        <w:t xml:space="preserve"> </w:t>
      </w:r>
      <w:r w:rsidR="00D852E9">
        <w:rPr>
          <w:noProof/>
        </w:rPr>
        <w:t>Simple</w:t>
      </w:r>
      <w:r>
        <w:rPr>
          <w:noProof/>
        </w:rPr>
        <w:t xml:space="preserve"> linear regression models for the association between </w:t>
      </w:r>
      <w:r w:rsidR="00D852E9">
        <w:rPr>
          <w:noProof/>
        </w:rPr>
        <w:t>change</w:t>
      </w:r>
      <w:r>
        <w:rPr>
          <w:noProof/>
        </w:rPr>
        <w:t>s of Plant-based Food proportion in daily diet</w:t>
      </w:r>
      <w:r w:rsidR="00D852E9">
        <w:rPr>
          <w:noProof/>
        </w:rPr>
        <w:t xml:space="preserve"> from midlife</w:t>
      </w:r>
      <w:r>
        <w:rPr>
          <w:noProof/>
        </w:rPr>
        <w:t xml:space="preserve"> (1998) </w:t>
      </w:r>
      <w:r w:rsidR="00D852E9">
        <w:rPr>
          <w:noProof/>
        </w:rPr>
        <w:t xml:space="preserve">to late-life (2012) </w:t>
      </w:r>
      <w:r>
        <w:rPr>
          <w:noProof/>
        </w:rPr>
        <w:t>and</w:t>
      </w:r>
      <w:r w:rsidR="00D852E9">
        <w:rPr>
          <w:noProof/>
        </w:rPr>
        <w:t xml:space="preserve"> late-life</w:t>
      </w:r>
      <w:r>
        <w:rPr>
          <w:noProof/>
        </w:rPr>
        <w:t xml:space="preserve"> Global Cognitive Composite Score (201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850"/>
        <w:gridCol w:w="1276"/>
        <w:gridCol w:w="1418"/>
        <w:gridCol w:w="1229"/>
      </w:tblGrid>
      <w:tr w:rsidR="00CD5614" w:rsidRPr="001907B6" w14:paraId="2322D965" w14:textId="77777777" w:rsidTr="004E7AFD">
        <w:trPr>
          <w:trHeight w:val="395"/>
        </w:trPr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E48BBF" w14:textId="052D6F0F" w:rsidR="00CD5614" w:rsidRPr="001907B6" w:rsidRDefault="00A90AD6" w:rsidP="00303546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redict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5D1E772" w14:textId="77777777" w:rsidR="00CD5614" w:rsidRPr="001907B6" w:rsidRDefault="00CD5614" w:rsidP="00303546">
            <w:pPr>
              <w:jc w:val="center"/>
              <w:rPr>
                <w:rFonts w:cs="Times New Roman"/>
                <w:b/>
                <w:bCs/>
              </w:rPr>
            </w:pPr>
            <w:r w:rsidRPr="001907B6">
              <w:rPr>
                <w:rFonts w:cs="Times New Roman"/>
                <w:b/>
                <w:bCs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A8B7B6" w14:textId="77777777" w:rsidR="00CD5614" w:rsidRPr="001907B6" w:rsidRDefault="00CD5614" w:rsidP="00303546">
            <w:pPr>
              <w:jc w:val="center"/>
              <w:rPr>
                <w:rFonts w:cs="Times New Roman"/>
                <w:b/>
                <w:bCs/>
                <w:vertAlign w:val="superscript"/>
              </w:rPr>
            </w:pPr>
            <w:r w:rsidRPr="001907B6">
              <w:rPr>
                <w:rFonts w:cs="Times New Roman"/>
                <w:b/>
                <w:bCs/>
              </w:rPr>
              <w:t xml:space="preserve">CI </w:t>
            </w:r>
            <w:proofErr w:type="spellStart"/>
            <w:r w:rsidRPr="001907B6">
              <w:rPr>
                <w:rFonts w:cs="Times New Roman"/>
                <w:b/>
                <w:bCs/>
              </w:rPr>
              <w:t>Lower</w:t>
            </w:r>
            <w:r w:rsidRPr="001907B6">
              <w:rPr>
                <w:rFonts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39C9CE8" w14:textId="77777777" w:rsidR="00CD5614" w:rsidRPr="00F65E43" w:rsidRDefault="00CD5614" w:rsidP="00303546">
            <w:pPr>
              <w:jc w:val="center"/>
              <w:rPr>
                <w:rFonts w:cs="Times New Roman"/>
                <w:b/>
                <w:bCs/>
              </w:rPr>
            </w:pPr>
            <w:r w:rsidRPr="001907B6">
              <w:rPr>
                <w:rFonts w:cs="Times New Roman"/>
                <w:b/>
                <w:bCs/>
              </w:rPr>
              <w:t xml:space="preserve">CI </w:t>
            </w:r>
            <w:proofErr w:type="spellStart"/>
            <w:r w:rsidRPr="001907B6">
              <w:rPr>
                <w:rFonts w:cs="Times New Roman"/>
                <w:b/>
                <w:bCs/>
              </w:rPr>
              <w:t>Upper</w:t>
            </w:r>
            <w:r>
              <w:rPr>
                <w:rFonts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A3C3750" w14:textId="77777777" w:rsidR="00CD5614" w:rsidRPr="001907B6" w:rsidRDefault="00CD5614" w:rsidP="00303546">
            <w:pPr>
              <w:jc w:val="center"/>
              <w:rPr>
                <w:rFonts w:cs="Times New Roman"/>
                <w:b/>
                <w:bCs/>
              </w:rPr>
            </w:pPr>
            <w:r w:rsidRPr="001907B6">
              <w:rPr>
                <w:rFonts w:cs="Times New Roman"/>
                <w:b/>
                <w:bCs/>
              </w:rPr>
              <w:t>p-value</w:t>
            </w:r>
          </w:p>
        </w:tc>
      </w:tr>
      <w:tr w:rsidR="004E7AFD" w:rsidRPr="001907B6" w14:paraId="3F313AAA" w14:textId="77777777" w:rsidTr="004E7AFD">
        <w:trPr>
          <w:trHeight w:hRule="exact" w:val="567"/>
        </w:trPr>
        <w:tc>
          <w:tcPr>
            <w:tcW w:w="2977" w:type="dxa"/>
            <w:vMerge w:val="restart"/>
          </w:tcPr>
          <w:p w14:paraId="0AFACFA9" w14:textId="0D6A367F" w:rsidR="004E7AFD" w:rsidRPr="004E7AFD" w:rsidRDefault="004E7AFD" w:rsidP="0030354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Change in </w:t>
            </w:r>
            <w:proofErr w:type="gramStart"/>
            <w:r>
              <w:rPr>
                <w:rFonts w:cs="Times New Roman"/>
              </w:rPr>
              <w:t>% of PBF</w:t>
            </w:r>
            <w:proofErr w:type="gramEnd"/>
            <w:r>
              <w:rPr>
                <w:rFonts w:cs="Times New Roman"/>
              </w:rPr>
              <w:t xml:space="preserve"> in daily diet from 1998 to 2012</w:t>
            </w:r>
          </w:p>
        </w:tc>
        <w:tc>
          <w:tcPr>
            <w:tcW w:w="1276" w:type="dxa"/>
          </w:tcPr>
          <w:p w14:paraId="52FD434F" w14:textId="19002F67" w:rsidR="004E7AFD" w:rsidRPr="001907B6" w:rsidRDefault="004E7AFD" w:rsidP="00303546">
            <w:pPr>
              <w:spacing w:line="360" w:lineRule="auto"/>
              <w:rPr>
                <w:rFonts w:cs="Times New Roman"/>
                <w:b/>
                <w:bCs/>
              </w:rPr>
            </w:pPr>
            <w:r w:rsidRPr="004E7AFD">
              <w:rPr>
                <w:rFonts w:cs="Times New Roman"/>
              </w:rPr>
              <w:t>Model 1</w:t>
            </w:r>
            <w:r w:rsidRPr="004E7AFD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850" w:type="dxa"/>
          </w:tcPr>
          <w:p w14:paraId="590C2163" w14:textId="384A3CD5" w:rsidR="004E7AFD" w:rsidRPr="007333A5" w:rsidRDefault="004E7AFD" w:rsidP="0030354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</w:t>
            </w:r>
          </w:p>
        </w:tc>
        <w:tc>
          <w:tcPr>
            <w:tcW w:w="1276" w:type="dxa"/>
          </w:tcPr>
          <w:p w14:paraId="4169BE30" w14:textId="49C544C3" w:rsidR="004E7AFD" w:rsidRPr="008C1DD2" w:rsidDel="00887874" w:rsidRDefault="004E7AFD" w:rsidP="0030354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82</w:t>
            </w:r>
          </w:p>
        </w:tc>
        <w:tc>
          <w:tcPr>
            <w:tcW w:w="1418" w:type="dxa"/>
          </w:tcPr>
          <w:p w14:paraId="10B20E82" w14:textId="058460D9" w:rsidR="004E7AFD" w:rsidRPr="004E7AFD" w:rsidDel="00887874" w:rsidRDefault="004E7AFD" w:rsidP="00303546">
            <w:pPr>
              <w:spacing w:line="360" w:lineRule="auto"/>
              <w:jc w:val="center"/>
              <w:rPr>
                <w:rFonts w:cs="Times New Roman"/>
              </w:rPr>
            </w:pPr>
            <w:r w:rsidRPr="004E7AFD">
              <w:rPr>
                <w:rFonts w:cs="Times New Roman"/>
              </w:rPr>
              <w:t>0.8</w:t>
            </w:r>
          </w:p>
        </w:tc>
        <w:tc>
          <w:tcPr>
            <w:tcW w:w="1229" w:type="dxa"/>
          </w:tcPr>
          <w:p w14:paraId="19E34741" w14:textId="11A22589" w:rsidR="004E7AFD" w:rsidRPr="004E7AFD" w:rsidRDefault="004E7AFD" w:rsidP="0030354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1</w:t>
            </w:r>
          </w:p>
        </w:tc>
      </w:tr>
      <w:tr w:rsidR="004E7AFD" w:rsidRPr="001907B6" w14:paraId="1209B021" w14:textId="77777777" w:rsidTr="004E7AFD">
        <w:trPr>
          <w:trHeight w:hRule="exact" w:val="800"/>
        </w:trPr>
        <w:tc>
          <w:tcPr>
            <w:tcW w:w="2977" w:type="dxa"/>
            <w:vMerge/>
          </w:tcPr>
          <w:p w14:paraId="1D098EC3" w14:textId="5847D750" w:rsidR="004E7AFD" w:rsidRPr="004E7AFD" w:rsidRDefault="004E7AFD" w:rsidP="00303546">
            <w:pPr>
              <w:spacing w:line="360" w:lineRule="auto"/>
              <w:rPr>
                <w:rFonts w:cs="Times New Roman"/>
                <w:vertAlign w:val="superscript"/>
              </w:rPr>
            </w:pPr>
          </w:p>
        </w:tc>
        <w:tc>
          <w:tcPr>
            <w:tcW w:w="1276" w:type="dxa"/>
          </w:tcPr>
          <w:p w14:paraId="12B687F0" w14:textId="67582E5D" w:rsidR="004E7AFD" w:rsidRDefault="004E7AFD" w:rsidP="00303546">
            <w:pPr>
              <w:spacing w:line="360" w:lineRule="auto"/>
            </w:pPr>
            <w:r w:rsidRPr="004E7AFD">
              <w:rPr>
                <w:rFonts w:cs="Times New Roman"/>
              </w:rPr>
              <w:t>Model 2</w:t>
            </w:r>
            <w:r w:rsidRPr="004E7AFD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850" w:type="dxa"/>
          </w:tcPr>
          <w:p w14:paraId="7F89C565" w14:textId="280574A0" w:rsidR="004E7AFD" w:rsidRPr="506C4D16" w:rsidRDefault="007E2D5B" w:rsidP="00303546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0.054</w:t>
            </w:r>
          </w:p>
        </w:tc>
        <w:tc>
          <w:tcPr>
            <w:tcW w:w="1276" w:type="dxa"/>
          </w:tcPr>
          <w:p w14:paraId="6366B145" w14:textId="6F8F53F6" w:rsidR="004E7AFD" w:rsidRPr="506C4D16" w:rsidRDefault="007E2D5B" w:rsidP="00303546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0.77</w:t>
            </w:r>
          </w:p>
        </w:tc>
        <w:tc>
          <w:tcPr>
            <w:tcW w:w="1418" w:type="dxa"/>
          </w:tcPr>
          <w:p w14:paraId="75AB8E63" w14:textId="6DBF3092" w:rsidR="004E7AFD" w:rsidRPr="506C4D16" w:rsidRDefault="007E2D5B" w:rsidP="00303546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67</w:t>
            </w:r>
          </w:p>
        </w:tc>
        <w:tc>
          <w:tcPr>
            <w:tcW w:w="1229" w:type="dxa"/>
          </w:tcPr>
          <w:p w14:paraId="51826280" w14:textId="2500F5C8" w:rsidR="004E7AFD" w:rsidRPr="506C4D16" w:rsidRDefault="007E2D5B" w:rsidP="00303546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883</w:t>
            </w:r>
          </w:p>
        </w:tc>
      </w:tr>
      <w:tr w:rsidR="00CD5614" w:rsidRPr="001907B6" w14:paraId="61808CB7" w14:textId="77777777" w:rsidTr="00303546">
        <w:trPr>
          <w:trHeight w:val="557"/>
        </w:trPr>
        <w:tc>
          <w:tcPr>
            <w:tcW w:w="902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849C470" w14:textId="77777777" w:rsidR="00CD5614" w:rsidRDefault="00CD5614" w:rsidP="00303546">
            <w:pPr>
              <w:spacing w:line="360" w:lineRule="auto"/>
              <w:rPr>
                <w:rFonts w:cs="Times New Roman"/>
              </w:rPr>
            </w:pPr>
            <w:r w:rsidRPr="001907B6">
              <w:rPr>
                <w:rFonts w:cs="Times New Roman"/>
                <w:vertAlign w:val="superscript"/>
              </w:rPr>
              <w:t>a</w:t>
            </w:r>
            <w:r w:rsidRPr="001907B6">
              <w:rPr>
                <w:rFonts w:cs="Times New Roman"/>
              </w:rPr>
              <w:t>: Lower and upper bounds of 95% confidence interval for B value</w:t>
            </w:r>
          </w:p>
          <w:p w14:paraId="3101CDD6" w14:textId="3330D674" w:rsidR="00CD5614" w:rsidRPr="00187105" w:rsidRDefault="00CD5614" w:rsidP="00303546">
            <w:pPr>
              <w:spacing w:line="36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vertAlign w:val="superscript"/>
              </w:rPr>
              <w:t>b</w:t>
            </w:r>
            <w:r>
              <w:rPr>
                <w:rFonts w:cs="Times New Roman"/>
                <w:color w:val="000000" w:themeColor="text1"/>
              </w:rPr>
              <w:t xml:space="preserve">: Model </w:t>
            </w:r>
            <w:r w:rsidR="00D62D02">
              <w:rPr>
                <w:rFonts w:cs="Times New Roman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="007E2D5B">
              <w:rPr>
                <w:rFonts w:cs="Times New Roman"/>
                <w:color w:val="000000" w:themeColor="text1"/>
              </w:rPr>
              <w:t>includes</w:t>
            </w:r>
            <w:r w:rsidR="004A6623">
              <w:rPr>
                <w:rFonts w:cs="Times New Roman"/>
                <w:color w:val="000000" w:themeColor="text1"/>
              </w:rPr>
              <w:t xml:space="preserve"> all participants who had available data for this analysis, 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</w:rPr>
              <w:t xml:space="preserve">N = </w:t>
            </w:r>
            <w:r w:rsidR="004A6623">
              <w:rPr>
                <w:rFonts w:cs="Times New Roman"/>
                <w:b/>
                <w:bCs/>
                <w:i/>
                <w:iCs/>
                <w:color w:val="000000" w:themeColor="text1"/>
              </w:rPr>
              <w:t>16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</w:rPr>
              <w:t>7</w:t>
            </w:r>
            <w:r>
              <w:rPr>
                <w:rFonts w:cs="Times New Roman"/>
                <w:color w:val="000000" w:themeColor="text1"/>
              </w:rPr>
              <w:t xml:space="preserve">, </w:t>
            </w:r>
            <w:r w:rsidR="001B7AF0">
              <w:rPr>
                <w:rFonts w:cs="Times New Roman"/>
                <w:color w:val="000000" w:themeColor="text1"/>
              </w:rPr>
              <w:t>Δ</w:t>
            </w:r>
            <w:r w:rsidRPr="001907B6">
              <w:rPr>
                <w:rFonts w:cs="Times New Roman"/>
              </w:rPr>
              <w:t>R</w:t>
            </w:r>
            <w:r w:rsidRPr="001907B6">
              <w:rPr>
                <w:rFonts w:cs="Times New Roman"/>
                <w:vertAlign w:val="superscript"/>
              </w:rPr>
              <w:t>2</w:t>
            </w:r>
            <w:r w:rsidRPr="001907B6">
              <w:rPr>
                <w:rFonts w:cs="Times New Roman"/>
              </w:rPr>
              <w:t xml:space="preserve"> =</w:t>
            </w:r>
            <w:r>
              <w:rPr>
                <w:rFonts w:cs="Times New Roman"/>
              </w:rPr>
              <w:t xml:space="preserve"> </w:t>
            </w:r>
            <w:r w:rsidR="00A06E3C">
              <w:rPr>
                <w:rFonts w:cs="Times New Roman"/>
              </w:rPr>
              <w:t>-0.006</w:t>
            </w:r>
            <w:r>
              <w:rPr>
                <w:rFonts w:cs="Times New Roman"/>
              </w:rPr>
              <w:t>, p = 0.</w:t>
            </w:r>
            <w:r w:rsidR="004A6623">
              <w:rPr>
                <w:rFonts w:cs="Times New Roman"/>
              </w:rPr>
              <w:t>981</w:t>
            </w:r>
          </w:p>
          <w:p w14:paraId="6578AC8D" w14:textId="63FB5178" w:rsidR="00CD5614" w:rsidRPr="007E2D5B" w:rsidDel="00F91E89" w:rsidRDefault="00CD5614" w:rsidP="0030354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  <w:color w:val="000000" w:themeColor="text1"/>
                <w:vertAlign w:val="superscript"/>
              </w:rPr>
              <w:t>c</w:t>
            </w:r>
            <w:r>
              <w:rPr>
                <w:rFonts w:cs="Times New Roman"/>
                <w:color w:val="000000" w:themeColor="text1"/>
              </w:rPr>
              <w:t xml:space="preserve">: Model </w:t>
            </w:r>
            <w:r w:rsidR="004A6623">
              <w:rPr>
                <w:rFonts w:cs="Times New Roman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="007E2D5B">
              <w:rPr>
                <w:rFonts w:cs="Times New Roman"/>
                <w:color w:val="000000" w:themeColor="text1"/>
              </w:rPr>
              <w:t xml:space="preserve">excludes 7 outliers identified using </w:t>
            </w:r>
            <w:proofErr w:type="spellStart"/>
            <w:r w:rsidR="007E2D5B">
              <w:rPr>
                <w:rFonts w:cs="Times New Roman"/>
                <w:color w:val="000000" w:themeColor="text1"/>
              </w:rPr>
              <w:t>Casewise</w:t>
            </w:r>
            <w:proofErr w:type="spellEnd"/>
            <w:r w:rsidR="007E2D5B">
              <w:rPr>
                <w:rFonts w:cs="Times New Roman"/>
                <w:color w:val="000000" w:themeColor="text1"/>
              </w:rPr>
              <w:t xml:space="preserve"> Diagnostics,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</w:rPr>
              <w:t xml:space="preserve">N = </w:t>
            </w:r>
            <w:r w:rsidR="007E2D5B">
              <w:rPr>
                <w:rFonts w:cs="Times New Roman"/>
                <w:b/>
                <w:bCs/>
                <w:i/>
                <w:iCs/>
                <w:color w:val="000000" w:themeColor="text1"/>
              </w:rPr>
              <w:t>160</w:t>
            </w:r>
            <w:r>
              <w:rPr>
                <w:rFonts w:cs="Times New Roman"/>
                <w:color w:val="000000" w:themeColor="text1"/>
              </w:rPr>
              <w:t xml:space="preserve">, </w:t>
            </w:r>
            <w:r w:rsidR="00A06E3C">
              <w:rPr>
                <w:rFonts w:cs="Times New Roman"/>
                <w:color w:val="000000" w:themeColor="text1"/>
              </w:rPr>
              <w:t>Δ</w:t>
            </w:r>
            <w:r w:rsidR="00A06E3C" w:rsidRPr="001907B6">
              <w:rPr>
                <w:rFonts w:cs="Times New Roman"/>
              </w:rPr>
              <w:t>R</w:t>
            </w:r>
            <w:r w:rsidR="00A06E3C" w:rsidRPr="001907B6">
              <w:rPr>
                <w:rFonts w:cs="Times New Roman"/>
                <w:vertAlign w:val="superscript"/>
              </w:rPr>
              <w:t>2</w:t>
            </w:r>
            <w:r w:rsidR="00A06E3C" w:rsidRPr="001907B6">
              <w:rPr>
                <w:rFonts w:cs="Times New Roman"/>
              </w:rPr>
              <w:t xml:space="preserve"> =</w:t>
            </w:r>
            <w:r w:rsidR="00A06E3C">
              <w:rPr>
                <w:rFonts w:cs="Times New Roman"/>
              </w:rPr>
              <w:t xml:space="preserve"> -0.006</w:t>
            </w:r>
            <w:r>
              <w:rPr>
                <w:rFonts w:cs="Times New Roman"/>
              </w:rPr>
              <w:t xml:space="preserve">, </w:t>
            </w:r>
            <w:r w:rsidRPr="001907B6">
              <w:rPr>
                <w:rFonts w:cs="Times New Roman"/>
              </w:rPr>
              <w:t xml:space="preserve">p </w:t>
            </w:r>
            <w:r>
              <w:rPr>
                <w:rFonts w:cs="Times New Roman"/>
              </w:rPr>
              <w:t>=</w:t>
            </w:r>
            <w:r w:rsidR="007E2D5B">
              <w:rPr>
                <w:rFonts w:cs="Times New Roman"/>
              </w:rPr>
              <w:t xml:space="preserve"> 0.883</w:t>
            </w:r>
          </w:p>
        </w:tc>
      </w:tr>
    </w:tbl>
    <w:p w14:paraId="390FE1CB" w14:textId="77777777" w:rsidR="00CD5614" w:rsidRDefault="00CD5614">
      <w:pPr>
        <w:rPr>
          <w:lang w:val="en-US"/>
        </w:rPr>
      </w:pPr>
    </w:p>
    <w:sectPr w:rsidR="00CD5614" w:rsidSect="009D6BD7">
      <w:headerReference w:type="even" r:id="rId15"/>
      <w:headerReference w:type="first" r:id="rId16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4DA45A" w14:textId="77777777" w:rsidR="00FE3490" w:rsidRDefault="00FE3490" w:rsidP="004D41E6">
      <w:pPr>
        <w:spacing w:after="0" w:line="240" w:lineRule="auto"/>
      </w:pPr>
      <w:r>
        <w:separator/>
      </w:r>
    </w:p>
  </w:endnote>
  <w:endnote w:type="continuationSeparator" w:id="0">
    <w:p w14:paraId="6290ECA0" w14:textId="77777777" w:rsidR="00FE3490" w:rsidRDefault="00FE3490" w:rsidP="004D41E6">
      <w:pPr>
        <w:spacing w:after="0" w:line="240" w:lineRule="auto"/>
      </w:pPr>
      <w:r>
        <w:continuationSeparator/>
      </w:r>
    </w:p>
  </w:endnote>
  <w:endnote w:type="continuationNotice" w:id="1">
    <w:p w14:paraId="657F41AD" w14:textId="77777777" w:rsidR="00FE3490" w:rsidRDefault="00FE34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95BC14" w14:textId="77777777" w:rsidR="00FE3490" w:rsidRDefault="00FE3490" w:rsidP="004D41E6">
      <w:pPr>
        <w:spacing w:after="0" w:line="240" w:lineRule="auto"/>
      </w:pPr>
      <w:r>
        <w:separator/>
      </w:r>
    </w:p>
  </w:footnote>
  <w:footnote w:type="continuationSeparator" w:id="0">
    <w:p w14:paraId="3F962C48" w14:textId="77777777" w:rsidR="00FE3490" w:rsidRDefault="00FE3490" w:rsidP="004D41E6">
      <w:pPr>
        <w:spacing w:after="0" w:line="240" w:lineRule="auto"/>
      </w:pPr>
      <w:r>
        <w:continuationSeparator/>
      </w:r>
    </w:p>
  </w:footnote>
  <w:footnote w:type="continuationNotice" w:id="1">
    <w:p w14:paraId="15514073" w14:textId="77777777" w:rsidR="00FE3490" w:rsidRDefault="00FE349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11CA4" w14:textId="7D022A7C" w:rsidR="004D41E6" w:rsidRDefault="0054073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724CDA8" wp14:editId="79899E99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371600" cy="342900"/>
              <wp:effectExtent l="0" t="0" r="0" b="0"/>
              <wp:wrapNone/>
              <wp:docPr id="1070686177" name="Text Box 2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1600" cy="34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3EDBFCA" w14:textId="52E36AEB" w:rsidR="00540731" w:rsidRPr="00540731" w:rsidRDefault="00540731" w:rsidP="0054073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</w:pPr>
                          <w:r w:rsidRPr="00540731"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24CDA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MIT Classification: Trusted" style="position:absolute;margin-left:0;margin-top:0;width:108pt;height:27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" filled="f" stroked="f">
              <v:textbox style="mso-fit-shape-to-text:t" inset="0,15pt,0,0">
                <w:txbxContent>
                  <w:p w14:paraId="03EDBFCA" w14:textId="52E36AEB" w:rsidR="00540731" w:rsidRPr="00540731" w:rsidRDefault="00540731" w:rsidP="0054073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FF00"/>
                        <w:sz w:val="20"/>
                        <w:szCs w:val="20"/>
                      </w:rPr>
                    </w:pPr>
                    <w:r w:rsidRPr="00540731">
                      <w:rPr>
                        <w:rFonts w:ascii="Calibri" w:eastAsia="Calibri" w:hAnsi="Calibri" w:cs="Calibri"/>
                        <w:noProof/>
                        <w:color w:val="FFFF00"/>
                        <w:sz w:val="20"/>
                        <w:szCs w:val="2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E37F2E" w14:textId="0AA2E994" w:rsidR="004D41E6" w:rsidRDefault="0054073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26E77995" wp14:editId="18EA9938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371600" cy="342900"/>
              <wp:effectExtent l="0" t="0" r="0" b="0"/>
              <wp:wrapNone/>
              <wp:docPr id="1285191681" name="Text Box 1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1600" cy="34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94C588B" w14:textId="60EDABF4" w:rsidR="00540731" w:rsidRPr="00540731" w:rsidRDefault="00540731" w:rsidP="0054073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</w:pPr>
                          <w:r w:rsidRPr="00540731"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E7799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RMIT Classification: Trusted" style="position:absolute;margin-left:0;margin-top:0;width:108pt;height:27pt;z-index:251658241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" filled="f" stroked="f">
              <v:textbox style="mso-fit-shape-to-text:t" inset="0,15pt,0,0">
                <w:txbxContent>
                  <w:p w14:paraId="594C588B" w14:textId="60EDABF4" w:rsidR="00540731" w:rsidRPr="00540731" w:rsidRDefault="00540731" w:rsidP="0054073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FF00"/>
                        <w:sz w:val="20"/>
                        <w:szCs w:val="20"/>
                      </w:rPr>
                    </w:pPr>
                    <w:r w:rsidRPr="00540731">
                      <w:rPr>
                        <w:rFonts w:ascii="Calibri" w:eastAsia="Calibri" w:hAnsi="Calibri" w:cs="Calibri"/>
                        <w:noProof/>
                        <w:color w:val="FFFF00"/>
                        <w:sz w:val="20"/>
                        <w:szCs w:val="2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E6637"/>
    <w:multiLevelType w:val="hybridMultilevel"/>
    <w:tmpl w:val="1258FB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B914F4"/>
    <w:multiLevelType w:val="hybridMultilevel"/>
    <w:tmpl w:val="044AFF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A0667F"/>
    <w:multiLevelType w:val="multilevel"/>
    <w:tmpl w:val="E50C9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EC07B7"/>
    <w:multiLevelType w:val="multilevel"/>
    <w:tmpl w:val="53462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4530019">
    <w:abstractNumId w:val="0"/>
  </w:num>
  <w:num w:numId="2" w16cid:durableId="370350208">
    <w:abstractNumId w:val="1"/>
  </w:num>
  <w:num w:numId="3" w16cid:durableId="221599062">
    <w:abstractNumId w:val="2"/>
  </w:num>
  <w:num w:numId="4" w16cid:durableId="2139301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art9apd9t5xpedfx2555s89dzdwezdtree&quot;&gt;My EndNote Library - RMIT&lt;record-ids&gt;&lt;item&gt;6&lt;/item&gt;&lt;item&gt;8&lt;/item&gt;&lt;item&gt;17&lt;/item&gt;&lt;item&gt;22&lt;/item&gt;&lt;item&gt;23&lt;/item&gt;&lt;item&gt;24&lt;/item&gt;&lt;item&gt;30&lt;/item&gt;&lt;item&gt;43&lt;/item&gt;&lt;item&gt;47&lt;/item&gt;&lt;item&gt;48&lt;/item&gt;&lt;item&gt;49&lt;/item&gt;&lt;item&gt;51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item&gt;80&lt;/item&gt;&lt;item&gt;81&lt;/item&gt;&lt;item&gt;82&lt;/item&gt;&lt;item&gt;83&lt;/item&gt;&lt;item&gt;84&lt;/item&gt;&lt;item&gt;86&lt;/item&gt;&lt;item&gt;87&lt;/item&gt;&lt;item&gt;89&lt;/item&gt;&lt;item&gt;90&lt;/item&gt;&lt;item&gt;91&lt;/item&gt;&lt;item&gt;93&lt;/item&gt;&lt;item&gt;94&lt;/item&gt;&lt;item&gt;95&lt;/item&gt;&lt;item&gt;96&lt;/item&gt;&lt;item&gt;98&lt;/item&gt;&lt;item&gt;99&lt;/item&gt;&lt;item&gt;100&lt;/item&gt;&lt;item&gt;101&lt;/item&gt;&lt;item&gt;102&lt;/item&gt;&lt;item&gt;304&lt;/item&gt;&lt;/record-ids&gt;&lt;/item&gt;&lt;/Libraries&gt;"/>
  </w:docVars>
  <w:rsids>
    <w:rsidRoot w:val="001E3AE4"/>
    <w:rsid w:val="000011E4"/>
    <w:rsid w:val="00001748"/>
    <w:rsid w:val="00001A8F"/>
    <w:rsid w:val="00001D04"/>
    <w:rsid w:val="00003180"/>
    <w:rsid w:val="00010125"/>
    <w:rsid w:val="00012C15"/>
    <w:rsid w:val="00014396"/>
    <w:rsid w:val="00014CE7"/>
    <w:rsid w:val="000200B8"/>
    <w:rsid w:val="00024C8E"/>
    <w:rsid w:val="0002702A"/>
    <w:rsid w:val="0003159A"/>
    <w:rsid w:val="00033BD4"/>
    <w:rsid w:val="00036EE1"/>
    <w:rsid w:val="00037F2F"/>
    <w:rsid w:val="000419E5"/>
    <w:rsid w:val="00046955"/>
    <w:rsid w:val="00052112"/>
    <w:rsid w:val="00053D85"/>
    <w:rsid w:val="00055552"/>
    <w:rsid w:val="0005685F"/>
    <w:rsid w:val="00056EC8"/>
    <w:rsid w:val="000612FF"/>
    <w:rsid w:val="00061B22"/>
    <w:rsid w:val="00064F11"/>
    <w:rsid w:val="0007407C"/>
    <w:rsid w:val="00080358"/>
    <w:rsid w:val="00080DDB"/>
    <w:rsid w:val="0008132C"/>
    <w:rsid w:val="000823AC"/>
    <w:rsid w:val="00083851"/>
    <w:rsid w:val="00087785"/>
    <w:rsid w:val="0009242B"/>
    <w:rsid w:val="000929D6"/>
    <w:rsid w:val="00093313"/>
    <w:rsid w:val="000A4139"/>
    <w:rsid w:val="000A4DA9"/>
    <w:rsid w:val="000A5285"/>
    <w:rsid w:val="000A63A9"/>
    <w:rsid w:val="000A7BE7"/>
    <w:rsid w:val="000B12CB"/>
    <w:rsid w:val="000B5661"/>
    <w:rsid w:val="000C0A17"/>
    <w:rsid w:val="000D360B"/>
    <w:rsid w:val="000D71D0"/>
    <w:rsid w:val="000E17D3"/>
    <w:rsid w:val="000F5275"/>
    <w:rsid w:val="000F6CBE"/>
    <w:rsid w:val="000F72C5"/>
    <w:rsid w:val="00101B6F"/>
    <w:rsid w:val="00101C77"/>
    <w:rsid w:val="001027CA"/>
    <w:rsid w:val="00104399"/>
    <w:rsid w:val="001133D4"/>
    <w:rsid w:val="00120CF2"/>
    <w:rsid w:val="001260A2"/>
    <w:rsid w:val="001355FB"/>
    <w:rsid w:val="00136317"/>
    <w:rsid w:val="00136BE5"/>
    <w:rsid w:val="00142DAD"/>
    <w:rsid w:val="001444DD"/>
    <w:rsid w:val="00151DA8"/>
    <w:rsid w:val="001579D8"/>
    <w:rsid w:val="001600C6"/>
    <w:rsid w:val="001603BE"/>
    <w:rsid w:val="00163836"/>
    <w:rsid w:val="00164D71"/>
    <w:rsid w:val="00167066"/>
    <w:rsid w:val="00167CAC"/>
    <w:rsid w:val="00167DAB"/>
    <w:rsid w:val="00170247"/>
    <w:rsid w:val="00173026"/>
    <w:rsid w:val="00173345"/>
    <w:rsid w:val="00176E86"/>
    <w:rsid w:val="001830C7"/>
    <w:rsid w:val="00184ACC"/>
    <w:rsid w:val="00185B70"/>
    <w:rsid w:val="00187105"/>
    <w:rsid w:val="001909B4"/>
    <w:rsid w:val="00190AE7"/>
    <w:rsid w:val="001916E4"/>
    <w:rsid w:val="00192367"/>
    <w:rsid w:val="001A362D"/>
    <w:rsid w:val="001A56C6"/>
    <w:rsid w:val="001A7528"/>
    <w:rsid w:val="001A7B22"/>
    <w:rsid w:val="001B0A64"/>
    <w:rsid w:val="001B4717"/>
    <w:rsid w:val="001B7AF0"/>
    <w:rsid w:val="001C6988"/>
    <w:rsid w:val="001D548E"/>
    <w:rsid w:val="001E0908"/>
    <w:rsid w:val="001E22C1"/>
    <w:rsid w:val="001E2D1E"/>
    <w:rsid w:val="001E3AE4"/>
    <w:rsid w:val="001E531C"/>
    <w:rsid w:val="001F2793"/>
    <w:rsid w:val="001F397F"/>
    <w:rsid w:val="001F7E01"/>
    <w:rsid w:val="002024F0"/>
    <w:rsid w:val="002037F1"/>
    <w:rsid w:val="00204763"/>
    <w:rsid w:val="00204A55"/>
    <w:rsid w:val="00206551"/>
    <w:rsid w:val="00206ADD"/>
    <w:rsid w:val="00213655"/>
    <w:rsid w:val="00215688"/>
    <w:rsid w:val="00223E09"/>
    <w:rsid w:val="002263CD"/>
    <w:rsid w:val="0022692E"/>
    <w:rsid w:val="0022750F"/>
    <w:rsid w:val="00231DB5"/>
    <w:rsid w:val="00236763"/>
    <w:rsid w:val="00236E94"/>
    <w:rsid w:val="00242227"/>
    <w:rsid w:val="002423FD"/>
    <w:rsid w:val="002429F9"/>
    <w:rsid w:val="00246AFB"/>
    <w:rsid w:val="002540C2"/>
    <w:rsid w:val="002558C1"/>
    <w:rsid w:val="002615BB"/>
    <w:rsid w:val="002628F7"/>
    <w:rsid w:val="00266DBC"/>
    <w:rsid w:val="00270FDB"/>
    <w:rsid w:val="002711CC"/>
    <w:rsid w:val="00271EE2"/>
    <w:rsid w:val="00273D31"/>
    <w:rsid w:val="0027643E"/>
    <w:rsid w:val="00276A63"/>
    <w:rsid w:val="00290D98"/>
    <w:rsid w:val="00296969"/>
    <w:rsid w:val="00296E72"/>
    <w:rsid w:val="0029735D"/>
    <w:rsid w:val="002A2788"/>
    <w:rsid w:val="002A3ABF"/>
    <w:rsid w:val="002A5D7D"/>
    <w:rsid w:val="002A69BF"/>
    <w:rsid w:val="002B15B4"/>
    <w:rsid w:val="002B3150"/>
    <w:rsid w:val="002C2581"/>
    <w:rsid w:val="002C6DAB"/>
    <w:rsid w:val="002D2106"/>
    <w:rsid w:val="002D332C"/>
    <w:rsid w:val="002D38B5"/>
    <w:rsid w:val="002E15D8"/>
    <w:rsid w:val="002E3677"/>
    <w:rsid w:val="002E491B"/>
    <w:rsid w:val="002E5378"/>
    <w:rsid w:val="002F07FA"/>
    <w:rsid w:val="002F2EAC"/>
    <w:rsid w:val="002F3D67"/>
    <w:rsid w:val="002F43C1"/>
    <w:rsid w:val="002F51BC"/>
    <w:rsid w:val="002F7E74"/>
    <w:rsid w:val="00300321"/>
    <w:rsid w:val="00303123"/>
    <w:rsid w:val="00303546"/>
    <w:rsid w:val="00303BAD"/>
    <w:rsid w:val="00307B32"/>
    <w:rsid w:val="00310100"/>
    <w:rsid w:val="0031231B"/>
    <w:rsid w:val="00313D73"/>
    <w:rsid w:val="0031420B"/>
    <w:rsid w:val="00314603"/>
    <w:rsid w:val="003177D9"/>
    <w:rsid w:val="00317D4E"/>
    <w:rsid w:val="0032575A"/>
    <w:rsid w:val="00327E63"/>
    <w:rsid w:val="00330948"/>
    <w:rsid w:val="00330FBE"/>
    <w:rsid w:val="00331289"/>
    <w:rsid w:val="003338C8"/>
    <w:rsid w:val="00336A72"/>
    <w:rsid w:val="00337B83"/>
    <w:rsid w:val="00337CDA"/>
    <w:rsid w:val="003412F9"/>
    <w:rsid w:val="00345336"/>
    <w:rsid w:val="00351585"/>
    <w:rsid w:val="00351899"/>
    <w:rsid w:val="0036146E"/>
    <w:rsid w:val="003618A8"/>
    <w:rsid w:val="00365447"/>
    <w:rsid w:val="00366C39"/>
    <w:rsid w:val="00372266"/>
    <w:rsid w:val="00376736"/>
    <w:rsid w:val="003904C8"/>
    <w:rsid w:val="00395DB9"/>
    <w:rsid w:val="00397BDA"/>
    <w:rsid w:val="003A7201"/>
    <w:rsid w:val="003B17E8"/>
    <w:rsid w:val="003B252F"/>
    <w:rsid w:val="003B38B8"/>
    <w:rsid w:val="003B3FAB"/>
    <w:rsid w:val="003B744B"/>
    <w:rsid w:val="003C3BA2"/>
    <w:rsid w:val="003D76F1"/>
    <w:rsid w:val="003E076A"/>
    <w:rsid w:val="003E2987"/>
    <w:rsid w:val="003E61B6"/>
    <w:rsid w:val="003F2F11"/>
    <w:rsid w:val="003F38EC"/>
    <w:rsid w:val="003F6934"/>
    <w:rsid w:val="003F74C7"/>
    <w:rsid w:val="00400140"/>
    <w:rsid w:val="00400F8B"/>
    <w:rsid w:val="0040236D"/>
    <w:rsid w:val="004025D5"/>
    <w:rsid w:val="004049B7"/>
    <w:rsid w:val="00407822"/>
    <w:rsid w:val="0041614D"/>
    <w:rsid w:val="00417984"/>
    <w:rsid w:val="00421591"/>
    <w:rsid w:val="00426A20"/>
    <w:rsid w:val="00427AAE"/>
    <w:rsid w:val="00430557"/>
    <w:rsid w:val="00430DF6"/>
    <w:rsid w:val="00435F58"/>
    <w:rsid w:val="00436A13"/>
    <w:rsid w:val="0044144E"/>
    <w:rsid w:val="004426AA"/>
    <w:rsid w:val="004433D6"/>
    <w:rsid w:val="00443923"/>
    <w:rsid w:val="0044659F"/>
    <w:rsid w:val="0044740D"/>
    <w:rsid w:val="004530BB"/>
    <w:rsid w:val="00456569"/>
    <w:rsid w:val="00462789"/>
    <w:rsid w:val="00473DD1"/>
    <w:rsid w:val="00475094"/>
    <w:rsid w:val="00480607"/>
    <w:rsid w:val="004816B6"/>
    <w:rsid w:val="0048174A"/>
    <w:rsid w:val="00483F5C"/>
    <w:rsid w:val="00484548"/>
    <w:rsid w:val="00491B83"/>
    <w:rsid w:val="00495C87"/>
    <w:rsid w:val="004A2977"/>
    <w:rsid w:val="004A3CF2"/>
    <w:rsid w:val="004A5AB7"/>
    <w:rsid w:val="004A6623"/>
    <w:rsid w:val="004B01B5"/>
    <w:rsid w:val="004B605A"/>
    <w:rsid w:val="004C0882"/>
    <w:rsid w:val="004C0FE7"/>
    <w:rsid w:val="004C23EA"/>
    <w:rsid w:val="004C5625"/>
    <w:rsid w:val="004D41E6"/>
    <w:rsid w:val="004D4EC0"/>
    <w:rsid w:val="004E4548"/>
    <w:rsid w:val="004E49FA"/>
    <w:rsid w:val="004E7AFD"/>
    <w:rsid w:val="004F1580"/>
    <w:rsid w:val="004F28FF"/>
    <w:rsid w:val="004F4F4C"/>
    <w:rsid w:val="0050126F"/>
    <w:rsid w:val="00504433"/>
    <w:rsid w:val="00504929"/>
    <w:rsid w:val="00505B96"/>
    <w:rsid w:val="00507CF4"/>
    <w:rsid w:val="0051180F"/>
    <w:rsid w:val="00512E0C"/>
    <w:rsid w:val="00513E03"/>
    <w:rsid w:val="0051617D"/>
    <w:rsid w:val="00516595"/>
    <w:rsid w:val="00520CB0"/>
    <w:rsid w:val="00521EDC"/>
    <w:rsid w:val="0052321A"/>
    <w:rsid w:val="0053038C"/>
    <w:rsid w:val="00530C66"/>
    <w:rsid w:val="0053194C"/>
    <w:rsid w:val="00531C15"/>
    <w:rsid w:val="0053329B"/>
    <w:rsid w:val="0053532A"/>
    <w:rsid w:val="00535454"/>
    <w:rsid w:val="00540369"/>
    <w:rsid w:val="00540731"/>
    <w:rsid w:val="00543C61"/>
    <w:rsid w:val="00545FE2"/>
    <w:rsid w:val="0055031D"/>
    <w:rsid w:val="00551D29"/>
    <w:rsid w:val="00554B3A"/>
    <w:rsid w:val="00555CEA"/>
    <w:rsid w:val="005568FC"/>
    <w:rsid w:val="00556B96"/>
    <w:rsid w:val="005579BA"/>
    <w:rsid w:val="00557C8A"/>
    <w:rsid w:val="005619E8"/>
    <w:rsid w:val="005628BA"/>
    <w:rsid w:val="00562DDD"/>
    <w:rsid w:val="00565101"/>
    <w:rsid w:val="00571826"/>
    <w:rsid w:val="00572495"/>
    <w:rsid w:val="005737D8"/>
    <w:rsid w:val="00573BFF"/>
    <w:rsid w:val="00574896"/>
    <w:rsid w:val="005755DB"/>
    <w:rsid w:val="00575F1C"/>
    <w:rsid w:val="005804B3"/>
    <w:rsid w:val="00590BEC"/>
    <w:rsid w:val="00591E16"/>
    <w:rsid w:val="00594E4D"/>
    <w:rsid w:val="005974D9"/>
    <w:rsid w:val="005A32B0"/>
    <w:rsid w:val="005A460B"/>
    <w:rsid w:val="005A6A29"/>
    <w:rsid w:val="005A6DE5"/>
    <w:rsid w:val="005B37FE"/>
    <w:rsid w:val="005B3C92"/>
    <w:rsid w:val="005B4767"/>
    <w:rsid w:val="005C1A59"/>
    <w:rsid w:val="005C20D2"/>
    <w:rsid w:val="005C4FB3"/>
    <w:rsid w:val="005C65BB"/>
    <w:rsid w:val="005D241D"/>
    <w:rsid w:val="005D37CC"/>
    <w:rsid w:val="005D5826"/>
    <w:rsid w:val="005E079D"/>
    <w:rsid w:val="005E0801"/>
    <w:rsid w:val="005E1354"/>
    <w:rsid w:val="005E30C6"/>
    <w:rsid w:val="005E4274"/>
    <w:rsid w:val="005E44FE"/>
    <w:rsid w:val="005E7D9E"/>
    <w:rsid w:val="005F52DB"/>
    <w:rsid w:val="005F6C3B"/>
    <w:rsid w:val="005F6E35"/>
    <w:rsid w:val="005F76ED"/>
    <w:rsid w:val="0060011C"/>
    <w:rsid w:val="00601451"/>
    <w:rsid w:val="00601689"/>
    <w:rsid w:val="00603A33"/>
    <w:rsid w:val="00603AC4"/>
    <w:rsid w:val="00603D35"/>
    <w:rsid w:val="006044DC"/>
    <w:rsid w:val="00611873"/>
    <w:rsid w:val="00612A83"/>
    <w:rsid w:val="006240C3"/>
    <w:rsid w:val="00633197"/>
    <w:rsid w:val="006368CF"/>
    <w:rsid w:val="00645D37"/>
    <w:rsid w:val="0064698E"/>
    <w:rsid w:val="006477A2"/>
    <w:rsid w:val="00651913"/>
    <w:rsid w:val="00652C84"/>
    <w:rsid w:val="00653E3A"/>
    <w:rsid w:val="006545B4"/>
    <w:rsid w:val="00656002"/>
    <w:rsid w:val="006600D9"/>
    <w:rsid w:val="00660899"/>
    <w:rsid w:val="00661F8E"/>
    <w:rsid w:val="006635AB"/>
    <w:rsid w:val="006675FA"/>
    <w:rsid w:val="00667D8E"/>
    <w:rsid w:val="006743F4"/>
    <w:rsid w:val="00675134"/>
    <w:rsid w:val="00675D18"/>
    <w:rsid w:val="00675D8A"/>
    <w:rsid w:val="00677453"/>
    <w:rsid w:val="00677E59"/>
    <w:rsid w:val="00683E33"/>
    <w:rsid w:val="00685280"/>
    <w:rsid w:val="00685F9F"/>
    <w:rsid w:val="006907F2"/>
    <w:rsid w:val="006944ED"/>
    <w:rsid w:val="006A0D3E"/>
    <w:rsid w:val="006A22EA"/>
    <w:rsid w:val="006B34B6"/>
    <w:rsid w:val="006B35E0"/>
    <w:rsid w:val="006B6952"/>
    <w:rsid w:val="006B7631"/>
    <w:rsid w:val="006C00CB"/>
    <w:rsid w:val="006C6881"/>
    <w:rsid w:val="006C73A2"/>
    <w:rsid w:val="006C7473"/>
    <w:rsid w:val="006D5C0A"/>
    <w:rsid w:val="006E0359"/>
    <w:rsid w:val="006E4360"/>
    <w:rsid w:val="006F0BCD"/>
    <w:rsid w:val="006F34C9"/>
    <w:rsid w:val="006F6016"/>
    <w:rsid w:val="00701146"/>
    <w:rsid w:val="00701237"/>
    <w:rsid w:val="00703ECC"/>
    <w:rsid w:val="00704DBE"/>
    <w:rsid w:val="00705818"/>
    <w:rsid w:val="007064A9"/>
    <w:rsid w:val="007127AB"/>
    <w:rsid w:val="00713752"/>
    <w:rsid w:val="00713D56"/>
    <w:rsid w:val="00714E4D"/>
    <w:rsid w:val="00715332"/>
    <w:rsid w:val="007157B9"/>
    <w:rsid w:val="00715CF8"/>
    <w:rsid w:val="0071613F"/>
    <w:rsid w:val="007241A4"/>
    <w:rsid w:val="007242E7"/>
    <w:rsid w:val="00724B6B"/>
    <w:rsid w:val="007250A6"/>
    <w:rsid w:val="007277FD"/>
    <w:rsid w:val="007333A5"/>
    <w:rsid w:val="007452B7"/>
    <w:rsid w:val="00746722"/>
    <w:rsid w:val="00746BE2"/>
    <w:rsid w:val="007568BE"/>
    <w:rsid w:val="00757E06"/>
    <w:rsid w:val="00760C33"/>
    <w:rsid w:val="00764116"/>
    <w:rsid w:val="00770B7C"/>
    <w:rsid w:val="007727D5"/>
    <w:rsid w:val="007736AB"/>
    <w:rsid w:val="00773CFD"/>
    <w:rsid w:val="00777548"/>
    <w:rsid w:val="00781C35"/>
    <w:rsid w:val="00783472"/>
    <w:rsid w:val="007913BE"/>
    <w:rsid w:val="00792F5F"/>
    <w:rsid w:val="00795B62"/>
    <w:rsid w:val="00796600"/>
    <w:rsid w:val="007A0142"/>
    <w:rsid w:val="007A2600"/>
    <w:rsid w:val="007A54E4"/>
    <w:rsid w:val="007A7134"/>
    <w:rsid w:val="007B105B"/>
    <w:rsid w:val="007C3923"/>
    <w:rsid w:val="007C5E44"/>
    <w:rsid w:val="007D11F2"/>
    <w:rsid w:val="007D4E31"/>
    <w:rsid w:val="007D50D2"/>
    <w:rsid w:val="007D577A"/>
    <w:rsid w:val="007D58FE"/>
    <w:rsid w:val="007D5C09"/>
    <w:rsid w:val="007E2D5B"/>
    <w:rsid w:val="007E3239"/>
    <w:rsid w:val="007E3A04"/>
    <w:rsid w:val="007E3B33"/>
    <w:rsid w:val="007F1A1C"/>
    <w:rsid w:val="007F7C7C"/>
    <w:rsid w:val="00801428"/>
    <w:rsid w:val="00802EBB"/>
    <w:rsid w:val="00806B18"/>
    <w:rsid w:val="0080787B"/>
    <w:rsid w:val="00807AA2"/>
    <w:rsid w:val="00814B56"/>
    <w:rsid w:val="00821C63"/>
    <w:rsid w:val="00821D4F"/>
    <w:rsid w:val="00822889"/>
    <w:rsid w:val="00823A3E"/>
    <w:rsid w:val="00823B0B"/>
    <w:rsid w:val="00824446"/>
    <w:rsid w:val="0082674B"/>
    <w:rsid w:val="008278DB"/>
    <w:rsid w:val="00833A55"/>
    <w:rsid w:val="00835008"/>
    <w:rsid w:val="008404CD"/>
    <w:rsid w:val="00840D7E"/>
    <w:rsid w:val="008457FB"/>
    <w:rsid w:val="0084614E"/>
    <w:rsid w:val="00846A3D"/>
    <w:rsid w:val="008543F7"/>
    <w:rsid w:val="00855D40"/>
    <w:rsid w:val="00862490"/>
    <w:rsid w:val="00863ABF"/>
    <w:rsid w:val="00866225"/>
    <w:rsid w:val="00866444"/>
    <w:rsid w:val="0086768D"/>
    <w:rsid w:val="008676BC"/>
    <w:rsid w:val="008709EC"/>
    <w:rsid w:val="00874F26"/>
    <w:rsid w:val="0088055A"/>
    <w:rsid w:val="00880AED"/>
    <w:rsid w:val="00883154"/>
    <w:rsid w:val="00892CD4"/>
    <w:rsid w:val="00894027"/>
    <w:rsid w:val="00896E6C"/>
    <w:rsid w:val="008A3481"/>
    <w:rsid w:val="008A4A03"/>
    <w:rsid w:val="008A5267"/>
    <w:rsid w:val="008A5F27"/>
    <w:rsid w:val="008A6255"/>
    <w:rsid w:val="008B19D7"/>
    <w:rsid w:val="008B3AB3"/>
    <w:rsid w:val="008C1B22"/>
    <w:rsid w:val="008C1DD2"/>
    <w:rsid w:val="008C28D3"/>
    <w:rsid w:val="008C4984"/>
    <w:rsid w:val="008C5115"/>
    <w:rsid w:val="008C56A2"/>
    <w:rsid w:val="008C6F25"/>
    <w:rsid w:val="008D3ABD"/>
    <w:rsid w:val="008D5AE9"/>
    <w:rsid w:val="008D5C44"/>
    <w:rsid w:val="008D601D"/>
    <w:rsid w:val="008E119E"/>
    <w:rsid w:val="008E31EB"/>
    <w:rsid w:val="008E37C1"/>
    <w:rsid w:val="008E50CD"/>
    <w:rsid w:val="008E6911"/>
    <w:rsid w:val="008F159C"/>
    <w:rsid w:val="008F7E2D"/>
    <w:rsid w:val="0090287A"/>
    <w:rsid w:val="0090508A"/>
    <w:rsid w:val="00912CA3"/>
    <w:rsid w:val="0091432D"/>
    <w:rsid w:val="00914820"/>
    <w:rsid w:val="00917E44"/>
    <w:rsid w:val="009200F8"/>
    <w:rsid w:val="0092106D"/>
    <w:rsid w:val="009276B5"/>
    <w:rsid w:val="00927DE8"/>
    <w:rsid w:val="0093226B"/>
    <w:rsid w:val="009328A6"/>
    <w:rsid w:val="00940313"/>
    <w:rsid w:val="009410E0"/>
    <w:rsid w:val="00942125"/>
    <w:rsid w:val="00942425"/>
    <w:rsid w:val="0094282C"/>
    <w:rsid w:val="009436C2"/>
    <w:rsid w:val="00946262"/>
    <w:rsid w:val="00947838"/>
    <w:rsid w:val="00950191"/>
    <w:rsid w:val="00952470"/>
    <w:rsid w:val="00952C39"/>
    <w:rsid w:val="00960DFC"/>
    <w:rsid w:val="009645B0"/>
    <w:rsid w:val="00966470"/>
    <w:rsid w:val="009703EC"/>
    <w:rsid w:val="00973286"/>
    <w:rsid w:val="00974D33"/>
    <w:rsid w:val="00981434"/>
    <w:rsid w:val="009863B3"/>
    <w:rsid w:val="00987D3D"/>
    <w:rsid w:val="00990A1F"/>
    <w:rsid w:val="009923C1"/>
    <w:rsid w:val="009A2C89"/>
    <w:rsid w:val="009A60BE"/>
    <w:rsid w:val="009B1083"/>
    <w:rsid w:val="009B3902"/>
    <w:rsid w:val="009B605F"/>
    <w:rsid w:val="009B7581"/>
    <w:rsid w:val="009C10D0"/>
    <w:rsid w:val="009C2AFE"/>
    <w:rsid w:val="009C33DA"/>
    <w:rsid w:val="009C736C"/>
    <w:rsid w:val="009D127D"/>
    <w:rsid w:val="009D4AC3"/>
    <w:rsid w:val="009D6BD7"/>
    <w:rsid w:val="009D76FE"/>
    <w:rsid w:val="009D7F1B"/>
    <w:rsid w:val="009E37A8"/>
    <w:rsid w:val="009E486A"/>
    <w:rsid w:val="009F0330"/>
    <w:rsid w:val="009F5C56"/>
    <w:rsid w:val="009F6C58"/>
    <w:rsid w:val="00A0049B"/>
    <w:rsid w:val="00A00CC9"/>
    <w:rsid w:val="00A02FA0"/>
    <w:rsid w:val="00A06E3C"/>
    <w:rsid w:val="00A07B3A"/>
    <w:rsid w:val="00A1010F"/>
    <w:rsid w:val="00A13020"/>
    <w:rsid w:val="00A14790"/>
    <w:rsid w:val="00A15866"/>
    <w:rsid w:val="00A16514"/>
    <w:rsid w:val="00A173BC"/>
    <w:rsid w:val="00A17E36"/>
    <w:rsid w:val="00A20497"/>
    <w:rsid w:val="00A229C8"/>
    <w:rsid w:val="00A263B2"/>
    <w:rsid w:val="00A26ED5"/>
    <w:rsid w:val="00A274FB"/>
    <w:rsid w:val="00A27BB7"/>
    <w:rsid w:val="00A32C22"/>
    <w:rsid w:val="00A32E91"/>
    <w:rsid w:val="00A36D48"/>
    <w:rsid w:val="00A36F8B"/>
    <w:rsid w:val="00A4185F"/>
    <w:rsid w:val="00A421FB"/>
    <w:rsid w:val="00A44E7D"/>
    <w:rsid w:val="00A46567"/>
    <w:rsid w:val="00A50C48"/>
    <w:rsid w:val="00A53BEF"/>
    <w:rsid w:val="00A54363"/>
    <w:rsid w:val="00A60DA2"/>
    <w:rsid w:val="00A61BF7"/>
    <w:rsid w:val="00A63608"/>
    <w:rsid w:val="00A63674"/>
    <w:rsid w:val="00A63F33"/>
    <w:rsid w:val="00A65268"/>
    <w:rsid w:val="00A71321"/>
    <w:rsid w:val="00A7409F"/>
    <w:rsid w:val="00A75261"/>
    <w:rsid w:val="00A81EE4"/>
    <w:rsid w:val="00A86957"/>
    <w:rsid w:val="00A86DCD"/>
    <w:rsid w:val="00A90AD6"/>
    <w:rsid w:val="00A93857"/>
    <w:rsid w:val="00A94FE9"/>
    <w:rsid w:val="00AA2BDD"/>
    <w:rsid w:val="00AA49A2"/>
    <w:rsid w:val="00AA4E80"/>
    <w:rsid w:val="00AA5032"/>
    <w:rsid w:val="00AB18A9"/>
    <w:rsid w:val="00AB37AA"/>
    <w:rsid w:val="00AB3C95"/>
    <w:rsid w:val="00AB5152"/>
    <w:rsid w:val="00AB6345"/>
    <w:rsid w:val="00AC13DF"/>
    <w:rsid w:val="00AC616E"/>
    <w:rsid w:val="00AC6E43"/>
    <w:rsid w:val="00AD1A07"/>
    <w:rsid w:val="00AD1CEB"/>
    <w:rsid w:val="00AD34B7"/>
    <w:rsid w:val="00AD3BE8"/>
    <w:rsid w:val="00AD46CE"/>
    <w:rsid w:val="00AD5858"/>
    <w:rsid w:val="00AE0A15"/>
    <w:rsid w:val="00AE16C4"/>
    <w:rsid w:val="00AE1FDA"/>
    <w:rsid w:val="00AE5378"/>
    <w:rsid w:val="00AF306E"/>
    <w:rsid w:val="00AF5815"/>
    <w:rsid w:val="00B01DD7"/>
    <w:rsid w:val="00B03890"/>
    <w:rsid w:val="00B040DC"/>
    <w:rsid w:val="00B055F9"/>
    <w:rsid w:val="00B1020C"/>
    <w:rsid w:val="00B142BF"/>
    <w:rsid w:val="00B159B1"/>
    <w:rsid w:val="00B16805"/>
    <w:rsid w:val="00B20071"/>
    <w:rsid w:val="00B20598"/>
    <w:rsid w:val="00B23604"/>
    <w:rsid w:val="00B2523C"/>
    <w:rsid w:val="00B26386"/>
    <w:rsid w:val="00B272A0"/>
    <w:rsid w:val="00B37AB4"/>
    <w:rsid w:val="00B405FA"/>
    <w:rsid w:val="00B41274"/>
    <w:rsid w:val="00B432E3"/>
    <w:rsid w:val="00B4590F"/>
    <w:rsid w:val="00B527C2"/>
    <w:rsid w:val="00B6198B"/>
    <w:rsid w:val="00B626A3"/>
    <w:rsid w:val="00B62FC6"/>
    <w:rsid w:val="00B63E4D"/>
    <w:rsid w:val="00B67916"/>
    <w:rsid w:val="00B705C4"/>
    <w:rsid w:val="00B72BB5"/>
    <w:rsid w:val="00B732B1"/>
    <w:rsid w:val="00B7505F"/>
    <w:rsid w:val="00B76455"/>
    <w:rsid w:val="00B858E3"/>
    <w:rsid w:val="00B86340"/>
    <w:rsid w:val="00B946C5"/>
    <w:rsid w:val="00B96270"/>
    <w:rsid w:val="00BA1976"/>
    <w:rsid w:val="00BA3437"/>
    <w:rsid w:val="00BA4ABC"/>
    <w:rsid w:val="00BA6A64"/>
    <w:rsid w:val="00BB030F"/>
    <w:rsid w:val="00BB4972"/>
    <w:rsid w:val="00BB56E2"/>
    <w:rsid w:val="00BC019F"/>
    <w:rsid w:val="00BC036E"/>
    <w:rsid w:val="00BC3EEF"/>
    <w:rsid w:val="00BC4C4E"/>
    <w:rsid w:val="00BC52E9"/>
    <w:rsid w:val="00BC6475"/>
    <w:rsid w:val="00BC76C9"/>
    <w:rsid w:val="00BD0124"/>
    <w:rsid w:val="00BD1929"/>
    <w:rsid w:val="00BD26AA"/>
    <w:rsid w:val="00BD26D2"/>
    <w:rsid w:val="00BD7686"/>
    <w:rsid w:val="00BD7965"/>
    <w:rsid w:val="00BE17F0"/>
    <w:rsid w:val="00BE5356"/>
    <w:rsid w:val="00BE7F14"/>
    <w:rsid w:val="00BF3BA0"/>
    <w:rsid w:val="00BF729B"/>
    <w:rsid w:val="00C004B1"/>
    <w:rsid w:val="00C0079D"/>
    <w:rsid w:val="00C015F2"/>
    <w:rsid w:val="00C07534"/>
    <w:rsid w:val="00C10D28"/>
    <w:rsid w:val="00C12C1E"/>
    <w:rsid w:val="00C23605"/>
    <w:rsid w:val="00C23F25"/>
    <w:rsid w:val="00C243A7"/>
    <w:rsid w:val="00C2478E"/>
    <w:rsid w:val="00C259E3"/>
    <w:rsid w:val="00C25C02"/>
    <w:rsid w:val="00C31F94"/>
    <w:rsid w:val="00C35474"/>
    <w:rsid w:val="00C43887"/>
    <w:rsid w:val="00C47415"/>
    <w:rsid w:val="00C50FF6"/>
    <w:rsid w:val="00C531E4"/>
    <w:rsid w:val="00C553AA"/>
    <w:rsid w:val="00C578C0"/>
    <w:rsid w:val="00C62315"/>
    <w:rsid w:val="00C6523D"/>
    <w:rsid w:val="00C7026B"/>
    <w:rsid w:val="00C71F33"/>
    <w:rsid w:val="00C734BD"/>
    <w:rsid w:val="00C73720"/>
    <w:rsid w:val="00C763A1"/>
    <w:rsid w:val="00C76B86"/>
    <w:rsid w:val="00C8054B"/>
    <w:rsid w:val="00C8168F"/>
    <w:rsid w:val="00C86D86"/>
    <w:rsid w:val="00C911CD"/>
    <w:rsid w:val="00C9193E"/>
    <w:rsid w:val="00C92098"/>
    <w:rsid w:val="00C92AAA"/>
    <w:rsid w:val="00C93785"/>
    <w:rsid w:val="00C958F1"/>
    <w:rsid w:val="00C95C01"/>
    <w:rsid w:val="00CA0337"/>
    <w:rsid w:val="00CB4C33"/>
    <w:rsid w:val="00CB7468"/>
    <w:rsid w:val="00CC1D6D"/>
    <w:rsid w:val="00CC5765"/>
    <w:rsid w:val="00CC62BA"/>
    <w:rsid w:val="00CD1D03"/>
    <w:rsid w:val="00CD1EC3"/>
    <w:rsid w:val="00CD5614"/>
    <w:rsid w:val="00CE2DF8"/>
    <w:rsid w:val="00CE3820"/>
    <w:rsid w:val="00CE792B"/>
    <w:rsid w:val="00D050C8"/>
    <w:rsid w:val="00D05582"/>
    <w:rsid w:val="00D0789B"/>
    <w:rsid w:val="00D07E07"/>
    <w:rsid w:val="00D123A2"/>
    <w:rsid w:val="00D143EA"/>
    <w:rsid w:val="00D21F9E"/>
    <w:rsid w:val="00D2256B"/>
    <w:rsid w:val="00D23276"/>
    <w:rsid w:val="00D23AA8"/>
    <w:rsid w:val="00D33F68"/>
    <w:rsid w:val="00D357A9"/>
    <w:rsid w:val="00D36290"/>
    <w:rsid w:val="00D45ED7"/>
    <w:rsid w:val="00D46895"/>
    <w:rsid w:val="00D46F0F"/>
    <w:rsid w:val="00D47E34"/>
    <w:rsid w:val="00D47E8B"/>
    <w:rsid w:val="00D502EB"/>
    <w:rsid w:val="00D52EBF"/>
    <w:rsid w:val="00D571B6"/>
    <w:rsid w:val="00D57E4F"/>
    <w:rsid w:val="00D61745"/>
    <w:rsid w:val="00D62A46"/>
    <w:rsid w:val="00D62D02"/>
    <w:rsid w:val="00D63342"/>
    <w:rsid w:val="00D665A5"/>
    <w:rsid w:val="00D6664D"/>
    <w:rsid w:val="00D72A1F"/>
    <w:rsid w:val="00D7326F"/>
    <w:rsid w:val="00D73588"/>
    <w:rsid w:val="00D73C26"/>
    <w:rsid w:val="00D80588"/>
    <w:rsid w:val="00D852E9"/>
    <w:rsid w:val="00D86987"/>
    <w:rsid w:val="00D90C91"/>
    <w:rsid w:val="00D912D5"/>
    <w:rsid w:val="00D92119"/>
    <w:rsid w:val="00D93F28"/>
    <w:rsid w:val="00D94D1E"/>
    <w:rsid w:val="00D94EBB"/>
    <w:rsid w:val="00D9734A"/>
    <w:rsid w:val="00DA03B8"/>
    <w:rsid w:val="00DA2200"/>
    <w:rsid w:val="00DA6CA5"/>
    <w:rsid w:val="00DA7658"/>
    <w:rsid w:val="00DB2C6F"/>
    <w:rsid w:val="00DB48E9"/>
    <w:rsid w:val="00DB6E13"/>
    <w:rsid w:val="00DB74B0"/>
    <w:rsid w:val="00DC092D"/>
    <w:rsid w:val="00DC19B0"/>
    <w:rsid w:val="00DC681D"/>
    <w:rsid w:val="00DD04F5"/>
    <w:rsid w:val="00DD0807"/>
    <w:rsid w:val="00DD0D92"/>
    <w:rsid w:val="00DD31E7"/>
    <w:rsid w:val="00DD4FB9"/>
    <w:rsid w:val="00DD5021"/>
    <w:rsid w:val="00DD682C"/>
    <w:rsid w:val="00DE1848"/>
    <w:rsid w:val="00DE2658"/>
    <w:rsid w:val="00DE3CC7"/>
    <w:rsid w:val="00DF1135"/>
    <w:rsid w:val="00DF2015"/>
    <w:rsid w:val="00DF24C2"/>
    <w:rsid w:val="00DF4277"/>
    <w:rsid w:val="00DF57E4"/>
    <w:rsid w:val="00DF7C8E"/>
    <w:rsid w:val="00E02D9B"/>
    <w:rsid w:val="00E033A6"/>
    <w:rsid w:val="00E10928"/>
    <w:rsid w:val="00E10E92"/>
    <w:rsid w:val="00E122B9"/>
    <w:rsid w:val="00E16599"/>
    <w:rsid w:val="00E16D73"/>
    <w:rsid w:val="00E230B9"/>
    <w:rsid w:val="00E24B1F"/>
    <w:rsid w:val="00E301DC"/>
    <w:rsid w:val="00E31853"/>
    <w:rsid w:val="00E33B22"/>
    <w:rsid w:val="00E4047F"/>
    <w:rsid w:val="00E41940"/>
    <w:rsid w:val="00E46FEC"/>
    <w:rsid w:val="00E5089C"/>
    <w:rsid w:val="00E52368"/>
    <w:rsid w:val="00E53BCB"/>
    <w:rsid w:val="00E55F2E"/>
    <w:rsid w:val="00E560BC"/>
    <w:rsid w:val="00E6012C"/>
    <w:rsid w:val="00E61437"/>
    <w:rsid w:val="00E61FA0"/>
    <w:rsid w:val="00E62132"/>
    <w:rsid w:val="00E645EB"/>
    <w:rsid w:val="00E6747E"/>
    <w:rsid w:val="00E7209A"/>
    <w:rsid w:val="00E721E3"/>
    <w:rsid w:val="00E72376"/>
    <w:rsid w:val="00E7269E"/>
    <w:rsid w:val="00E75897"/>
    <w:rsid w:val="00E7784C"/>
    <w:rsid w:val="00E829CF"/>
    <w:rsid w:val="00E8449A"/>
    <w:rsid w:val="00E84D3D"/>
    <w:rsid w:val="00E85610"/>
    <w:rsid w:val="00E87AA4"/>
    <w:rsid w:val="00E93001"/>
    <w:rsid w:val="00E93639"/>
    <w:rsid w:val="00E95041"/>
    <w:rsid w:val="00E96822"/>
    <w:rsid w:val="00E97BA5"/>
    <w:rsid w:val="00EB5E35"/>
    <w:rsid w:val="00EC15F7"/>
    <w:rsid w:val="00ED58C3"/>
    <w:rsid w:val="00ED6EF3"/>
    <w:rsid w:val="00EE57A6"/>
    <w:rsid w:val="00EE64AA"/>
    <w:rsid w:val="00EF220D"/>
    <w:rsid w:val="00EF4BD5"/>
    <w:rsid w:val="00F0482E"/>
    <w:rsid w:val="00F04E31"/>
    <w:rsid w:val="00F1362C"/>
    <w:rsid w:val="00F14706"/>
    <w:rsid w:val="00F17C3A"/>
    <w:rsid w:val="00F20FC4"/>
    <w:rsid w:val="00F22B4A"/>
    <w:rsid w:val="00F27EA7"/>
    <w:rsid w:val="00F32F01"/>
    <w:rsid w:val="00F42C08"/>
    <w:rsid w:val="00F5472B"/>
    <w:rsid w:val="00F555DF"/>
    <w:rsid w:val="00F64274"/>
    <w:rsid w:val="00F65E43"/>
    <w:rsid w:val="00F66144"/>
    <w:rsid w:val="00F7143D"/>
    <w:rsid w:val="00F76AE7"/>
    <w:rsid w:val="00F77213"/>
    <w:rsid w:val="00F77595"/>
    <w:rsid w:val="00F80870"/>
    <w:rsid w:val="00F817EE"/>
    <w:rsid w:val="00F93E46"/>
    <w:rsid w:val="00F94613"/>
    <w:rsid w:val="00F95B14"/>
    <w:rsid w:val="00F976F3"/>
    <w:rsid w:val="00FA0851"/>
    <w:rsid w:val="00FA4ACC"/>
    <w:rsid w:val="00FA5489"/>
    <w:rsid w:val="00FB41FC"/>
    <w:rsid w:val="00FB4A26"/>
    <w:rsid w:val="00FB79F0"/>
    <w:rsid w:val="00FC346E"/>
    <w:rsid w:val="00FC7225"/>
    <w:rsid w:val="00FD0149"/>
    <w:rsid w:val="00FD0C04"/>
    <w:rsid w:val="00FD31FA"/>
    <w:rsid w:val="00FD3A71"/>
    <w:rsid w:val="00FE05A7"/>
    <w:rsid w:val="00FE3490"/>
    <w:rsid w:val="00FE772B"/>
    <w:rsid w:val="00FF01B2"/>
    <w:rsid w:val="00FF340D"/>
    <w:rsid w:val="00FF678C"/>
    <w:rsid w:val="00FF6D06"/>
    <w:rsid w:val="00FF7DB7"/>
    <w:rsid w:val="00FF7EA2"/>
    <w:rsid w:val="012AD2F5"/>
    <w:rsid w:val="015CD46B"/>
    <w:rsid w:val="053A1DBA"/>
    <w:rsid w:val="071486C8"/>
    <w:rsid w:val="0D57C96C"/>
    <w:rsid w:val="10F96E92"/>
    <w:rsid w:val="12482653"/>
    <w:rsid w:val="1F1AB269"/>
    <w:rsid w:val="21132AE9"/>
    <w:rsid w:val="213AE2B8"/>
    <w:rsid w:val="21F4D30B"/>
    <w:rsid w:val="281B01F5"/>
    <w:rsid w:val="2839D732"/>
    <w:rsid w:val="2B8DF215"/>
    <w:rsid w:val="2C252FF4"/>
    <w:rsid w:val="2DFD56DC"/>
    <w:rsid w:val="33B6B899"/>
    <w:rsid w:val="3595BFED"/>
    <w:rsid w:val="3B9EBD79"/>
    <w:rsid w:val="3D1C4B34"/>
    <w:rsid w:val="4486ADD5"/>
    <w:rsid w:val="46B8B006"/>
    <w:rsid w:val="4D326BB8"/>
    <w:rsid w:val="4EBF24F2"/>
    <w:rsid w:val="534EC667"/>
    <w:rsid w:val="549484F8"/>
    <w:rsid w:val="55D6A27C"/>
    <w:rsid w:val="58F427D8"/>
    <w:rsid w:val="5BF084CD"/>
    <w:rsid w:val="5F8C16A7"/>
    <w:rsid w:val="70BE255E"/>
    <w:rsid w:val="73677D7B"/>
    <w:rsid w:val="767637A5"/>
    <w:rsid w:val="77B42179"/>
    <w:rsid w:val="7D8E98DF"/>
    <w:rsid w:val="7EF58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6A790A"/>
  <w15:chartTrackingRefBased/>
  <w15:docId w15:val="{17F35028-ACD9-4673-9526-ECA449444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3A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A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A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A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A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A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A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A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A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A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A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A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A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A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A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A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A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A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A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3A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A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3A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A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3A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A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3A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A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A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AE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46A3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6A3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35008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500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5008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5008"/>
    <w:rPr>
      <w:rFonts w:ascii="Aptos" w:hAnsi="Aptos"/>
      <w:noProof/>
      <w:lang w:val="en-US"/>
    </w:rPr>
  </w:style>
  <w:style w:type="table" w:styleId="TableGrid">
    <w:name w:val="Table Grid"/>
    <w:basedOn w:val="TableNormal"/>
    <w:uiPriority w:val="39"/>
    <w:rsid w:val="008D5AE9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7A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7A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7A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A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A1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1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1E6"/>
  </w:style>
  <w:style w:type="paragraph" w:styleId="Footer">
    <w:name w:val="footer"/>
    <w:basedOn w:val="Normal"/>
    <w:link w:val="FooterChar"/>
    <w:uiPriority w:val="99"/>
    <w:unhideWhenUsed/>
    <w:rsid w:val="002558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1E6"/>
  </w:style>
  <w:style w:type="paragraph" w:styleId="Revision">
    <w:name w:val="Revision"/>
    <w:hidden/>
    <w:uiPriority w:val="99"/>
    <w:semiHidden/>
    <w:rsid w:val="008B19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3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1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8a6fbee-4026-4ae9-91c2-2d8b650ee0aa" xsi:nil="true"/>
    <lcf76f155ced4ddcb4097134ff3c332f xmlns="dae6d7bb-85e8-4bc2-9a2b-095e846fe246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B1BF6BF0C6A145BCF32744DAE852A3" ma:contentTypeVersion="14" ma:contentTypeDescription="Create a new document." ma:contentTypeScope="" ma:versionID="2ac40f7e814e9f990481dbffc7da1a65">
  <xsd:schema xmlns:xsd="http://www.w3.org/2001/XMLSchema" xmlns:xs="http://www.w3.org/2001/XMLSchema" xmlns:p="http://schemas.microsoft.com/office/2006/metadata/properties" xmlns:ns2="dae6d7bb-85e8-4bc2-9a2b-095e846fe246" xmlns:ns3="e8a6fbee-4026-4ae9-91c2-2d8b650ee0aa" targetNamespace="http://schemas.microsoft.com/office/2006/metadata/properties" ma:root="true" ma:fieldsID="c5cb85e3ecee0815787370062a7e5445" ns2:_="" ns3:_="">
    <xsd:import namespace="dae6d7bb-85e8-4bc2-9a2b-095e846fe246"/>
    <xsd:import namespace="e8a6fbee-4026-4ae9-91c2-2d8b650ee0a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e6d7bb-85e8-4bc2-9a2b-095e846fe2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921d02d-b337-4ce5-bd1c-22d9132a6b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a6fbee-4026-4ae9-91c2-2d8b650ee0a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4b37631-7b88-403d-9a97-66c23d7f1c6d}" ma:internalName="TaxCatchAll" ma:showField="CatchAllData" ma:web="e8a6fbee-4026-4ae9-91c2-2d8b650ee0a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33D8E3-67FD-4684-BED4-74C9C1B1648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86F399D-9645-4DA9-BB0F-10410D7FFA8D}">
  <ds:schemaRefs>
    <ds:schemaRef ds:uri="http://schemas.microsoft.com/office/2006/metadata/properties"/>
    <ds:schemaRef ds:uri="http://schemas.microsoft.com/office/infopath/2007/PartnerControls"/>
    <ds:schemaRef ds:uri="e8a6fbee-4026-4ae9-91c2-2d8b650ee0aa"/>
    <ds:schemaRef ds:uri="dae6d7bb-85e8-4bc2-9a2b-095e846fe246"/>
  </ds:schemaRefs>
</ds:datastoreItem>
</file>

<file path=customXml/itemProps3.xml><?xml version="1.0" encoding="utf-8"?>
<ds:datastoreItem xmlns:ds="http://schemas.openxmlformats.org/officeDocument/2006/customXml" ds:itemID="{73FDD3C3-B1B7-40B8-AB8F-377FCB6F36F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C789055-05BB-49D4-9A15-AAF2EE32C0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e6d7bb-85e8-4bc2-9a2b-095e846fe246"/>
    <ds:schemaRef ds:uri="e8a6fbee-4026-4ae9-91c2-2d8b650ee0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c3d088b-6243-4963-a2e2-8b321ab7f8fc}" enabled="1" method="Standard" siteId="{d1323671-cdbe-4417-b4d4-bdb24b51316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1</Pages>
  <Words>859</Words>
  <Characters>489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Xuan Phuong Le</dc:creator>
  <cp:keywords/>
  <dc:description/>
  <cp:lastModifiedBy>Nguyen Xuan Phuong Le</cp:lastModifiedBy>
  <cp:revision>750</cp:revision>
  <dcterms:created xsi:type="dcterms:W3CDTF">2024-12-13T05:19:00Z</dcterms:created>
  <dcterms:modified xsi:type="dcterms:W3CDTF">2025-06-17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B1BF6BF0C6A145BCF32744DAE852A3</vt:lpwstr>
  </property>
  <property fmtid="{D5CDD505-2E9C-101B-9397-08002B2CF9AE}" pid="3" name="MediaServiceImageTags">
    <vt:lpwstr/>
  </property>
  <property fmtid="{D5CDD505-2E9C-101B-9397-08002B2CF9AE}" pid="4" name="ClassificationContentMarkingHeaderShapeIds">
    <vt:lpwstr>4c9a7801,3fd15fe1,34678135</vt:lpwstr>
  </property>
  <property fmtid="{D5CDD505-2E9C-101B-9397-08002B2CF9AE}" pid="5" name="ClassificationContentMarkingHeaderFontProps">
    <vt:lpwstr>#ffff00,10,Calibri</vt:lpwstr>
  </property>
  <property fmtid="{D5CDD505-2E9C-101B-9397-08002B2CF9AE}" pid="6" name="ClassificationContentMarkingHeaderText">
    <vt:lpwstr>RMIT Classification: Trusted</vt:lpwstr>
  </property>
</Properties>
</file>